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183D7" w14:textId="73F1BB66" w:rsidR="00BD2DCD" w:rsidRDefault="00374516" w:rsidP="007B0DCB">
      <w:pPr>
        <w:pStyle w:val="Heading1"/>
      </w:pPr>
      <w:r>
        <w:t>Supporting Information</w:t>
      </w:r>
    </w:p>
    <w:p w14:paraId="33FBA75F" w14:textId="77777777" w:rsidR="00BD2DCD" w:rsidRDefault="00374516" w:rsidP="00016595">
      <w:pPr>
        <w:pStyle w:val="Heading2"/>
      </w:pPr>
      <w:bookmarkStart w:id="0" w:name="_k245h3pbhh9" w:colFirst="0" w:colLast="0"/>
      <w:bookmarkEnd w:id="0"/>
      <w:r>
        <w:t>Phosphates and Phosphonates</w:t>
      </w:r>
    </w:p>
    <w:p w14:paraId="5850C04D" w14:textId="6D852E98" w:rsidR="00BD2DCD" w:rsidRDefault="00374516" w:rsidP="00016595">
      <w:r>
        <w:t>The main text describes our work studying ionizable groups that gain or lose a single proton. Of the 38 ionizable groups that dimorphite-DL considers, 36 fall in this category. We determined a single range</w:t>
      </w:r>
      <w:r>
        <w:rPr>
          <w:vertAlign w:val="subscript"/>
        </w:rPr>
        <w:t>PKA</w:t>
      </w:r>
      <w:r>
        <w:t xml:space="preserve"> for each of these 36 moieties by drawing on a set of 1,938 small molecules with experimental pK</w:t>
      </w:r>
      <w:r>
        <w:rPr>
          <w:vertAlign w:val="subscript"/>
        </w:rPr>
        <w:t>a</w:t>
      </w:r>
      <w:r>
        <w:t xml:space="preserve"> values, as described in the </w:t>
      </w:r>
      <w:r w:rsidR="00010A65" w:rsidRPr="00010A65">
        <w:t>Implementation</w:t>
      </w:r>
      <w:r w:rsidR="00010A65">
        <w:t xml:space="preserve"> section</w:t>
      </w:r>
      <w:r>
        <w:t>.</w:t>
      </w:r>
    </w:p>
    <w:p w14:paraId="2CEE2D2E" w14:textId="61CED2A9" w:rsidR="00BD2DCD" w:rsidRDefault="00374516" w:rsidP="00016595">
      <w:r>
        <w:t>Two of the 38 groups, phosphates and phosphonates, can lose up to two protons. To predict the ionization states of these groups, we separately considered a set of 78 phosphate and phosphonate compounds with experimental pK</w:t>
      </w:r>
      <w:r>
        <w:rPr>
          <w:vertAlign w:val="subscript"/>
        </w:rPr>
        <w:t>a</w:t>
      </w:r>
      <w:r>
        <w:t xml:space="preserve"> values. Both compound classes have two pK</w:t>
      </w:r>
      <w:r>
        <w:rPr>
          <w:vertAlign w:val="subscript"/>
        </w:rPr>
        <w:t>a</w:t>
      </w:r>
      <w:r>
        <w:t xml:space="preserve"> values, pK</w:t>
      </w:r>
      <w:r>
        <w:rPr>
          <w:vertAlign w:val="subscript"/>
        </w:rPr>
        <w:t>a</w:t>
      </w:r>
      <w:r>
        <w:rPr>
          <w:vertAlign w:val="superscript"/>
        </w:rPr>
        <w:t>1</w:t>
      </w:r>
      <w:r>
        <w:t xml:space="preserve"> and pK</w:t>
      </w:r>
      <w:r>
        <w:rPr>
          <w:vertAlign w:val="subscript"/>
        </w:rPr>
        <w:t>a</w:t>
      </w:r>
      <w:r>
        <w:rPr>
          <w:vertAlign w:val="superscript"/>
        </w:rPr>
        <w:t>2</w:t>
      </w:r>
      <w:r>
        <w:t>. Though the two ionizable oxygen atoms of phosphates</w:t>
      </w:r>
      <w:r w:rsidR="002902A6">
        <w:t xml:space="preserve"> and </w:t>
      </w:r>
      <w:r>
        <w:t>phosphonates are equivalent, let us call one the “first site” (associated with pK</w:t>
      </w:r>
      <w:r>
        <w:rPr>
          <w:vertAlign w:val="subscript"/>
        </w:rPr>
        <w:t>a</w:t>
      </w:r>
      <w:r>
        <w:rPr>
          <w:vertAlign w:val="superscript"/>
        </w:rPr>
        <w:t>1</w:t>
      </w:r>
      <w:r>
        <w:t xml:space="preserve">) and </w:t>
      </w:r>
      <w:r w:rsidR="009326B2">
        <w:t xml:space="preserve">the other </w:t>
      </w:r>
      <w:r>
        <w:t>the “second site” (associated with pK</w:t>
      </w:r>
      <w:r>
        <w:rPr>
          <w:vertAlign w:val="subscript"/>
        </w:rPr>
        <w:t>a</w:t>
      </w:r>
      <w:r>
        <w:rPr>
          <w:vertAlign w:val="superscript"/>
        </w:rPr>
        <w:t>2</w:t>
      </w:r>
      <w:r>
        <w:t>). We calculated two pK</w:t>
      </w:r>
      <w:r>
        <w:rPr>
          <w:vertAlign w:val="subscript"/>
        </w:rPr>
        <w:t>a</w:t>
      </w:r>
      <w:r>
        <w:t xml:space="preserve"> means and standard deviations for each site (</w:t>
      </w:r>
      <w:bookmarkStart w:id="1" w:name="_Hlk533271508"/>
      <w:r>
        <w:t>µ</w:t>
      </w:r>
      <w:bookmarkEnd w:id="1"/>
      <w:r>
        <w:rPr>
          <w:vertAlign w:val="subscript"/>
        </w:rPr>
        <w:t>1</w:t>
      </w:r>
      <w:r w:rsidR="00AA04CB">
        <w:t xml:space="preserve"> a</w:t>
      </w:r>
      <w:r w:rsidR="009F256E">
        <w:t xml:space="preserve">nd </w:t>
      </w:r>
      <w:r>
        <w:t>σ</w:t>
      </w:r>
      <w:r>
        <w:rPr>
          <w:vertAlign w:val="subscript"/>
        </w:rPr>
        <w:t>1</w:t>
      </w:r>
      <w:r w:rsidR="009F256E">
        <w:t xml:space="preserve">; </w:t>
      </w:r>
      <w:r>
        <w:t>and µ</w:t>
      </w:r>
      <w:r>
        <w:rPr>
          <w:vertAlign w:val="subscript"/>
        </w:rPr>
        <w:t>2</w:t>
      </w:r>
      <w:r w:rsidR="009F256E">
        <w:t xml:space="preserve"> and </w:t>
      </w:r>
      <w:r>
        <w:t>σ</w:t>
      </w:r>
      <w:r>
        <w:rPr>
          <w:vertAlign w:val="subscript"/>
        </w:rPr>
        <w:t>2</w:t>
      </w:r>
      <w:r>
        <w:t xml:space="preserve">). </w:t>
      </w:r>
      <w:r w:rsidR="002902A6">
        <w:t>For phosphates and phosphonates,</w:t>
      </w:r>
      <w:r>
        <w:t xml:space="preserve"> dimorphite-DL applies the same scheme described above, except it compares two range</w:t>
      </w:r>
      <w:r>
        <w:rPr>
          <w:vertAlign w:val="subscript"/>
        </w:rPr>
        <w:t>PKA</w:t>
      </w:r>
      <w:r w:rsidR="00116768">
        <w:t xml:space="preserve"> ranges</w:t>
      </w:r>
      <w:r>
        <w:t xml:space="preserve"> to range</w:t>
      </w:r>
      <w:r>
        <w:rPr>
          <w:vertAlign w:val="subscript"/>
        </w:rPr>
        <w:t>pH</w:t>
      </w:r>
      <w:r>
        <w:t xml:space="preserve"> rather than just one.</w:t>
      </w:r>
    </w:p>
    <w:p w14:paraId="48480412" w14:textId="683E6E20" w:rsidR="00BD2DCD" w:rsidRDefault="00374516" w:rsidP="00016595">
      <w:r>
        <w:t xml:space="preserve">To </w:t>
      </w:r>
      <w:r w:rsidR="002902A6">
        <w:t xml:space="preserve">evaluate </w:t>
      </w:r>
      <w:r>
        <w:t>how accurately dimorphite-DL predicts the ionization states of phosphates and phosphonates, we used the same correct, excess, and incorrect categories used to assess monoprotic compounds. Applying dimorphite-DL to a phosphate or phosphonate can again have one of three outcomes:</w:t>
      </w:r>
    </w:p>
    <w:p w14:paraId="0DD0EF86" w14:textId="77777777" w:rsidR="00BD2DCD" w:rsidRDefault="00374516" w:rsidP="00016595">
      <w:pPr>
        <w:pStyle w:val="ListParagraph"/>
        <w:numPr>
          <w:ilvl w:val="0"/>
          <w:numId w:val="3"/>
        </w:numPr>
      </w:pPr>
      <w:r>
        <w:t>Dimorphite-DL is “correct” if it predicts the correct states for both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and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>, with no additional states. One of these scenarios must be satisfied:</w:t>
      </w:r>
    </w:p>
    <w:p w14:paraId="23819803" w14:textId="77777777" w:rsidR="00BD2DCD" w:rsidRDefault="00374516" w:rsidP="0001659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and dimorphite-DL deprotonates the first site</w:t>
      </w:r>
    </w:p>
    <w:p w14:paraId="3DB164A3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and dimorphite-DL deprotonates the second site</w:t>
      </w:r>
    </w:p>
    <w:p w14:paraId="596E87DF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protonates the second site</w:t>
      </w:r>
    </w:p>
    <w:p w14:paraId="005F5ADF" w14:textId="77777777" w:rsidR="00BD2DCD" w:rsidRDefault="00374516" w:rsidP="00016595">
      <w:pPr>
        <w:pStyle w:val="ListParagraph"/>
        <w:numPr>
          <w:ilvl w:val="2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generates both deprotonated and protonated forms of the second site</w:t>
      </w:r>
    </w:p>
    <w:p w14:paraId="652DBCDB" w14:textId="77777777" w:rsidR="00BD2DCD" w:rsidRDefault="00374516" w:rsidP="0001659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protonates the first site</w:t>
      </w:r>
    </w:p>
    <w:p w14:paraId="26B2FEF8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and dimorphite-DL deprotonates the second site</w:t>
      </w:r>
    </w:p>
    <w:p w14:paraId="3BEC370D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protonates the second site</w:t>
      </w:r>
    </w:p>
    <w:p w14:paraId="7008C815" w14:textId="77777777" w:rsidR="00BD2DCD" w:rsidRDefault="00374516" w:rsidP="00016595">
      <w:pPr>
        <w:pStyle w:val="ListParagraph"/>
        <w:numPr>
          <w:ilvl w:val="2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generates both deprotonated and protonated forms of the second site</w:t>
      </w:r>
    </w:p>
    <w:p w14:paraId="1BF0D015" w14:textId="77777777" w:rsidR="00BD2DCD" w:rsidRDefault="00374516" w:rsidP="00016595">
      <w:pPr>
        <w:pStyle w:val="ListParagraph"/>
        <w:numPr>
          <w:ilvl w:val="1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generates both deprotonated and protonated forms of the first site</w:t>
      </w:r>
    </w:p>
    <w:p w14:paraId="006B7240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and dimorphite-DL deprotonates the second site</w:t>
      </w:r>
    </w:p>
    <w:p w14:paraId="350AB2B4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protonates the second site</w:t>
      </w:r>
    </w:p>
    <w:p w14:paraId="767678BB" w14:textId="77777777" w:rsidR="00BD2DCD" w:rsidRDefault="00374516" w:rsidP="00016595">
      <w:pPr>
        <w:pStyle w:val="ListParagraph"/>
        <w:numPr>
          <w:ilvl w:val="2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generates both deprotonated and protonated forms of the second site</w:t>
      </w:r>
    </w:p>
    <w:p w14:paraId="3A02A55E" w14:textId="77777777" w:rsidR="00BD2DCD" w:rsidRDefault="00374516" w:rsidP="00016595">
      <w:pPr>
        <w:pStyle w:val="ListParagraph"/>
        <w:numPr>
          <w:ilvl w:val="0"/>
          <w:numId w:val="3"/>
        </w:numPr>
      </w:pPr>
      <w:r>
        <w:t>Dimorphite-DL predicts an “excess” state if, aside from predicting the correct state for both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and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>, it also predicts additional states. One of these scenarios must be satisfied:</w:t>
      </w:r>
    </w:p>
    <w:p w14:paraId="128ED9F3" w14:textId="77777777" w:rsidR="00BD2DCD" w:rsidRDefault="00374516" w:rsidP="00016595">
      <w:pPr>
        <w:pStyle w:val="ListParagraph"/>
        <w:numPr>
          <w:ilvl w:val="1"/>
          <w:numId w:val="3"/>
        </w:numPr>
      </w:pPr>
      <w:r>
        <w:lastRenderedPageBreak/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and dimorphite-DL deprotonates the first site</w:t>
      </w:r>
    </w:p>
    <w:p w14:paraId="0D4BE7BE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 xml:space="preserve"> 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generates both deprotonated and protonated forms of the second site</w:t>
      </w:r>
    </w:p>
    <w:p w14:paraId="34061ACC" w14:textId="77777777" w:rsidR="00BD2DCD" w:rsidRDefault="00374516" w:rsidP="0001659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protonates the first site</w:t>
      </w:r>
    </w:p>
    <w:p w14:paraId="693ED57B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 xml:space="preserve"> 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generates both deprotonated and protonated forms of the second site</w:t>
      </w:r>
    </w:p>
    <w:p w14:paraId="2A90B391" w14:textId="77777777" w:rsidR="00BD2DCD" w:rsidRDefault="00374516" w:rsidP="00016595">
      <w:pPr>
        <w:pStyle w:val="ListParagraph"/>
        <w:numPr>
          <w:ilvl w:val="1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generates both deprotonated and protonated forms of the first site</w:t>
      </w:r>
    </w:p>
    <w:p w14:paraId="0C457A06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 xml:space="preserve"> 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generates both deprotonated and protonated forms of the second site</w:t>
      </w:r>
    </w:p>
    <w:p w14:paraId="6067026F" w14:textId="77777777" w:rsidR="00BD2DCD" w:rsidRDefault="00374516" w:rsidP="0001659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 xml:space="preserve"> 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generates both deprotonated and protonated forms of the first site</w:t>
      </w:r>
    </w:p>
    <w:p w14:paraId="6AD53663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and dimorphite-DL deprotonates the second site</w:t>
      </w:r>
    </w:p>
    <w:p w14:paraId="10945A8B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protonates the second site</w:t>
      </w:r>
    </w:p>
    <w:p w14:paraId="26625399" w14:textId="77777777" w:rsidR="00BD2DCD" w:rsidRDefault="00374516" w:rsidP="00016595">
      <w:pPr>
        <w:pStyle w:val="ListParagraph"/>
        <w:numPr>
          <w:ilvl w:val="2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and dimorphite-DL generates both deprotonated and protonated forms of the second site</w:t>
      </w:r>
    </w:p>
    <w:p w14:paraId="252DEAE7" w14:textId="77777777" w:rsidR="00BD2DCD" w:rsidRDefault="00374516" w:rsidP="00016595">
      <w:pPr>
        <w:pStyle w:val="ListParagraph"/>
        <w:numPr>
          <w:ilvl w:val="2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 xml:space="preserve"> 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generates both deprotonated and protonated forms of the second site</w:t>
      </w:r>
    </w:p>
    <w:p w14:paraId="41754256" w14:textId="1BE7A9F6" w:rsidR="00A60E15" w:rsidRDefault="00A60E15" w:rsidP="00A60E15">
      <w:pPr>
        <w:pStyle w:val="ListParagraph"/>
        <w:numPr>
          <w:ilvl w:val="0"/>
          <w:numId w:val="3"/>
        </w:numPr>
      </w:pPr>
      <w:r>
        <w:t xml:space="preserve">Dimorphite-DL is “incorrect” </w:t>
      </w:r>
      <w:r w:rsidR="008A18E6">
        <w:t xml:space="preserve">(or “incomplete”) </w:t>
      </w:r>
      <w:r>
        <w:t>if it fails to predict the correct state f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or 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(or both). One of these scenarios must be satisfied:</w:t>
      </w:r>
    </w:p>
    <w:p w14:paraId="4A7EB249" w14:textId="77777777" w:rsidR="00A60E15" w:rsidRDefault="00A60E15" w:rsidP="00A60E1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but dimorphite-DL protonates the first site</w:t>
      </w:r>
    </w:p>
    <w:p w14:paraId="798A7A93" w14:textId="77777777" w:rsidR="00A60E15" w:rsidRDefault="00A60E15" w:rsidP="00A60E1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1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deprotonates the first site</w:t>
      </w:r>
    </w:p>
    <w:p w14:paraId="508D545C" w14:textId="0FD14122" w:rsidR="00A60E15" w:rsidRDefault="00A60E15" w:rsidP="00A60E15">
      <w:pPr>
        <w:pStyle w:val="ListParagraph"/>
        <w:numPr>
          <w:ilvl w:val="1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>
        <w:rPr>
          <w:vertAlign w:val="superscript"/>
        </w:rPr>
        <w:t>1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either deprotonates or protonates the first site</w:t>
      </w:r>
      <w:r w:rsidR="008A18E6">
        <w:t xml:space="preserve"> (not both)</w:t>
      </w:r>
    </w:p>
    <w:p w14:paraId="58EA2A1B" w14:textId="77777777" w:rsidR="00A60E15" w:rsidRDefault="00A60E15" w:rsidP="00A60E1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l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>
        <w:t>, but dimorphite-DL protonates the second site</w:t>
      </w:r>
    </w:p>
    <w:p w14:paraId="2A5E4219" w14:textId="77777777" w:rsidR="00A60E15" w:rsidRDefault="00A60E15" w:rsidP="00A60E15">
      <w:pPr>
        <w:pStyle w:val="ListParagraph"/>
        <w:numPr>
          <w:ilvl w:val="1"/>
          <w:numId w:val="3"/>
        </w:numPr>
      </w:pPr>
      <w:r>
        <w:t>pK</w:t>
      </w:r>
      <w:r w:rsidRPr="00016595">
        <w:rPr>
          <w:vertAlign w:val="subscript"/>
        </w:rPr>
        <w:t>a</w:t>
      </w:r>
      <w:r w:rsidRPr="00016595">
        <w:rPr>
          <w:vertAlign w:val="superscript"/>
        </w:rPr>
        <w:t>2</w:t>
      </w:r>
      <w:r>
        <w:t xml:space="preserve"> &gt;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deprotonates the second site</w:t>
      </w:r>
    </w:p>
    <w:p w14:paraId="7D1A8F52" w14:textId="11167831" w:rsidR="00A60E15" w:rsidRDefault="00A60E15" w:rsidP="00A60E15">
      <w:pPr>
        <w:pStyle w:val="ListParagraph"/>
        <w:numPr>
          <w:ilvl w:val="1"/>
          <w:numId w:val="3"/>
        </w:numPr>
      </w:pPr>
      <w:r w:rsidRPr="00016595">
        <w:rPr>
          <w:i/>
        </w:rPr>
        <w:t>pH</w:t>
      </w:r>
      <w:r w:rsidRPr="00016595">
        <w:rPr>
          <w:i/>
          <w:vertAlign w:val="subscript"/>
        </w:rPr>
        <w:t>min</w:t>
      </w:r>
      <w:r w:rsidRPr="00016595">
        <w:rPr>
          <w:rFonts w:ascii="Arial Unicode MS" w:eastAsia="Arial Unicode MS" w:hAnsi="Arial Unicode MS" w:cs="Arial Unicode MS"/>
        </w:rPr>
        <w:t xml:space="preserve"> ≤ pK</w:t>
      </w:r>
      <w:r w:rsidRPr="00016595">
        <w:rPr>
          <w:vertAlign w:val="subscript"/>
        </w:rPr>
        <w:t>a</w:t>
      </w:r>
      <w:r>
        <w:rPr>
          <w:vertAlign w:val="superscript"/>
        </w:rPr>
        <w:t>2</w:t>
      </w:r>
      <w:r w:rsidRPr="00016595">
        <w:rPr>
          <w:rFonts w:ascii="Arial Unicode MS" w:eastAsia="Arial Unicode MS" w:hAnsi="Arial Unicode MS" w:cs="Arial Unicode MS"/>
        </w:rPr>
        <w:t xml:space="preserve"> ≤ </w:t>
      </w:r>
      <w:r w:rsidRPr="00016595">
        <w:rPr>
          <w:i/>
        </w:rPr>
        <w:t>pH</w:t>
      </w:r>
      <w:r w:rsidRPr="00016595">
        <w:rPr>
          <w:i/>
          <w:vertAlign w:val="subscript"/>
        </w:rPr>
        <w:t>max</w:t>
      </w:r>
      <w:r>
        <w:t>, but dimorphite-DL either deprotonates or protonates the second site</w:t>
      </w:r>
      <w:r w:rsidR="008A18E6">
        <w:t xml:space="preserve"> (not both)</w:t>
      </w:r>
    </w:p>
    <w:p w14:paraId="05BB2D9A" w14:textId="6A61F8AA" w:rsidR="00B209B7" w:rsidRDefault="00B209B7" w:rsidP="008A18E6"/>
    <w:p w14:paraId="7AEC69EF" w14:textId="34671ACA" w:rsidR="00BD2DCD" w:rsidRDefault="00BD2DCD" w:rsidP="00016595"/>
    <w:p w14:paraId="6FB10DD8" w14:textId="77777777" w:rsidR="00286B8D" w:rsidRDefault="00374516" w:rsidP="00016595">
      <w:pPr>
        <w:rPr>
          <w:b/>
        </w:rPr>
      </w:pPr>
      <w:r>
        <w:br/>
      </w:r>
    </w:p>
    <w:p w14:paraId="5C992222" w14:textId="7E1A3248" w:rsidR="00286B8D" w:rsidRDefault="00286B8D" w:rsidP="00286B8D">
      <w:pPr>
        <w:ind w:firstLine="0"/>
      </w:pPr>
      <w:r>
        <w:rPr>
          <w:b/>
        </w:rPr>
        <w:br w:type="column"/>
      </w:r>
      <w:bookmarkStart w:id="2" w:name="_GoBack"/>
      <w:r>
        <w:rPr>
          <w:b/>
        </w:rPr>
        <w:lastRenderedPageBreak/>
        <w:t>Table</w:t>
      </w:r>
      <w:bookmarkEnd w:id="2"/>
      <w:r>
        <w:rPr>
          <w:b/>
        </w:rPr>
        <w:t xml:space="preserve"> S1. The 38 ionizable dimorphite-DL substructures.</w:t>
      </w:r>
      <w:r>
        <w:t xml:space="preserve"> Substructures are listed in order of decreasing priority. The Atom Index indicates the SMARTS atom that can be protonated or deprotonated. </w:t>
      </w:r>
    </w:p>
    <w:p w14:paraId="43AA5E9A" w14:textId="77777777" w:rsidR="00286B8D" w:rsidRDefault="00286B8D" w:rsidP="00A36F7F">
      <w:pPr>
        <w:ind w:firstLine="0"/>
      </w:pPr>
    </w:p>
    <w:tbl>
      <w:tblPr>
        <w:tblW w:w="9360" w:type="dxa"/>
        <w:tblInd w:w="28" w:type="dxa"/>
        <w:tblBorders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32"/>
        <w:gridCol w:w="5670"/>
        <w:gridCol w:w="658"/>
      </w:tblGrid>
      <w:tr w:rsidR="00286B8D" w:rsidRPr="004D3004" w14:paraId="660AB074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CB432A" w14:textId="77777777" w:rsidR="00286B8D" w:rsidRPr="00917EB2" w:rsidRDefault="00286B8D" w:rsidP="00A36F7F">
            <w:pPr>
              <w:ind w:firstLine="0"/>
              <w:rPr>
                <w:sz w:val="20"/>
                <w:szCs w:val="20"/>
              </w:rPr>
            </w:pPr>
            <w:r w:rsidRPr="00917EB2">
              <w:rPr>
                <w:b/>
                <w:sz w:val="20"/>
                <w:szCs w:val="20"/>
              </w:rPr>
              <w:t>Substructure ID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DC592F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sz w:val="20"/>
                <w:szCs w:val="20"/>
              </w:rPr>
            </w:pPr>
            <w:r w:rsidRPr="004D3004">
              <w:rPr>
                <w:rFonts w:ascii="Arial" w:hAnsi="Arial" w:cs="Arial"/>
                <w:sz w:val="20"/>
                <w:szCs w:val="20"/>
              </w:rPr>
              <w:t>SMARTS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561905" w14:textId="74712CBB" w:rsidR="00286B8D" w:rsidRPr="004D3004" w:rsidRDefault="00286B8D" w:rsidP="00E979EB">
            <w:pPr>
              <w:pStyle w:val="TableMonoSpaceHeade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x</w:t>
            </w:r>
          </w:p>
        </w:tc>
      </w:tr>
      <w:tr w:rsidR="00286B8D" w:rsidRPr="004D3004" w14:paraId="4366AEB6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203199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zid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1BA428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N+0:1]=[N+:2]=[N+0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7569BF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773DE73A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494C4A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Nitro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009A5B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c,N,n,O,o:1]-[NX3:2](=[O:3])-[O:4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2E8F57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86B8D" w:rsidRPr="004D3004" w14:paraId="3BA1863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DC881F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midineGuanidine1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5EBE0A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N:1]-[C:2](-[N:3])=[NX2:4]-[H:5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AD68FC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86B8D" w:rsidRPr="004D3004" w14:paraId="3F3FB558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A66011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midineGuanidine2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C04A97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(-[N:2])=[NX2+0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FA313C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5282E80F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1CD60D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Sulfat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4C657A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SX4:1](=[O:2])(=[O:3])([O:4]-[C,c,N,n:5])-[OX2:6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DDA801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6B8D" w:rsidRPr="004D3004" w14:paraId="02A76421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0D5C0C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Sulfonat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90FA13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SX4:1](=[O:2])(=[O:3])(-[C,c,N,n:4])-[OX2:5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D669D7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6B8D" w:rsidRPr="004D3004" w14:paraId="4019EC7A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B905C0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Sulfinic Acid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1E86B2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SX3:1](=[O:2])-[O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223361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634560D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91CECD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enyl_carboxy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B75715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n,o:1]-[C:2](=[O:3])-[O:4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94747B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86B8D" w:rsidRPr="004D3004" w14:paraId="746B747A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A0B686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Carboxy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872924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(=[O:2])-[O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422AA9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5B462683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60596A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Thioic Acid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0532354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c,N,n:1](=[O,S:2])-[SX2,OX2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7F35F7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68057F3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404B14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enyl_Thio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8D0FCA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n:1]-[SX2:2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A383D6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2F3801BD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EE059F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Thio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5A77C9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N:1]-[SX2:2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B21763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29DB9E0A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A78229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osphat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3911D9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PX4:1](=[O:2])(-[OX2:3]-[H])(-[O+0:4])-[OX2:5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28373B" w14:textId="5331E618" w:rsidR="00286B8D" w:rsidRPr="004D3004" w:rsidRDefault="00286B8D" w:rsidP="00286B8D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D300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6B8D" w:rsidRPr="004D3004" w14:paraId="11F1F15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94AA3AC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osphonat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F75E69B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PX4:1](=[O:2])(-[OX2:3]-[H])(-[C,c,N,n:4])-[OX2:5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5C45E2" w14:textId="49DA1D5F" w:rsidR="00286B8D" w:rsidRPr="004D3004" w:rsidRDefault="00286B8D" w:rsidP="00286B8D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D300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6B8D" w:rsidRPr="004D3004" w14:paraId="387066BF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C3F1AB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eno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1AF1E8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n,o:1]-[O:2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BF2161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2525AADE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22856D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eroxide1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6590DA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O:1]([$(C=O),$(C[Cl]),$(CF),$(C[Br]),$(CC#N):2])-[O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729E0B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2840733A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18DA32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eroxide2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778373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-[O:2]-[O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FA955B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1CC6230C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914BE1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O=C-C=C-OH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18CF3B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O:1]=[C;R:2]-[C;R:3]=[C;R:4]-[O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D2D1C3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6B8D" w:rsidRPr="004D3004" w14:paraId="207833DD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3B4AEA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Vinyl Alcoho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B5DEC2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=[C:2]-[O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2F73BE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5985E492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6A783B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lcohol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934C33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-[O:2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DEEF0F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0C456193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9E91E1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N-hydroxyamid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4F1A3C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(=[O:2])-[N:3]-[O:4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BAE642A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86B8D" w:rsidRPr="004D3004" w14:paraId="7F1D113D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BCEE5C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Ringed_imide1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1134D5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O,S:1]=[C;R:2]([$([#8]),$([#7]),$([#16]),$([#6][Cl]),$([#6]F),$([#6][Br]):3])-[N;R:4]([C;R:5]=[O,S:6])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24C16B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86B8D" w:rsidRPr="004D3004" w14:paraId="02A828A2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2B5C88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Ringed_imide2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897B30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O,S:1]=[C;R:2]-[N;R:3]([C;R:4]=[O,S:5])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47B99A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0FAB4EE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2B809C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Imid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F1852B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F,Cl,Br,S,s,P,p:1][#6:2][CX3:3](=[O,S:4])-[NX3+0:5]([CX3:6]=[O,S:7])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8E7856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6B8D" w:rsidRPr="004D3004" w14:paraId="4C503F01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FE56FF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Imide2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5C4A21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O,S:1]=[CX3:2]-[NX3+0:3]([CX3:4]=[O,S:5])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94B77F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74484933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8DE839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*Amide_electronegativ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12AAE7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(=[O:2])-[N:3](-[Br,Cl,I,F,S,O,N,P:4])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330B60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1F57F24E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2D15E0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*Amid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ACFF07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(=[O:2])-[N:3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C0826A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04F4CE70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F74CFE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*Sulfonamid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5157A9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SX4:1](=[O:2])(=[O:3])-[NX3+0:4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9CA864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86B8D" w:rsidRPr="004D3004" w14:paraId="24905151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A04474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nilines_primary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6EDE99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-[NX3+0:2]([H:3])[H:4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5E5FDC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1D3D43ED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8C5476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nilines_secondary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910A02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-[NX3+0:2]([H:3])[!H:4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39D215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686E505C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639BD6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nilines_tertiary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5E382F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-[NX3+1:2]([!H:3])([!H:4])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9E3BF1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0F73ABBA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0DC205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romatic_nitrogen_unprotonated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D9298A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n+1&amp;H1:1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1B4003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86B8D" w:rsidRPr="004D3004" w14:paraId="4AF08411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8FC321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mines_primary_secondary_tertiary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3DAA8C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:1]-[NX4+1:2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C4835D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86B8D" w:rsidRPr="004D3004" w14:paraId="28A17EDC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074EA1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osphinic Acid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B6030C9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PX4:1](=[O:2])(-[C,c,N,n,F,Cl,Br,I:3])(-[C,c,N,n,F,Cl,Br,I:4])-[OX2:5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3C4EA2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86B8D" w:rsidRPr="004D3004" w14:paraId="5C031F6C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8C87E0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osphate Diester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4580ED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PX4:1](=[O:2])(-[OX2:3]-[C,c,N,n,F,Cl,Br,I:4])(-[O+0:5]-[C,c,N,n,F,Cl,Br,I:4])-[OX2:6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6FFB29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86B8D" w:rsidRPr="004D3004" w14:paraId="49D8598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D94FAB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hosphonate Ester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D2405D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PX4:1](=[O:2])(-[OX2:3]-[C,c,N,n,F,Cl,Br,I:4])(-[C,c,N,n,F,Cl,Br,I:5])-[OX2:6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FC29B2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86B8D" w:rsidRPr="004D3004" w14:paraId="0F1B1175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EF2494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Primary_hydroxyl_amine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5AEC66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C,c:1]-[O:2]-[NH2:3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2BEC74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6B8D" w:rsidRPr="004D3004" w14:paraId="24E9195B" w14:textId="77777777" w:rsidTr="00A36F7F">
        <w:tc>
          <w:tcPr>
            <w:tcW w:w="3032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797DF6" w14:textId="77777777" w:rsidR="00286B8D" w:rsidRPr="004D3004" w:rsidRDefault="00286B8D" w:rsidP="00E979EB">
            <w:pPr>
              <w:pStyle w:val="TableMonoSpaceHead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D3004">
              <w:rPr>
                <w:rFonts w:ascii="Arial" w:hAnsi="Arial" w:cs="Arial"/>
                <w:b w:val="0"/>
                <w:sz w:val="18"/>
                <w:szCs w:val="18"/>
              </w:rPr>
              <w:t>Aromatic_nitrogen_protonated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E212A4" w14:textId="77777777" w:rsidR="00286B8D" w:rsidRPr="004D3004" w:rsidRDefault="00286B8D" w:rsidP="00E979EB">
            <w:pPr>
              <w:pStyle w:val="TableMonoSpace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[n:1]-[H]</w:t>
            </w:r>
          </w:p>
        </w:tc>
        <w:tc>
          <w:tcPr>
            <w:tcW w:w="65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F21A56" w14:textId="77777777" w:rsidR="00286B8D" w:rsidRPr="004D3004" w:rsidRDefault="00286B8D" w:rsidP="00E979EB">
            <w:pPr>
              <w:pStyle w:val="TableMonoSpac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0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70DE8CC5" w14:textId="77777777" w:rsidR="00286B8D" w:rsidRDefault="00286B8D" w:rsidP="00A36F7F">
      <w:pPr>
        <w:ind w:firstLine="0"/>
      </w:pPr>
    </w:p>
    <w:p w14:paraId="6F91FD72" w14:textId="5EAF691F" w:rsidR="00BD2DCD" w:rsidRDefault="00286B8D" w:rsidP="00FA6B23">
      <w:pPr>
        <w:ind w:firstLine="0"/>
      </w:pPr>
      <w:r>
        <w:br w:type="column"/>
      </w:r>
      <w:r w:rsidR="00374516">
        <w:rPr>
          <w:b/>
        </w:rPr>
        <w:lastRenderedPageBreak/>
        <w:t>Table S</w:t>
      </w:r>
      <w:r w:rsidR="00212626">
        <w:rPr>
          <w:b/>
        </w:rPr>
        <w:t>2</w:t>
      </w:r>
      <w:r w:rsidR="00374516">
        <w:rPr>
          <w:b/>
        </w:rPr>
        <w:t xml:space="preserve">: Dimorphite-DL accuracy at physiological pH (6.4-8.4), assessed with three-fold cross validation. </w:t>
      </w:r>
      <w:r w:rsidR="00374516">
        <w:t>The percentage of each moiety with correct, excess, and incorrect predicted ionization states for various pK</w:t>
      </w:r>
      <w:r w:rsidR="00374516">
        <w:rPr>
          <w:vertAlign w:val="subscript"/>
        </w:rPr>
        <w:t>a</w:t>
      </w:r>
      <w:r w:rsidR="00374516">
        <w:t xml:space="preserve"> precision factors (stdev). Azide and nitro groups were not included in the analysis because there were too few in our compound set to perform three-fold cross validation.</w:t>
      </w:r>
    </w:p>
    <w:p w14:paraId="4EB4DF25" w14:textId="77777777" w:rsidR="00BD2DCD" w:rsidRDefault="00BD2DCD" w:rsidP="00016595"/>
    <w:tbl>
      <w:tblPr>
        <w:tblStyle w:val="a3"/>
        <w:tblW w:w="9375" w:type="dxa"/>
        <w:tblInd w:w="21" w:type="dxa"/>
        <w:tblLayout w:type="fixed"/>
        <w:tblLook w:val="0600" w:firstRow="0" w:lastRow="0" w:firstColumn="0" w:lastColumn="0" w:noHBand="1" w:noVBand="1"/>
      </w:tblPr>
      <w:tblGrid>
        <w:gridCol w:w="2925"/>
        <w:gridCol w:w="1290"/>
        <w:gridCol w:w="1290"/>
        <w:gridCol w:w="1290"/>
        <w:gridCol w:w="1290"/>
        <w:gridCol w:w="1290"/>
      </w:tblGrid>
      <w:tr w:rsidR="00BD2DCD" w14:paraId="1BB8DED2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BE17B77" w14:textId="77777777" w:rsidR="00BD2DCD" w:rsidRDefault="00BD2DCD" w:rsidP="00FA6B23">
            <w:pPr>
              <w:pStyle w:val="TableMonoSpace"/>
            </w:pPr>
            <w:bookmarkStart w:id="3" w:name="_Hlk529881958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44A42B8" w14:textId="77777777" w:rsidR="00BD2DCD" w:rsidRDefault="00BD2DCD" w:rsidP="00FA6B23">
            <w:pPr>
              <w:pStyle w:val="TableMonoSpace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FEE796B" w14:textId="77777777" w:rsidR="00BD2DCD" w:rsidRDefault="00374516" w:rsidP="00FA6B23">
            <w:pPr>
              <w:pStyle w:val="TableMonoSpaceHeader"/>
              <w:jc w:val="center"/>
            </w:pPr>
            <w:r>
              <w:t>stdev: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AB4B8EA" w14:textId="77777777" w:rsidR="00BD2DCD" w:rsidRDefault="00374516" w:rsidP="00FA6B23">
            <w:pPr>
              <w:pStyle w:val="TableMonoSpaceHeader"/>
              <w:jc w:val="center"/>
            </w:pPr>
            <w:r>
              <w:t>stdev: 1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226C7F2" w14:textId="77777777" w:rsidR="00BD2DCD" w:rsidRDefault="00374516" w:rsidP="00FA6B23">
            <w:pPr>
              <w:pStyle w:val="TableMonoSpaceHeader"/>
              <w:jc w:val="center"/>
            </w:pPr>
            <w:r>
              <w:t>stdev: 1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4D147B5" w14:textId="77777777" w:rsidR="00BD2DCD" w:rsidRDefault="00374516" w:rsidP="00FA6B23">
            <w:pPr>
              <w:pStyle w:val="TableMonoSpaceHeader"/>
              <w:jc w:val="center"/>
            </w:pPr>
            <w:r>
              <w:t>stdev: 2.0</w:t>
            </w:r>
          </w:p>
        </w:tc>
      </w:tr>
      <w:tr w:rsidR="00BD2DCD" w14:paraId="5152A20C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E48DFB4" w14:textId="77777777" w:rsidR="00BD2DCD" w:rsidRDefault="00374516" w:rsidP="00FA6B23">
            <w:pPr>
              <w:pStyle w:val="TableMonoSpaceHeader"/>
            </w:pPr>
            <w:r>
              <w:t>Alcoh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CBAC5D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443E36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B78BA38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18CC63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09D1DF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692B16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4AC396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E23B3E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AB8C22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CFD8FC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682EE2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7F68AC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837F5B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5DAA1D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F7F4A4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DEA9886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1F8F2F" w14:textId="77777777" w:rsidR="00BD2DCD" w:rsidRDefault="00374516" w:rsidP="00FA6B23">
            <w:pPr>
              <w:pStyle w:val="TableMonoSpaceHeader"/>
            </w:pPr>
            <w:r>
              <w:t>Amid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7C4DC5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645960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69A3D27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628BF23" w14:textId="77777777" w:rsidR="00BD2DCD" w:rsidRDefault="00374516" w:rsidP="00FA6B23">
            <w:pPr>
              <w:pStyle w:val="TableMonoSpace"/>
            </w:pPr>
            <w:r>
              <w:t xml:space="preserve">  83.3 ± 13.6</w:t>
            </w:r>
          </w:p>
          <w:p w14:paraId="64395D8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7C51C1F" w14:textId="77777777" w:rsidR="00BD2DCD" w:rsidRDefault="00374516" w:rsidP="00FA6B23">
            <w:pPr>
              <w:pStyle w:val="TableMonoSpace"/>
            </w:pPr>
            <w:r>
              <w:t xml:space="preserve">  16.7 ± 13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FD48736" w14:textId="77777777" w:rsidR="00BD2DCD" w:rsidRDefault="00374516" w:rsidP="00FA6B23">
            <w:pPr>
              <w:pStyle w:val="TableMonoSpace"/>
            </w:pPr>
            <w:r>
              <w:t xml:space="preserve">  22.2 ± 31.4</w:t>
            </w:r>
          </w:p>
          <w:p w14:paraId="0753F411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3AC6F4A9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DA4D1FB" w14:textId="77777777" w:rsidR="00BD2DCD" w:rsidRDefault="00374516" w:rsidP="00FA6B23">
            <w:pPr>
              <w:pStyle w:val="TableMonoSpace"/>
            </w:pPr>
            <w:r>
              <w:t xml:space="preserve">   5.6 ±  7.9</w:t>
            </w:r>
          </w:p>
          <w:p w14:paraId="37187B2D" w14:textId="77777777" w:rsidR="00BD2DCD" w:rsidRDefault="00374516" w:rsidP="00FA6B23">
            <w:pPr>
              <w:pStyle w:val="TableMonoSpace"/>
            </w:pPr>
            <w:r>
              <w:t xml:space="preserve">  94.4 ±  7.9</w:t>
            </w:r>
          </w:p>
          <w:p w14:paraId="413A43E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34B53CC" w14:textId="77777777" w:rsidR="00BD2DCD" w:rsidRDefault="00374516" w:rsidP="00FA6B23">
            <w:pPr>
              <w:pStyle w:val="TableMonoSpace"/>
            </w:pPr>
            <w:r>
              <w:t xml:space="preserve">   5.6 ±  7.9</w:t>
            </w:r>
          </w:p>
          <w:p w14:paraId="2BDAAE60" w14:textId="77777777" w:rsidR="00BD2DCD" w:rsidRDefault="00374516" w:rsidP="00FA6B23">
            <w:pPr>
              <w:pStyle w:val="TableMonoSpace"/>
            </w:pPr>
            <w:r>
              <w:t xml:space="preserve">  94.4 ±  7.9</w:t>
            </w:r>
          </w:p>
          <w:p w14:paraId="7F6056B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1E2D6F6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BEA0674" w14:textId="77777777" w:rsidR="00BD2DCD" w:rsidRDefault="00374516" w:rsidP="00FA6B23">
            <w:pPr>
              <w:pStyle w:val="TableMonoSpaceHeader"/>
            </w:pPr>
            <w:r>
              <w:t>Amide_electronegativ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C06455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79EF31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7E0CD7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6381239" w14:textId="77777777" w:rsidR="00BD2DCD" w:rsidRDefault="00374516" w:rsidP="00FA6B23">
            <w:pPr>
              <w:pStyle w:val="TableMonoSpace"/>
            </w:pPr>
            <w:r>
              <w:t xml:space="preserve">  84.3 ±  4.6</w:t>
            </w:r>
          </w:p>
          <w:p w14:paraId="001FD81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0B0E954" w14:textId="77777777" w:rsidR="00BD2DCD" w:rsidRDefault="00374516" w:rsidP="00FA6B23">
            <w:pPr>
              <w:pStyle w:val="TableMonoSpace"/>
            </w:pPr>
            <w:r>
              <w:t xml:space="preserve">  15.7 ±  4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DF41D98" w14:textId="77777777" w:rsidR="00BD2DCD" w:rsidRDefault="00374516" w:rsidP="00FA6B23">
            <w:pPr>
              <w:pStyle w:val="TableMonoSpace"/>
            </w:pPr>
            <w:r>
              <w:t xml:space="preserve">  59.3 ± 33.3</w:t>
            </w:r>
          </w:p>
          <w:p w14:paraId="192055E5" w14:textId="77777777" w:rsidR="00BD2DCD" w:rsidRDefault="00374516" w:rsidP="00FA6B23">
            <w:pPr>
              <w:pStyle w:val="TableMonoSpace"/>
            </w:pPr>
            <w:r>
              <w:t xml:space="preserve">  29.2 ± 41.2</w:t>
            </w:r>
          </w:p>
          <w:p w14:paraId="088BE778" w14:textId="77777777" w:rsidR="00BD2DCD" w:rsidRDefault="00374516" w:rsidP="00FA6B23">
            <w:pPr>
              <w:pStyle w:val="TableMonoSpace"/>
            </w:pPr>
            <w:r>
              <w:t xml:space="preserve">  11.6 ±  9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A3B9FB0" w14:textId="77777777" w:rsidR="00BD2DCD" w:rsidRDefault="00374516" w:rsidP="00FA6B23">
            <w:pPr>
              <w:pStyle w:val="TableMonoSpace"/>
            </w:pPr>
            <w:r>
              <w:t xml:space="preserve">   7.9 ±  5.6</w:t>
            </w:r>
          </w:p>
          <w:p w14:paraId="5C6A0C83" w14:textId="77777777" w:rsidR="00BD2DCD" w:rsidRDefault="00374516" w:rsidP="00FA6B23">
            <w:pPr>
              <w:pStyle w:val="TableMonoSpace"/>
            </w:pPr>
            <w:r>
              <w:t xml:space="preserve">  92.1 ±  5.6</w:t>
            </w:r>
          </w:p>
          <w:p w14:paraId="6B6ED4E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5E9AD08" w14:textId="77777777" w:rsidR="00BD2DCD" w:rsidRDefault="00374516" w:rsidP="00FA6B23">
            <w:pPr>
              <w:pStyle w:val="TableMonoSpace"/>
            </w:pPr>
            <w:r>
              <w:t xml:space="preserve">   7.9 ±  5.6</w:t>
            </w:r>
          </w:p>
          <w:p w14:paraId="409FD7F5" w14:textId="77777777" w:rsidR="00BD2DCD" w:rsidRDefault="00374516" w:rsidP="00FA6B23">
            <w:pPr>
              <w:pStyle w:val="TableMonoSpace"/>
            </w:pPr>
            <w:r>
              <w:t xml:space="preserve">  92.1 ±  5.6</w:t>
            </w:r>
          </w:p>
          <w:p w14:paraId="4F2CB9D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30132AE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65D4B05" w14:textId="77777777" w:rsidR="00BD2DCD" w:rsidRDefault="00374516" w:rsidP="00FA6B23">
            <w:pPr>
              <w:pStyle w:val="TableMonoSpaceHeader"/>
            </w:pPr>
            <w:r>
              <w:t>AmidineGuanidine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413ECB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B6DEB0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2DF03D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0A38987" w14:textId="77777777" w:rsidR="00BD2DCD" w:rsidRDefault="00374516" w:rsidP="00FA6B23">
            <w:pPr>
              <w:pStyle w:val="TableMonoSpace"/>
            </w:pPr>
            <w:r>
              <w:t xml:space="preserve">  93.3 ±  9.4</w:t>
            </w:r>
          </w:p>
          <w:p w14:paraId="5CDFD6E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243A0F4" w14:textId="77777777" w:rsidR="00BD2DCD" w:rsidRDefault="00374516" w:rsidP="00FA6B23">
            <w:pPr>
              <w:pStyle w:val="TableMonoSpace"/>
            </w:pPr>
            <w:r>
              <w:t xml:space="preserve">   6.7 ±  9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78265FD" w14:textId="77777777" w:rsidR="00BD2DCD" w:rsidRDefault="00374516" w:rsidP="00FA6B23">
            <w:pPr>
              <w:pStyle w:val="TableMonoSpace"/>
            </w:pPr>
            <w:r>
              <w:t xml:space="preserve">  93.3 ±  9.4</w:t>
            </w:r>
          </w:p>
          <w:p w14:paraId="708F815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C61A5B2" w14:textId="77777777" w:rsidR="00BD2DCD" w:rsidRDefault="00374516" w:rsidP="00FA6B23">
            <w:pPr>
              <w:pStyle w:val="TableMonoSpace"/>
            </w:pPr>
            <w:r>
              <w:t xml:space="preserve">   6.7 ±  9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91E7567" w14:textId="77777777" w:rsidR="00BD2DCD" w:rsidRDefault="00374516" w:rsidP="00FA6B23">
            <w:pPr>
              <w:pStyle w:val="TableMonoSpace"/>
            </w:pPr>
            <w:r>
              <w:t xml:space="preserve">  93.3 ±  9.4</w:t>
            </w:r>
          </w:p>
          <w:p w14:paraId="008AE52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B860938" w14:textId="77777777" w:rsidR="00BD2DCD" w:rsidRDefault="00374516" w:rsidP="00FA6B23">
            <w:pPr>
              <w:pStyle w:val="TableMonoSpace"/>
            </w:pPr>
            <w:r>
              <w:t xml:space="preserve">   6.7 ±  9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01C9372" w14:textId="77777777" w:rsidR="00BD2DCD" w:rsidRDefault="00374516" w:rsidP="00FA6B23">
            <w:pPr>
              <w:pStyle w:val="TableMonoSpace"/>
            </w:pPr>
            <w:r>
              <w:t xml:space="preserve">  60.0 ± 43.2</w:t>
            </w:r>
          </w:p>
          <w:p w14:paraId="33514339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4F8CAE22" w14:textId="77777777" w:rsidR="00BD2DCD" w:rsidRDefault="00374516" w:rsidP="00FA6B23">
            <w:pPr>
              <w:pStyle w:val="TableMonoSpace"/>
            </w:pPr>
            <w:r>
              <w:t xml:space="preserve">   6.7 ±  9.4</w:t>
            </w:r>
          </w:p>
        </w:tc>
      </w:tr>
      <w:tr w:rsidR="00BD2DCD" w14:paraId="67B8B70D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0021F5E" w14:textId="77777777" w:rsidR="00BD2DCD" w:rsidRDefault="00374516" w:rsidP="00FA6B23">
            <w:pPr>
              <w:pStyle w:val="TableMonoSpaceHeader"/>
            </w:pPr>
            <w:r>
              <w:t>AmidineGuanidine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C7A310A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6B828F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2079D5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92CBD45" w14:textId="77777777" w:rsidR="00BD2DCD" w:rsidRDefault="00374516" w:rsidP="00FA6B23">
            <w:pPr>
              <w:pStyle w:val="TableMonoSpace"/>
            </w:pPr>
            <w:r>
              <w:t xml:space="preserve">  75.5 ±  3.9</w:t>
            </w:r>
          </w:p>
          <w:p w14:paraId="0465DAA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28229A9" w14:textId="77777777" w:rsidR="00BD2DCD" w:rsidRDefault="00374516" w:rsidP="00FA6B23">
            <w:pPr>
              <w:pStyle w:val="TableMonoSpace"/>
            </w:pPr>
            <w:r>
              <w:t xml:space="preserve">  24.5 ±  3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6850EEF" w14:textId="77777777" w:rsidR="00BD2DCD" w:rsidRDefault="00374516" w:rsidP="00FA6B23">
            <w:pPr>
              <w:pStyle w:val="TableMonoSpace"/>
            </w:pPr>
            <w:r>
              <w:t xml:space="preserve">  21.5 ±  4.1</w:t>
            </w:r>
          </w:p>
          <w:p w14:paraId="199ADF29" w14:textId="77777777" w:rsidR="00BD2DCD" w:rsidRDefault="00374516" w:rsidP="00FA6B23">
            <w:pPr>
              <w:pStyle w:val="TableMonoSpace"/>
            </w:pPr>
            <w:r>
              <w:t xml:space="preserve">  78.5 ±  4.1</w:t>
            </w:r>
          </w:p>
          <w:p w14:paraId="656FF6C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35BADDA" w14:textId="77777777" w:rsidR="00BD2DCD" w:rsidRDefault="00374516" w:rsidP="00FA6B23">
            <w:pPr>
              <w:pStyle w:val="TableMonoSpace"/>
            </w:pPr>
            <w:r>
              <w:t xml:space="preserve">  21.5 ±  4.1</w:t>
            </w:r>
          </w:p>
          <w:p w14:paraId="3F295172" w14:textId="77777777" w:rsidR="00BD2DCD" w:rsidRDefault="00374516" w:rsidP="00FA6B23">
            <w:pPr>
              <w:pStyle w:val="TableMonoSpace"/>
            </w:pPr>
            <w:r>
              <w:t xml:space="preserve">  78.5 ±  4.1</w:t>
            </w:r>
          </w:p>
          <w:p w14:paraId="2F2666A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F3D894E" w14:textId="77777777" w:rsidR="00BD2DCD" w:rsidRDefault="00374516" w:rsidP="00FA6B23">
            <w:pPr>
              <w:pStyle w:val="TableMonoSpace"/>
            </w:pPr>
            <w:r>
              <w:t xml:space="preserve">  21.5 ±  4.1</w:t>
            </w:r>
          </w:p>
          <w:p w14:paraId="26C977B7" w14:textId="77777777" w:rsidR="00BD2DCD" w:rsidRDefault="00374516" w:rsidP="00FA6B23">
            <w:pPr>
              <w:pStyle w:val="TableMonoSpace"/>
            </w:pPr>
            <w:r>
              <w:t xml:space="preserve">  78.5 ±  4.1</w:t>
            </w:r>
          </w:p>
          <w:p w14:paraId="1A025D0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F7AD636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4536D2D" w14:textId="77777777" w:rsidR="00BD2DCD" w:rsidRDefault="00374516" w:rsidP="00FA6B23">
            <w:pPr>
              <w:pStyle w:val="TableMonoSpaceHeader"/>
            </w:pPr>
            <w:r>
              <w:t>Amines_primary_secondary_tertiar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F90300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990B20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F0B6747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385DE5F" w14:textId="77777777" w:rsidR="00BD2DCD" w:rsidRDefault="00374516" w:rsidP="00FA6B23">
            <w:pPr>
              <w:pStyle w:val="TableMonoSpace"/>
            </w:pPr>
            <w:r>
              <w:t xml:space="preserve">  26.9 ±  3.0</w:t>
            </w:r>
          </w:p>
          <w:p w14:paraId="11B0923F" w14:textId="77777777" w:rsidR="00BD2DCD" w:rsidRDefault="00374516" w:rsidP="00FA6B23">
            <w:pPr>
              <w:pStyle w:val="TableMonoSpace"/>
            </w:pPr>
            <w:r>
              <w:t xml:space="preserve">  73.1 ±  3.0</w:t>
            </w:r>
          </w:p>
          <w:p w14:paraId="3DE723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7386AFC" w14:textId="77777777" w:rsidR="00BD2DCD" w:rsidRDefault="00374516" w:rsidP="00FA6B23">
            <w:pPr>
              <w:pStyle w:val="TableMonoSpace"/>
            </w:pPr>
            <w:r>
              <w:t xml:space="preserve">  26.9 ±  3.0</w:t>
            </w:r>
          </w:p>
          <w:p w14:paraId="7A6D2766" w14:textId="77777777" w:rsidR="00BD2DCD" w:rsidRDefault="00374516" w:rsidP="00FA6B23">
            <w:pPr>
              <w:pStyle w:val="TableMonoSpace"/>
            </w:pPr>
            <w:r>
              <w:t xml:space="preserve">  73.1 ±  3.0</w:t>
            </w:r>
          </w:p>
          <w:p w14:paraId="488D7CC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6F98AFA" w14:textId="77777777" w:rsidR="00BD2DCD" w:rsidRDefault="00374516" w:rsidP="00FA6B23">
            <w:pPr>
              <w:pStyle w:val="TableMonoSpace"/>
            </w:pPr>
            <w:r>
              <w:t xml:space="preserve">  26.9 ±  3.0</w:t>
            </w:r>
          </w:p>
          <w:p w14:paraId="5E559619" w14:textId="77777777" w:rsidR="00BD2DCD" w:rsidRDefault="00374516" w:rsidP="00FA6B23">
            <w:pPr>
              <w:pStyle w:val="TableMonoSpace"/>
            </w:pPr>
            <w:r>
              <w:t xml:space="preserve">  73.1 ±  3.0</w:t>
            </w:r>
          </w:p>
          <w:p w14:paraId="146C31E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5C2FEDA" w14:textId="77777777" w:rsidR="00BD2DCD" w:rsidRDefault="00374516" w:rsidP="00FA6B23">
            <w:pPr>
              <w:pStyle w:val="TableMonoSpace"/>
            </w:pPr>
            <w:r>
              <w:t xml:space="preserve">  26.9 ±  3.0</w:t>
            </w:r>
          </w:p>
          <w:p w14:paraId="74B7B0CE" w14:textId="77777777" w:rsidR="00BD2DCD" w:rsidRDefault="00374516" w:rsidP="00FA6B23">
            <w:pPr>
              <w:pStyle w:val="TableMonoSpace"/>
            </w:pPr>
            <w:r>
              <w:t xml:space="preserve">  73.1 ±  3.0</w:t>
            </w:r>
          </w:p>
          <w:p w14:paraId="4606D73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E9847F8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67893CE" w14:textId="77777777" w:rsidR="00BD2DCD" w:rsidRDefault="00374516" w:rsidP="00FA6B23">
            <w:pPr>
              <w:pStyle w:val="TableMonoSpaceHeader"/>
            </w:pPr>
            <w:r>
              <w:t>Anilines_primar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ACB3CE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1EC0F2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80E55E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9039AF2" w14:textId="77777777" w:rsidR="00BD2DCD" w:rsidRDefault="00374516" w:rsidP="00FA6B23">
            <w:pPr>
              <w:pStyle w:val="TableMonoSpace"/>
            </w:pPr>
            <w:r>
              <w:t xml:space="preserve">  94.8 ±  3.7</w:t>
            </w:r>
          </w:p>
          <w:p w14:paraId="4A5C30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DAC190C" w14:textId="77777777" w:rsidR="00BD2DCD" w:rsidRDefault="00374516" w:rsidP="00FA6B23">
            <w:pPr>
              <w:pStyle w:val="TableMonoSpace"/>
            </w:pPr>
            <w:r>
              <w:t xml:space="preserve">   5.2 ±  3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E49AF49" w14:textId="77777777" w:rsidR="00BD2DCD" w:rsidRDefault="00374516" w:rsidP="00FA6B23">
            <w:pPr>
              <w:pStyle w:val="TableMonoSpace"/>
            </w:pPr>
            <w:r>
              <w:t xml:space="preserve">  61.4 ± 43.4</w:t>
            </w:r>
          </w:p>
          <w:p w14:paraId="4BD659C3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793E6A4C" w14:textId="77777777" w:rsidR="00BD2DCD" w:rsidRDefault="00374516" w:rsidP="00FA6B23">
            <w:pPr>
              <w:pStyle w:val="TableMonoSpace"/>
            </w:pPr>
            <w:r>
              <w:t xml:space="preserve">   5.2 ±  3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80EB5B" w14:textId="77777777" w:rsidR="00BD2DCD" w:rsidRDefault="00374516" w:rsidP="00FA6B23">
            <w:pPr>
              <w:pStyle w:val="TableMonoSpace"/>
            </w:pPr>
            <w:r>
              <w:t xml:space="preserve">  30.7 ± 43.4</w:t>
            </w:r>
          </w:p>
          <w:p w14:paraId="6ED1E4BD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054108F8" w14:textId="77777777" w:rsidR="00BD2DCD" w:rsidRDefault="00374516" w:rsidP="00FA6B23">
            <w:pPr>
              <w:pStyle w:val="TableMonoSpace"/>
            </w:pPr>
            <w:r>
              <w:t xml:space="preserve">   2.7 ±  3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B01D1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FD12F0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705A50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11039EF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30DD3CE" w14:textId="77777777" w:rsidR="00BD2DCD" w:rsidRDefault="00374516" w:rsidP="00FA6B23">
            <w:pPr>
              <w:pStyle w:val="TableMonoSpaceHeader"/>
            </w:pPr>
            <w:r>
              <w:t>Anilines_secondar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483501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CA45C6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87A5B7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91317CD" w14:textId="77777777" w:rsidR="00BD2DCD" w:rsidRDefault="00374516" w:rsidP="00FA6B23">
            <w:pPr>
              <w:pStyle w:val="TableMonoSpace"/>
            </w:pPr>
            <w:r>
              <w:t xml:space="preserve">  83.7 ±  2.7</w:t>
            </w:r>
          </w:p>
          <w:p w14:paraId="4C85092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6BE37A1" w14:textId="77777777" w:rsidR="00BD2DCD" w:rsidRDefault="00374516" w:rsidP="00FA6B23">
            <w:pPr>
              <w:pStyle w:val="TableMonoSpace"/>
            </w:pPr>
            <w:r>
              <w:t xml:space="preserve">  16.3 ±  2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68D003" w14:textId="77777777" w:rsidR="00BD2DCD" w:rsidRDefault="00374516" w:rsidP="00FA6B23">
            <w:pPr>
              <w:pStyle w:val="TableMonoSpace"/>
            </w:pPr>
            <w:r>
              <w:t xml:space="preserve">  14.2 ±  2.4</w:t>
            </w:r>
          </w:p>
          <w:p w14:paraId="5200E997" w14:textId="77777777" w:rsidR="00BD2DCD" w:rsidRDefault="00374516" w:rsidP="00FA6B23">
            <w:pPr>
              <w:pStyle w:val="TableMonoSpace"/>
            </w:pPr>
            <w:r>
              <w:t xml:space="preserve">  85.8 ±  2.4</w:t>
            </w:r>
          </w:p>
          <w:p w14:paraId="080E324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3ABA144" w14:textId="77777777" w:rsidR="00BD2DCD" w:rsidRDefault="00374516" w:rsidP="00FA6B23">
            <w:pPr>
              <w:pStyle w:val="TableMonoSpace"/>
            </w:pPr>
            <w:r>
              <w:t xml:space="preserve">  14.2 ±  2.4</w:t>
            </w:r>
          </w:p>
          <w:p w14:paraId="0A566E85" w14:textId="77777777" w:rsidR="00BD2DCD" w:rsidRDefault="00374516" w:rsidP="00FA6B23">
            <w:pPr>
              <w:pStyle w:val="TableMonoSpace"/>
            </w:pPr>
            <w:r>
              <w:t xml:space="preserve">  85.8 ±  2.4</w:t>
            </w:r>
          </w:p>
          <w:p w14:paraId="30DA9C5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DAD7087" w14:textId="77777777" w:rsidR="00BD2DCD" w:rsidRDefault="00374516" w:rsidP="00FA6B23">
            <w:pPr>
              <w:pStyle w:val="TableMonoSpace"/>
            </w:pPr>
            <w:r>
              <w:t xml:space="preserve">  14.2 ±  2.4</w:t>
            </w:r>
          </w:p>
          <w:p w14:paraId="11C2D598" w14:textId="77777777" w:rsidR="00BD2DCD" w:rsidRDefault="00374516" w:rsidP="00FA6B23">
            <w:pPr>
              <w:pStyle w:val="TableMonoSpace"/>
            </w:pPr>
            <w:r>
              <w:t xml:space="preserve">  85.8 ±  2.4</w:t>
            </w:r>
          </w:p>
          <w:p w14:paraId="7A88E6E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9C266E7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68B813C" w14:textId="77777777" w:rsidR="00BD2DCD" w:rsidRDefault="00374516" w:rsidP="00FA6B23">
            <w:pPr>
              <w:pStyle w:val="TableMonoSpaceHeader"/>
            </w:pPr>
            <w:r>
              <w:t>Anilines_tertiar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0E99492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BF55A3E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E93AEA7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2A00F80" w14:textId="77777777" w:rsidR="00BD2DCD" w:rsidRDefault="00374516" w:rsidP="00FA6B23">
            <w:pPr>
              <w:pStyle w:val="TableMonoSpace"/>
            </w:pPr>
            <w:r>
              <w:t xml:space="preserve">  84.2 ±  8.6</w:t>
            </w:r>
          </w:p>
          <w:p w14:paraId="017F86F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46A8648" w14:textId="77777777" w:rsidR="00BD2DCD" w:rsidRDefault="00374516" w:rsidP="00FA6B23">
            <w:pPr>
              <w:pStyle w:val="TableMonoSpace"/>
            </w:pPr>
            <w:r>
              <w:t xml:space="preserve">  15.8 ±  8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5AE40FD" w14:textId="77777777" w:rsidR="00BD2DCD" w:rsidRDefault="00374516" w:rsidP="00FA6B23">
            <w:pPr>
              <w:pStyle w:val="TableMonoSpace"/>
            </w:pPr>
            <w:r>
              <w:t xml:space="preserve">  84.2 ±  8.6</w:t>
            </w:r>
          </w:p>
          <w:p w14:paraId="18FFFE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FC68818" w14:textId="77777777" w:rsidR="00BD2DCD" w:rsidRDefault="00374516" w:rsidP="00FA6B23">
            <w:pPr>
              <w:pStyle w:val="TableMonoSpace"/>
            </w:pPr>
            <w:r>
              <w:t xml:space="preserve">  15.8 ±  8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E5FDDB4" w14:textId="77777777" w:rsidR="00BD2DCD" w:rsidRDefault="00374516" w:rsidP="00FA6B23">
            <w:pPr>
              <w:pStyle w:val="TableMonoSpace"/>
            </w:pPr>
            <w:r>
              <w:t xml:space="preserve">  14.0 ±  6.6</w:t>
            </w:r>
          </w:p>
          <w:p w14:paraId="6EC92C30" w14:textId="77777777" w:rsidR="00BD2DCD" w:rsidRDefault="00374516" w:rsidP="00FA6B23">
            <w:pPr>
              <w:pStyle w:val="TableMonoSpace"/>
            </w:pPr>
            <w:r>
              <w:t xml:space="preserve">  86.0 ±  6.6</w:t>
            </w:r>
          </w:p>
          <w:p w14:paraId="36B119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32E60FC" w14:textId="77777777" w:rsidR="00BD2DCD" w:rsidRDefault="00374516" w:rsidP="00FA6B23">
            <w:pPr>
              <w:pStyle w:val="TableMonoSpace"/>
            </w:pPr>
            <w:r>
              <w:t xml:space="preserve">  14.0 ±  6.6</w:t>
            </w:r>
          </w:p>
          <w:p w14:paraId="654B7BCF" w14:textId="77777777" w:rsidR="00BD2DCD" w:rsidRDefault="00374516" w:rsidP="00FA6B23">
            <w:pPr>
              <w:pStyle w:val="TableMonoSpace"/>
            </w:pPr>
            <w:r>
              <w:t xml:space="preserve">  86.0 ±  6.6</w:t>
            </w:r>
          </w:p>
          <w:p w14:paraId="1BD9B35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1C804B5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1F27248" w14:textId="77777777" w:rsidR="00BD2DCD" w:rsidRDefault="00374516" w:rsidP="00FA6B23">
            <w:pPr>
              <w:pStyle w:val="TableMonoSpaceHeader"/>
            </w:pPr>
            <w:r>
              <w:t>Aromatic_nitrogen_protonat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D16D6C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03A40A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5CE0AA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C7C4C70" w14:textId="77777777" w:rsidR="00BD2DCD" w:rsidRDefault="00374516" w:rsidP="00FA6B23">
            <w:pPr>
              <w:pStyle w:val="TableMonoSpace"/>
            </w:pPr>
            <w:r>
              <w:t xml:space="preserve">  75.0 ± 10.2</w:t>
            </w:r>
          </w:p>
          <w:p w14:paraId="278D58C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492A573" w14:textId="77777777" w:rsidR="00BD2DCD" w:rsidRDefault="00374516" w:rsidP="00FA6B23">
            <w:pPr>
              <w:pStyle w:val="TableMonoSpace"/>
            </w:pPr>
            <w:r>
              <w:t xml:space="preserve">  25.0 ± 10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8E2159A" w14:textId="77777777" w:rsidR="00BD2DCD" w:rsidRDefault="00374516" w:rsidP="00FA6B23">
            <w:pPr>
              <w:pStyle w:val="TableMonoSpace"/>
            </w:pPr>
            <w:r>
              <w:t xml:space="preserve">   8.3 ±  5.9</w:t>
            </w:r>
          </w:p>
          <w:p w14:paraId="54639347" w14:textId="77777777" w:rsidR="00BD2DCD" w:rsidRDefault="00374516" w:rsidP="00FA6B23">
            <w:pPr>
              <w:pStyle w:val="TableMonoSpace"/>
            </w:pPr>
            <w:r>
              <w:t xml:space="preserve">  91.7 ±  5.9</w:t>
            </w:r>
          </w:p>
          <w:p w14:paraId="0B15FEE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5E1DF21" w14:textId="77777777" w:rsidR="00BD2DCD" w:rsidRDefault="00374516" w:rsidP="00FA6B23">
            <w:pPr>
              <w:pStyle w:val="TableMonoSpace"/>
            </w:pPr>
            <w:r>
              <w:t xml:space="preserve">   8.3 ±  5.9</w:t>
            </w:r>
          </w:p>
          <w:p w14:paraId="2539D9B2" w14:textId="77777777" w:rsidR="00BD2DCD" w:rsidRDefault="00374516" w:rsidP="00FA6B23">
            <w:pPr>
              <w:pStyle w:val="TableMonoSpace"/>
            </w:pPr>
            <w:r>
              <w:t xml:space="preserve">  91.7 ±  5.9</w:t>
            </w:r>
          </w:p>
          <w:p w14:paraId="376139F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7F86F7A" w14:textId="77777777" w:rsidR="00BD2DCD" w:rsidRDefault="00374516" w:rsidP="00FA6B23">
            <w:pPr>
              <w:pStyle w:val="TableMonoSpace"/>
            </w:pPr>
            <w:r>
              <w:t xml:space="preserve">   8.3 ±  5.9</w:t>
            </w:r>
          </w:p>
          <w:p w14:paraId="00D95325" w14:textId="77777777" w:rsidR="00BD2DCD" w:rsidRDefault="00374516" w:rsidP="00FA6B23">
            <w:pPr>
              <w:pStyle w:val="TableMonoSpace"/>
            </w:pPr>
            <w:r>
              <w:t xml:space="preserve">  91.7 ±  5.9</w:t>
            </w:r>
          </w:p>
          <w:p w14:paraId="2C57724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9FCA71B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1695CD8" w14:textId="77777777" w:rsidR="00BD2DCD" w:rsidRDefault="00374516" w:rsidP="00FA6B23">
            <w:pPr>
              <w:pStyle w:val="TableMonoSpaceHeader"/>
            </w:pPr>
            <w:r>
              <w:t>Aromatic_nitrogen_unprotonat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21BBEC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D735EB2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E048A2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F361DC4" w14:textId="77777777" w:rsidR="00BD2DCD" w:rsidRDefault="00374516" w:rsidP="00FA6B23">
            <w:pPr>
              <w:pStyle w:val="TableMonoSpace"/>
            </w:pPr>
            <w:r>
              <w:t xml:space="preserve">  88.0 ±  2.7</w:t>
            </w:r>
          </w:p>
          <w:p w14:paraId="1A20C9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6D4E540" w14:textId="77777777" w:rsidR="00BD2DCD" w:rsidRDefault="00374516" w:rsidP="00FA6B23">
            <w:pPr>
              <w:pStyle w:val="TableMonoSpace"/>
            </w:pPr>
            <w:r>
              <w:t xml:space="preserve">  12.0 ±  2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06BBC03" w14:textId="77777777" w:rsidR="00BD2DCD" w:rsidRDefault="00374516" w:rsidP="00FA6B23">
            <w:pPr>
              <w:pStyle w:val="TableMonoSpace"/>
            </w:pPr>
            <w:r>
              <w:t xml:space="preserve">  35.1 ± 36.2</w:t>
            </w:r>
          </w:p>
          <w:p w14:paraId="2018B15C" w14:textId="77777777" w:rsidR="00BD2DCD" w:rsidRDefault="00374516" w:rsidP="00FA6B23">
            <w:pPr>
              <w:pStyle w:val="TableMonoSpace"/>
            </w:pPr>
            <w:r>
              <w:t xml:space="preserve">  60.2 ± 42.7</w:t>
            </w:r>
          </w:p>
          <w:p w14:paraId="6E58C9F8" w14:textId="77777777" w:rsidR="00BD2DCD" w:rsidRDefault="00374516" w:rsidP="00FA6B23">
            <w:pPr>
              <w:pStyle w:val="TableMonoSpace"/>
            </w:pPr>
            <w:r>
              <w:t xml:space="preserve">   4.6 ±  6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F492E18" w14:textId="77777777" w:rsidR="00BD2DCD" w:rsidRDefault="00374516" w:rsidP="00FA6B23">
            <w:pPr>
              <w:pStyle w:val="TableMonoSpace"/>
            </w:pPr>
            <w:r>
              <w:t xml:space="preserve">   9.2 ±  3.5</w:t>
            </w:r>
          </w:p>
          <w:p w14:paraId="157A4A6E" w14:textId="77777777" w:rsidR="00BD2DCD" w:rsidRDefault="00374516" w:rsidP="00FA6B23">
            <w:pPr>
              <w:pStyle w:val="TableMonoSpace"/>
            </w:pPr>
            <w:r>
              <w:t xml:space="preserve">  90.8 ±  3.5</w:t>
            </w:r>
          </w:p>
          <w:p w14:paraId="0F860D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4B3EEBC" w14:textId="77777777" w:rsidR="00BD2DCD" w:rsidRDefault="00374516" w:rsidP="00FA6B23">
            <w:pPr>
              <w:pStyle w:val="TableMonoSpace"/>
            </w:pPr>
            <w:r>
              <w:t xml:space="preserve">   9.2 ±  3.5</w:t>
            </w:r>
          </w:p>
          <w:p w14:paraId="25DA5A0C" w14:textId="77777777" w:rsidR="00BD2DCD" w:rsidRDefault="00374516" w:rsidP="00FA6B23">
            <w:pPr>
              <w:pStyle w:val="TableMonoSpace"/>
            </w:pPr>
            <w:r>
              <w:t xml:space="preserve">  90.8 ±  3.5</w:t>
            </w:r>
          </w:p>
          <w:p w14:paraId="44BD373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1E226DE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CA37406" w14:textId="77777777" w:rsidR="00BD2DCD" w:rsidRDefault="00374516" w:rsidP="00FA6B23">
            <w:pPr>
              <w:pStyle w:val="TableMonoSpaceHeader"/>
            </w:pPr>
            <w:bookmarkStart w:id="4" w:name="_Hlk529882727"/>
            <w:r>
              <w:t>Carboxyl</w:t>
            </w:r>
            <w:bookmarkEnd w:id="4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5A6F362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0D3AAF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353116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4CED16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D44B0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F2738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EA5551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7BE913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4D61C3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504272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B5F6C4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6C9702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8DF6C6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E4E206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63DF4B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04D2735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BF9B4F7" w14:textId="77777777" w:rsidR="00BD2DCD" w:rsidRDefault="00374516" w:rsidP="00FA6B23">
            <w:pPr>
              <w:pStyle w:val="TableMonoSpaceHeader"/>
            </w:pPr>
            <w:r>
              <w:t>Imid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5A048EB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11A1A0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165D417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A8643C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BE2354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023C44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72DDAF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5371E2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E8BF2B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9EB33B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F2AE5A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BB8A45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5855654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374D9B40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3749ABB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C7D2D61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AE5D7AC" w14:textId="77777777" w:rsidR="00BD2DCD" w:rsidRDefault="00374516" w:rsidP="00FA6B23">
            <w:pPr>
              <w:pStyle w:val="TableMonoSpaceHeader"/>
            </w:pPr>
            <w:r>
              <w:t>Imide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E8FBCE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B4E8E1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FAE97D2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803305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D62B71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F17221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5835DF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BB89A8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40C358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36E871C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02421BCF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3D31977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28D4E3C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71FF2AA3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65139D0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4039118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942AF6B" w14:textId="77777777" w:rsidR="00BD2DCD" w:rsidRDefault="00374516" w:rsidP="00FA6B23">
            <w:pPr>
              <w:pStyle w:val="TableMonoSpaceHeader"/>
            </w:pPr>
            <w:bookmarkStart w:id="5" w:name="_Hlk529882460"/>
            <w:r>
              <w:t>N-hydroxyamide</w:t>
            </w:r>
            <w:bookmarkEnd w:id="5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E5052CA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A85150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E8595B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5CDB9AB" w14:textId="77777777" w:rsidR="00BD2DCD" w:rsidRDefault="00374516" w:rsidP="00FA6B23">
            <w:pPr>
              <w:pStyle w:val="TableMonoSpace"/>
            </w:pPr>
            <w:r>
              <w:t xml:space="preserve">  61.9 ± 33.7</w:t>
            </w:r>
          </w:p>
          <w:p w14:paraId="3058985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1D8CC18" w14:textId="77777777" w:rsidR="00BD2DCD" w:rsidRDefault="00374516" w:rsidP="00FA6B23">
            <w:pPr>
              <w:pStyle w:val="TableMonoSpace"/>
            </w:pPr>
            <w:r>
              <w:t xml:space="preserve">  38.1 ± 33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51A9F0C" w14:textId="77777777" w:rsidR="00BD2DCD" w:rsidRDefault="00374516" w:rsidP="00FA6B23">
            <w:pPr>
              <w:pStyle w:val="TableMonoSpace"/>
            </w:pPr>
            <w:r>
              <w:t xml:space="preserve">  14.3 ±  0.0</w:t>
            </w:r>
          </w:p>
          <w:p w14:paraId="6954392B" w14:textId="77777777" w:rsidR="00BD2DCD" w:rsidRDefault="00374516" w:rsidP="00FA6B23">
            <w:pPr>
              <w:pStyle w:val="TableMonoSpace"/>
            </w:pPr>
            <w:r>
              <w:t xml:space="preserve">  57.1 ± 40.4</w:t>
            </w:r>
          </w:p>
          <w:p w14:paraId="5F220E18" w14:textId="77777777" w:rsidR="00BD2DCD" w:rsidRDefault="00374516" w:rsidP="00FA6B23">
            <w:pPr>
              <w:pStyle w:val="TableMonoSpace"/>
            </w:pPr>
            <w:r>
              <w:t xml:space="preserve">  28.6 ± 40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883A901" w14:textId="77777777" w:rsidR="00BD2DCD" w:rsidRDefault="00374516" w:rsidP="00FA6B23">
            <w:pPr>
              <w:pStyle w:val="TableMonoSpace"/>
            </w:pPr>
            <w:r>
              <w:t xml:space="preserve">  38.1 ± 33.7</w:t>
            </w:r>
          </w:p>
          <w:p w14:paraId="2DF74FA0" w14:textId="77777777" w:rsidR="00BD2DCD" w:rsidRDefault="00374516" w:rsidP="00FA6B23">
            <w:pPr>
              <w:pStyle w:val="TableMonoSpace"/>
            </w:pPr>
            <w:r>
              <w:t xml:space="preserve">  61.9 ± 33.7</w:t>
            </w:r>
          </w:p>
          <w:p w14:paraId="03B672D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95F4632" w14:textId="77777777" w:rsidR="00BD2DCD" w:rsidRDefault="00374516" w:rsidP="00FA6B23">
            <w:pPr>
              <w:pStyle w:val="TableMonoSpace"/>
            </w:pPr>
            <w:r>
              <w:t xml:space="preserve">  38.1 ± 33.7</w:t>
            </w:r>
          </w:p>
          <w:p w14:paraId="27149B39" w14:textId="77777777" w:rsidR="00BD2DCD" w:rsidRDefault="00374516" w:rsidP="00FA6B23">
            <w:pPr>
              <w:pStyle w:val="TableMonoSpace"/>
            </w:pPr>
            <w:r>
              <w:t xml:space="preserve">  61.9 ± 33.7</w:t>
            </w:r>
          </w:p>
          <w:p w14:paraId="5C938FE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20D1596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7E1FDD7" w14:textId="77777777" w:rsidR="00BD2DCD" w:rsidRDefault="00374516" w:rsidP="00FA6B23">
            <w:pPr>
              <w:pStyle w:val="TableMonoSpaceHeader"/>
            </w:pPr>
            <w:r>
              <w:t>O=C-C=C-O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3D3FCD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696C45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0F7963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54AE74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596FE6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CA9E36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C86014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BEB157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4A47EC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5A089B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AD0CB4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7138F3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469960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1AC959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4F33A3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E1EA062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B0211E1" w14:textId="77777777" w:rsidR="00BD2DCD" w:rsidRDefault="00374516" w:rsidP="00FA6B23">
            <w:pPr>
              <w:pStyle w:val="TableMonoSpaceHeader"/>
            </w:pPr>
            <w:r>
              <w:t>Peroxide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974BE4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EB485F4" w14:textId="77777777" w:rsidR="00BD2DCD" w:rsidRDefault="00374516" w:rsidP="00FA6B23">
            <w:pPr>
              <w:pStyle w:val="TableMonoSpace"/>
            </w:pPr>
            <w:r>
              <w:lastRenderedPageBreak/>
              <w:t>Excess (%)</w:t>
            </w:r>
          </w:p>
          <w:p w14:paraId="4E83CB8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12353AE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72.2 ± 20.8</w:t>
            </w:r>
          </w:p>
          <w:p w14:paraId="334E140D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0.0 ±  0.0</w:t>
            </w:r>
          </w:p>
          <w:p w14:paraId="55640865" w14:textId="77777777" w:rsidR="00BD2DCD" w:rsidRDefault="00374516" w:rsidP="00FA6B23">
            <w:pPr>
              <w:pStyle w:val="TableMonoSpace"/>
            </w:pPr>
            <w:r>
              <w:t xml:space="preserve">  27.8 ± 20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9A2E414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27.8 ± 20.8</w:t>
            </w:r>
          </w:p>
          <w:p w14:paraId="7914C7DA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72.2 ± 20.8</w:t>
            </w:r>
          </w:p>
          <w:p w14:paraId="2D43E85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134111E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27.8 ± 20.8</w:t>
            </w:r>
          </w:p>
          <w:p w14:paraId="65816D62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72.2 ± 20.8</w:t>
            </w:r>
          </w:p>
          <w:p w14:paraId="314E3F5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1E1A8CE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27.8 ± 20.8</w:t>
            </w:r>
          </w:p>
          <w:p w14:paraId="6915AE64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72.2 ± 20.8</w:t>
            </w:r>
          </w:p>
          <w:p w14:paraId="7FD01E1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20BAF4F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7FBB595" w14:textId="77777777" w:rsidR="00BD2DCD" w:rsidRDefault="00374516" w:rsidP="00FA6B23">
            <w:pPr>
              <w:pStyle w:val="TableMonoSpaceHeader"/>
            </w:pPr>
            <w:r>
              <w:lastRenderedPageBreak/>
              <w:t>Peroxide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E71D0D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F65E5C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32BFD8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9AAB50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4EEDCB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A95AA1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AAB709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E0A9C0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810B69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438ECC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6E19F0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89DF97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F7795E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9BFAD8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9717E6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8B56085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551147B" w14:textId="77777777" w:rsidR="00BD2DCD" w:rsidRDefault="00374516" w:rsidP="00FA6B23">
            <w:pPr>
              <w:pStyle w:val="TableMonoSpaceHeader"/>
            </w:pPr>
            <w:r>
              <w:t>Phen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28BA80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2B9B2E3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9109E08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D8B8493" w14:textId="77777777" w:rsidR="00BD2DCD" w:rsidRDefault="00374516" w:rsidP="00FA6B23">
            <w:pPr>
              <w:pStyle w:val="TableMonoSpace"/>
            </w:pPr>
            <w:r>
              <w:t xml:space="preserve">  33.7 ±  3.8</w:t>
            </w:r>
          </w:p>
          <w:p w14:paraId="1C69FC48" w14:textId="77777777" w:rsidR="00BD2DCD" w:rsidRDefault="00374516" w:rsidP="00FA6B23">
            <w:pPr>
              <w:pStyle w:val="TableMonoSpace"/>
            </w:pPr>
            <w:r>
              <w:t xml:space="preserve">  66.3 ±  3.8</w:t>
            </w:r>
          </w:p>
          <w:p w14:paraId="290019D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3EB4198" w14:textId="77777777" w:rsidR="00BD2DCD" w:rsidRDefault="00374516" w:rsidP="00FA6B23">
            <w:pPr>
              <w:pStyle w:val="TableMonoSpace"/>
            </w:pPr>
            <w:r>
              <w:t xml:space="preserve">  33.7 ±  3.8</w:t>
            </w:r>
          </w:p>
          <w:p w14:paraId="73400F73" w14:textId="77777777" w:rsidR="00BD2DCD" w:rsidRDefault="00374516" w:rsidP="00FA6B23">
            <w:pPr>
              <w:pStyle w:val="TableMonoSpace"/>
            </w:pPr>
            <w:r>
              <w:t xml:space="preserve">  66.3 ±  3.8</w:t>
            </w:r>
          </w:p>
          <w:p w14:paraId="7B9DA7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3211A8" w14:textId="77777777" w:rsidR="00BD2DCD" w:rsidRDefault="00374516" w:rsidP="00FA6B23">
            <w:pPr>
              <w:pStyle w:val="TableMonoSpace"/>
            </w:pPr>
            <w:r>
              <w:t xml:space="preserve">  33.7 ±  3.8</w:t>
            </w:r>
          </w:p>
          <w:p w14:paraId="1DDC4BDA" w14:textId="77777777" w:rsidR="00BD2DCD" w:rsidRDefault="00374516" w:rsidP="00FA6B23">
            <w:pPr>
              <w:pStyle w:val="TableMonoSpace"/>
            </w:pPr>
            <w:r>
              <w:t xml:space="preserve">  66.3 ±  3.8</w:t>
            </w:r>
          </w:p>
          <w:p w14:paraId="27569A4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06A46FA" w14:textId="77777777" w:rsidR="00BD2DCD" w:rsidRDefault="00374516" w:rsidP="00FA6B23">
            <w:pPr>
              <w:pStyle w:val="TableMonoSpace"/>
            </w:pPr>
            <w:r>
              <w:t xml:space="preserve">  33.7 ±  3.8</w:t>
            </w:r>
          </w:p>
          <w:p w14:paraId="4831B7D7" w14:textId="77777777" w:rsidR="00BD2DCD" w:rsidRDefault="00374516" w:rsidP="00FA6B23">
            <w:pPr>
              <w:pStyle w:val="TableMonoSpace"/>
            </w:pPr>
            <w:r>
              <w:t xml:space="preserve">  66.3 ±  3.8</w:t>
            </w:r>
          </w:p>
          <w:p w14:paraId="366696D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72309CC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1447A74" w14:textId="77777777" w:rsidR="00BD2DCD" w:rsidRDefault="00374516" w:rsidP="00FA6B23">
            <w:pPr>
              <w:pStyle w:val="TableMonoSpaceHeader"/>
            </w:pPr>
            <w:r>
              <w:t>Phenyl_carboxy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B1A671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EF1CAF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D04B42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8804C8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D05BE4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0606ED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E894D4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46588F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64410B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C433EE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AD0599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609C88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05DBDD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748340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7FFB08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39DA63B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63BB524" w14:textId="77777777" w:rsidR="00BD2DCD" w:rsidRDefault="00374516" w:rsidP="00FA6B23">
            <w:pPr>
              <w:pStyle w:val="TableMonoSpaceHeader"/>
            </w:pPr>
            <w:r>
              <w:t>Phenyl_thi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BA124B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00A0CB2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C95D38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AE05A66" w14:textId="77777777" w:rsidR="00BD2DCD" w:rsidRDefault="00374516" w:rsidP="00FA6B23">
            <w:pPr>
              <w:pStyle w:val="TableMonoSpace"/>
            </w:pPr>
            <w:r>
              <w:t xml:space="preserve">  77.8 ± 15.7</w:t>
            </w:r>
          </w:p>
          <w:p w14:paraId="6BF8E70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6C3C791" w14:textId="77777777" w:rsidR="00BD2DCD" w:rsidRDefault="00374516" w:rsidP="00FA6B23">
            <w:pPr>
              <w:pStyle w:val="TableMonoSpace"/>
            </w:pPr>
            <w:r>
              <w:t xml:space="preserve">  22.2 ± 15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FCBDF37" w14:textId="77777777" w:rsidR="00BD2DCD" w:rsidRDefault="00374516" w:rsidP="00FA6B23">
            <w:pPr>
              <w:pStyle w:val="TableMonoSpace"/>
            </w:pPr>
            <w:r>
              <w:t xml:space="preserve">  16.7 ± 13.6</w:t>
            </w:r>
          </w:p>
          <w:p w14:paraId="2B3F1D25" w14:textId="77777777" w:rsidR="00BD2DCD" w:rsidRDefault="00374516" w:rsidP="00FA6B23">
            <w:pPr>
              <w:pStyle w:val="TableMonoSpace"/>
            </w:pPr>
            <w:r>
              <w:t xml:space="preserve">  83.3 ± 13.6</w:t>
            </w:r>
          </w:p>
          <w:p w14:paraId="2F4DD7F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862785E" w14:textId="77777777" w:rsidR="00BD2DCD" w:rsidRDefault="00374516" w:rsidP="00FA6B23">
            <w:pPr>
              <w:pStyle w:val="TableMonoSpace"/>
            </w:pPr>
            <w:r>
              <w:t xml:space="preserve">  16.7 ± 13.6</w:t>
            </w:r>
          </w:p>
          <w:p w14:paraId="54B087FD" w14:textId="77777777" w:rsidR="00BD2DCD" w:rsidRDefault="00374516" w:rsidP="00FA6B23">
            <w:pPr>
              <w:pStyle w:val="TableMonoSpace"/>
            </w:pPr>
            <w:r>
              <w:t xml:space="preserve">  83.3 ± 13.6</w:t>
            </w:r>
          </w:p>
          <w:p w14:paraId="135DC69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F981B86" w14:textId="77777777" w:rsidR="00BD2DCD" w:rsidRDefault="00374516" w:rsidP="00FA6B23">
            <w:pPr>
              <w:pStyle w:val="TableMonoSpace"/>
            </w:pPr>
            <w:r>
              <w:t xml:space="preserve">  16.7 ± 13.6</w:t>
            </w:r>
          </w:p>
          <w:p w14:paraId="59648B8A" w14:textId="77777777" w:rsidR="00BD2DCD" w:rsidRDefault="00374516" w:rsidP="00FA6B23">
            <w:pPr>
              <w:pStyle w:val="TableMonoSpace"/>
            </w:pPr>
            <w:r>
              <w:t xml:space="preserve">  83.3 ± 13.6</w:t>
            </w:r>
          </w:p>
          <w:p w14:paraId="014A1F4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FE8B055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1FEDFF5" w14:textId="77777777" w:rsidR="00BD2DCD" w:rsidRDefault="00374516" w:rsidP="00FA6B23">
            <w:pPr>
              <w:pStyle w:val="TableMonoSpaceHeader"/>
            </w:pPr>
            <w:r>
              <w:t>Phospha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9E273A9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F7BFEB0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2E67178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D9BBFAA" w14:textId="77777777" w:rsidR="00BD2DCD" w:rsidRDefault="00374516" w:rsidP="00FA6B23">
            <w:pPr>
              <w:pStyle w:val="TableMonoSpace"/>
            </w:pPr>
            <w:r>
              <w:t xml:space="preserve">  70.4 ±  5.2</w:t>
            </w:r>
          </w:p>
          <w:p w14:paraId="5B14CA00" w14:textId="77777777" w:rsidR="00BD2DCD" w:rsidRDefault="00374516" w:rsidP="00FA6B23">
            <w:pPr>
              <w:pStyle w:val="TableMonoSpace"/>
            </w:pPr>
            <w:r>
              <w:t xml:space="preserve">  18.5 ± 13.9</w:t>
            </w:r>
          </w:p>
          <w:p w14:paraId="47965BE8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E50C16C" w14:textId="77777777" w:rsidR="00BD2DCD" w:rsidRDefault="00374516" w:rsidP="00FA6B23">
            <w:pPr>
              <w:pStyle w:val="TableMonoSpace"/>
            </w:pPr>
            <w:r>
              <w:t xml:space="preserve">  63.0 ± 13.9</w:t>
            </w:r>
          </w:p>
          <w:p w14:paraId="2B194CE3" w14:textId="77777777" w:rsidR="00BD2DCD" w:rsidRDefault="00374516" w:rsidP="00FA6B23">
            <w:pPr>
              <w:pStyle w:val="TableMonoSpace"/>
            </w:pPr>
            <w:r>
              <w:t xml:space="preserve">  37.0 ± 13.9</w:t>
            </w:r>
          </w:p>
          <w:p w14:paraId="04A775A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7599C07" w14:textId="77777777" w:rsidR="00BD2DCD" w:rsidRDefault="00374516" w:rsidP="00FA6B23">
            <w:pPr>
              <w:pStyle w:val="TableMonoSpace"/>
            </w:pPr>
            <w:r>
              <w:t xml:space="preserve">  63.0 ± 13.9</w:t>
            </w:r>
          </w:p>
          <w:p w14:paraId="33C384E5" w14:textId="77777777" w:rsidR="00BD2DCD" w:rsidRDefault="00374516" w:rsidP="00FA6B23">
            <w:pPr>
              <w:pStyle w:val="TableMonoSpace"/>
            </w:pPr>
            <w:r>
              <w:t xml:space="preserve">  37.0 ± 13.9</w:t>
            </w:r>
          </w:p>
          <w:p w14:paraId="6ECE228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510617F" w14:textId="77777777" w:rsidR="00BD2DCD" w:rsidRDefault="00374516" w:rsidP="00FA6B23">
            <w:pPr>
              <w:pStyle w:val="TableMonoSpace"/>
            </w:pPr>
            <w:r>
              <w:t xml:space="preserve">  63.0 ± 13.9</w:t>
            </w:r>
          </w:p>
          <w:p w14:paraId="10794318" w14:textId="77777777" w:rsidR="00BD2DCD" w:rsidRDefault="00374516" w:rsidP="00FA6B23">
            <w:pPr>
              <w:pStyle w:val="TableMonoSpace"/>
            </w:pPr>
            <w:r>
              <w:t xml:space="preserve">  37.0 ± 13.9</w:t>
            </w:r>
          </w:p>
          <w:p w14:paraId="170FB03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643E8DC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CC1921C" w14:textId="77777777" w:rsidR="00BD2DCD" w:rsidRDefault="00374516" w:rsidP="00FA6B23">
            <w:pPr>
              <w:pStyle w:val="TableMonoSpaceHeader"/>
            </w:pPr>
            <w:r>
              <w:t>Phosphate_diest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90EFED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F540AB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62C3C0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073300" w14:textId="77777777" w:rsidR="00BD2DCD" w:rsidRDefault="00374516" w:rsidP="00FA6B23">
            <w:pPr>
              <w:pStyle w:val="TableMonoSpace"/>
            </w:pPr>
            <w:r>
              <w:t xml:space="preserve">  95.2 ±  6.7</w:t>
            </w:r>
          </w:p>
          <w:p w14:paraId="313C872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A18C7B0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3B1AED0" w14:textId="77777777" w:rsidR="00BD2DCD" w:rsidRDefault="00374516" w:rsidP="00FA6B23">
            <w:pPr>
              <w:pStyle w:val="TableMonoSpace"/>
            </w:pPr>
            <w:r>
              <w:t xml:space="preserve">  95.2 ±  6.7</w:t>
            </w:r>
          </w:p>
          <w:p w14:paraId="728C2F6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703C4C9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6A10D64" w14:textId="77777777" w:rsidR="00BD2DCD" w:rsidRDefault="00374516" w:rsidP="00FA6B23">
            <w:pPr>
              <w:pStyle w:val="TableMonoSpace"/>
            </w:pPr>
            <w:r>
              <w:t xml:space="preserve">  28.6 ± 40.4</w:t>
            </w:r>
          </w:p>
          <w:p w14:paraId="5B8B7BE9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111D7788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27F66BC" w14:textId="77777777" w:rsidR="00BD2DCD" w:rsidRDefault="00374516" w:rsidP="00FA6B23">
            <w:pPr>
              <w:pStyle w:val="TableMonoSpace"/>
            </w:pPr>
            <w:r>
              <w:t xml:space="preserve">  28.6 ± 40.4</w:t>
            </w:r>
          </w:p>
          <w:p w14:paraId="5C951B54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5F4647F8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</w:tr>
      <w:tr w:rsidR="00BD2DCD" w14:paraId="0D0618B8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6490BC1" w14:textId="77777777" w:rsidR="00BD2DCD" w:rsidRDefault="00374516" w:rsidP="00FA6B23">
            <w:pPr>
              <w:pStyle w:val="TableMonoSpaceHeader"/>
            </w:pPr>
            <w:r>
              <w:t>Phosphinic_aci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B5497B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74C646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8B57E7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5C279E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0CB230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C0B9F6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4EF26C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5AFA3D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E2E53F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258F0A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915AF3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FEF4B1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A1F713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348157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F6D3E9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0DAD288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DEF0EBB" w14:textId="77777777" w:rsidR="00BD2DCD" w:rsidRDefault="00374516" w:rsidP="00FA6B23">
            <w:pPr>
              <w:pStyle w:val="TableMonoSpaceHeader"/>
            </w:pPr>
            <w:r>
              <w:t>Phosphona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714E52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7A75B5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A66DF9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79D2B74" w14:textId="77777777" w:rsidR="00BD2DCD" w:rsidRDefault="00374516" w:rsidP="00FA6B23">
            <w:pPr>
              <w:pStyle w:val="TableMonoSpace"/>
            </w:pPr>
            <w:r>
              <w:t xml:space="preserve">  76.5 ± 14.4</w:t>
            </w:r>
          </w:p>
          <w:p w14:paraId="5398DB6E" w14:textId="77777777" w:rsidR="00BD2DCD" w:rsidRDefault="00374516" w:rsidP="00FA6B23">
            <w:pPr>
              <w:pStyle w:val="TableMonoSpace"/>
            </w:pPr>
            <w:r>
              <w:t xml:space="preserve">  23.5 ± 14.4</w:t>
            </w:r>
          </w:p>
          <w:p w14:paraId="2A26E01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06F464B" w14:textId="77777777" w:rsidR="00BD2DCD" w:rsidRDefault="00374516" w:rsidP="00FA6B23">
            <w:pPr>
              <w:pStyle w:val="TableMonoSpace"/>
            </w:pPr>
            <w:r>
              <w:t xml:space="preserve">  76.5 ± 14.4</w:t>
            </w:r>
          </w:p>
          <w:p w14:paraId="37E87BB8" w14:textId="77777777" w:rsidR="00BD2DCD" w:rsidRDefault="00374516" w:rsidP="00FA6B23">
            <w:pPr>
              <w:pStyle w:val="TableMonoSpace"/>
            </w:pPr>
            <w:r>
              <w:t xml:space="preserve">  23.5 ± 14.4</w:t>
            </w:r>
          </w:p>
          <w:p w14:paraId="6CDF1ED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6AE94D0" w14:textId="77777777" w:rsidR="00BD2DCD" w:rsidRDefault="00374516" w:rsidP="00FA6B23">
            <w:pPr>
              <w:pStyle w:val="TableMonoSpace"/>
            </w:pPr>
            <w:r>
              <w:t xml:space="preserve">  76.5 ± 14.4</w:t>
            </w:r>
          </w:p>
          <w:p w14:paraId="328FDBAF" w14:textId="77777777" w:rsidR="00BD2DCD" w:rsidRDefault="00374516" w:rsidP="00FA6B23">
            <w:pPr>
              <w:pStyle w:val="TableMonoSpace"/>
            </w:pPr>
            <w:r>
              <w:t xml:space="preserve">  23.5 ± 14.4</w:t>
            </w:r>
          </w:p>
          <w:p w14:paraId="53EBA68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260A712" w14:textId="77777777" w:rsidR="00BD2DCD" w:rsidRDefault="00374516" w:rsidP="00FA6B23">
            <w:pPr>
              <w:pStyle w:val="TableMonoSpace"/>
            </w:pPr>
            <w:r>
              <w:t xml:space="preserve">  76.5 ± 14.4</w:t>
            </w:r>
          </w:p>
          <w:p w14:paraId="20F61417" w14:textId="77777777" w:rsidR="00BD2DCD" w:rsidRDefault="00374516" w:rsidP="00FA6B23">
            <w:pPr>
              <w:pStyle w:val="TableMonoSpace"/>
            </w:pPr>
            <w:r>
              <w:t xml:space="preserve">  23.5 ± 14.4</w:t>
            </w:r>
          </w:p>
          <w:p w14:paraId="1B6D72D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7E36DC1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5CB88FD" w14:textId="77777777" w:rsidR="00BD2DCD" w:rsidRDefault="00374516" w:rsidP="00FA6B23">
            <w:pPr>
              <w:pStyle w:val="TableMonoSpaceHeader"/>
            </w:pPr>
            <w:r>
              <w:t>Phosphonate_est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C534D1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2C15CD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F14B7F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8E2809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46BA5A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BEC32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15052B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1829AE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A7EC7B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CC05D2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AC322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B0E4C5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E94151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1F967D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810CF0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17C8BE3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AF644BB" w14:textId="77777777" w:rsidR="00BD2DCD" w:rsidRDefault="00374516" w:rsidP="00FA6B23">
            <w:pPr>
              <w:pStyle w:val="TableMonoSpaceHeader"/>
            </w:pPr>
            <w:r>
              <w:t>Primary_hydroxyl_am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4B7759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D2678B8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7F20F6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C458CC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33593A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96DD80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604D85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2EC2EA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9C6036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C7E28C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EEEBB9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79EBE1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FF00B7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6F5BA0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BEDEBD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66184DE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20F7116" w14:textId="77777777" w:rsidR="00BD2DCD" w:rsidRDefault="00374516" w:rsidP="00FA6B23">
            <w:pPr>
              <w:pStyle w:val="TableMonoSpaceHeader"/>
            </w:pPr>
            <w:r>
              <w:t>Ringed_imide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57228F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799781E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5A21D8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7544712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  <w:p w14:paraId="073754C2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70BB5A6F" w14:textId="77777777" w:rsidR="00BD2DCD" w:rsidRDefault="00374516" w:rsidP="00FA6B23">
            <w:pPr>
              <w:pStyle w:val="TableMonoSpace"/>
            </w:pPr>
            <w:r>
              <w:t xml:space="preserve">  55.6 ± 41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E894ADC" w14:textId="77777777" w:rsidR="00BD2DCD" w:rsidRDefault="00374516" w:rsidP="00FA6B23">
            <w:pPr>
              <w:pStyle w:val="TableMonoSpace"/>
            </w:pPr>
            <w:r>
              <w:t xml:space="preserve">  55.6 ± 41.6</w:t>
            </w:r>
          </w:p>
          <w:p w14:paraId="5409C18C" w14:textId="77777777" w:rsidR="00BD2DCD" w:rsidRDefault="00374516" w:rsidP="00FA6B23">
            <w:pPr>
              <w:pStyle w:val="TableMonoSpace"/>
            </w:pPr>
            <w:r>
              <w:t xml:space="preserve">  44.4 ± 41.6</w:t>
            </w:r>
          </w:p>
          <w:p w14:paraId="1552F9B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B42C3DD" w14:textId="77777777" w:rsidR="00BD2DCD" w:rsidRDefault="00374516" w:rsidP="00FA6B23">
            <w:pPr>
              <w:pStyle w:val="TableMonoSpace"/>
            </w:pPr>
            <w:r>
              <w:t xml:space="preserve">  55.6 ± 41.6</w:t>
            </w:r>
          </w:p>
          <w:p w14:paraId="3B60BBB8" w14:textId="77777777" w:rsidR="00BD2DCD" w:rsidRDefault="00374516" w:rsidP="00FA6B23">
            <w:pPr>
              <w:pStyle w:val="TableMonoSpace"/>
            </w:pPr>
            <w:r>
              <w:t xml:space="preserve">  44.4 ± 41.6</w:t>
            </w:r>
          </w:p>
          <w:p w14:paraId="090E51C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564AB52" w14:textId="77777777" w:rsidR="00BD2DCD" w:rsidRDefault="00374516" w:rsidP="00FA6B23">
            <w:pPr>
              <w:pStyle w:val="TableMonoSpace"/>
            </w:pPr>
            <w:r>
              <w:t xml:space="preserve">  55.6 ± 41.6</w:t>
            </w:r>
          </w:p>
          <w:p w14:paraId="020D22B6" w14:textId="77777777" w:rsidR="00BD2DCD" w:rsidRDefault="00374516" w:rsidP="00FA6B23">
            <w:pPr>
              <w:pStyle w:val="TableMonoSpace"/>
            </w:pPr>
            <w:r>
              <w:t xml:space="preserve">  44.4 ± 41.6</w:t>
            </w:r>
          </w:p>
          <w:p w14:paraId="4CF9634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FA4955E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632F15F" w14:textId="77777777" w:rsidR="00BD2DCD" w:rsidRDefault="00374516" w:rsidP="00FA6B23">
            <w:pPr>
              <w:pStyle w:val="TableMonoSpaceHeader"/>
            </w:pPr>
            <w:r>
              <w:t>Ringed_imide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B62903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F448658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2E2C66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0E2D8CD" w14:textId="77777777" w:rsidR="00BD2DCD" w:rsidRDefault="00374516" w:rsidP="00FA6B23">
            <w:pPr>
              <w:pStyle w:val="TableMonoSpace"/>
            </w:pPr>
            <w:r>
              <w:t xml:space="preserve">  58.3 ± 21.2</w:t>
            </w:r>
          </w:p>
          <w:p w14:paraId="59A419D2" w14:textId="77777777" w:rsidR="00BD2DCD" w:rsidRDefault="00374516" w:rsidP="00FA6B23">
            <w:pPr>
              <w:pStyle w:val="TableMonoSpace"/>
            </w:pPr>
            <w:r>
              <w:t xml:space="preserve">  20.8 ± 29.5</w:t>
            </w:r>
          </w:p>
          <w:p w14:paraId="077F75F8" w14:textId="77777777" w:rsidR="00BD2DCD" w:rsidRDefault="00374516" w:rsidP="00FA6B23">
            <w:pPr>
              <w:pStyle w:val="TableMonoSpace"/>
            </w:pPr>
            <w:r>
              <w:t xml:space="preserve">  20.8 ± 21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FDD550E" w14:textId="77777777" w:rsidR="00BD2DCD" w:rsidRDefault="00374516" w:rsidP="00FA6B23">
            <w:pPr>
              <w:pStyle w:val="TableMonoSpace"/>
            </w:pPr>
            <w:r>
              <w:t xml:space="preserve">  12.5 ± 17.7</w:t>
            </w:r>
          </w:p>
          <w:p w14:paraId="2914C923" w14:textId="77777777" w:rsidR="00BD2DCD" w:rsidRDefault="00374516" w:rsidP="00FA6B23">
            <w:pPr>
              <w:pStyle w:val="TableMonoSpace"/>
            </w:pPr>
            <w:r>
              <w:t xml:space="preserve">  87.5 ± 17.7</w:t>
            </w:r>
          </w:p>
          <w:p w14:paraId="1D750F6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EDC5AB4" w14:textId="77777777" w:rsidR="00BD2DCD" w:rsidRDefault="00374516" w:rsidP="00FA6B23">
            <w:pPr>
              <w:pStyle w:val="TableMonoSpace"/>
            </w:pPr>
            <w:r>
              <w:t xml:space="preserve">  12.5 ± 17.7</w:t>
            </w:r>
          </w:p>
          <w:p w14:paraId="56906A08" w14:textId="77777777" w:rsidR="00BD2DCD" w:rsidRDefault="00374516" w:rsidP="00FA6B23">
            <w:pPr>
              <w:pStyle w:val="TableMonoSpace"/>
            </w:pPr>
            <w:r>
              <w:t xml:space="preserve">  87.5 ± 17.7</w:t>
            </w:r>
          </w:p>
          <w:p w14:paraId="7D4089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FD690E3" w14:textId="77777777" w:rsidR="00BD2DCD" w:rsidRDefault="00374516" w:rsidP="00FA6B23">
            <w:pPr>
              <w:pStyle w:val="TableMonoSpace"/>
            </w:pPr>
            <w:r>
              <w:t xml:space="preserve">  12.5 ± 17.7</w:t>
            </w:r>
          </w:p>
          <w:p w14:paraId="5581344C" w14:textId="77777777" w:rsidR="00BD2DCD" w:rsidRDefault="00374516" w:rsidP="00FA6B23">
            <w:pPr>
              <w:pStyle w:val="TableMonoSpace"/>
            </w:pPr>
            <w:r>
              <w:t xml:space="preserve">  87.5 ± 17.7</w:t>
            </w:r>
          </w:p>
          <w:p w14:paraId="58C02DA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364E6C1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8032358" w14:textId="77777777" w:rsidR="00BD2DCD" w:rsidRDefault="00374516" w:rsidP="00FA6B23">
            <w:pPr>
              <w:pStyle w:val="TableMonoSpaceHeader"/>
            </w:pPr>
            <w:r>
              <w:t>Sulfa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B6FCBE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AEE03B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811FA3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4B915A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B80834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C3A26C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DEF235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A2AD81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8B068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2A8020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261A1D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68AF89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C6FB55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48B8C9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89D3E1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8B45EC3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0F55C7F" w14:textId="77777777" w:rsidR="00BD2DCD" w:rsidRDefault="00374516" w:rsidP="00FA6B23">
            <w:pPr>
              <w:pStyle w:val="TableMonoSpaceHeader"/>
            </w:pPr>
            <w:r>
              <w:t>Sulfinic_aci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FEA3A92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7D5C2F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EA6367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984ECF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B83A93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5000CA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DF35DA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C5CC5D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E1E410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9B0F89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53E87C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AEC015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AFB24F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FC6F05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DFE880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F7B94FF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AA434DB" w14:textId="77777777" w:rsidR="00BD2DCD" w:rsidRDefault="00374516" w:rsidP="00FA6B23">
            <w:pPr>
              <w:pStyle w:val="TableMonoSpaceHeader"/>
            </w:pPr>
            <w:r>
              <w:t>Sulfonamid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88CA37B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6686B1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EE04CA8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DE9AEF0" w14:textId="77777777" w:rsidR="00BD2DCD" w:rsidRDefault="00374516" w:rsidP="00FA6B23">
            <w:pPr>
              <w:pStyle w:val="TableMonoSpace"/>
            </w:pPr>
            <w:r>
              <w:t xml:space="preserve">  37.1 ± 11.6</w:t>
            </w:r>
          </w:p>
          <w:p w14:paraId="58E8E1DC" w14:textId="77777777" w:rsidR="00BD2DCD" w:rsidRDefault="00374516" w:rsidP="00FA6B23">
            <w:pPr>
              <w:pStyle w:val="TableMonoSpace"/>
            </w:pPr>
            <w:r>
              <w:t xml:space="preserve">  62.9 ± 11.6</w:t>
            </w:r>
          </w:p>
          <w:p w14:paraId="792DA95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7C71299" w14:textId="77777777" w:rsidR="00BD2DCD" w:rsidRDefault="00374516" w:rsidP="00FA6B23">
            <w:pPr>
              <w:pStyle w:val="TableMonoSpace"/>
            </w:pPr>
            <w:r>
              <w:t xml:space="preserve">  37.1 ± 11.6</w:t>
            </w:r>
          </w:p>
          <w:p w14:paraId="5B21723D" w14:textId="77777777" w:rsidR="00BD2DCD" w:rsidRDefault="00374516" w:rsidP="00FA6B23">
            <w:pPr>
              <w:pStyle w:val="TableMonoSpace"/>
            </w:pPr>
            <w:r>
              <w:t xml:space="preserve">  62.9 ± 11.6</w:t>
            </w:r>
          </w:p>
          <w:p w14:paraId="2D28754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42762C9" w14:textId="77777777" w:rsidR="00BD2DCD" w:rsidRDefault="00374516" w:rsidP="00FA6B23">
            <w:pPr>
              <w:pStyle w:val="TableMonoSpace"/>
            </w:pPr>
            <w:r>
              <w:t xml:space="preserve">  37.1 ± 11.6</w:t>
            </w:r>
          </w:p>
          <w:p w14:paraId="76056B85" w14:textId="77777777" w:rsidR="00BD2DCD" w:rsidRDefault="00374516" w:rsidP="00FA6B23">
            <w:pPr>
              <w:pStyle w:val="TableMonoSpace"/>
            </w:pPr>
            <w:r>
              <w:t xml:space="preserve">  62.9 ± 11.6</w:t>
            </w:r>
          </w:p>
          <w:p w14:paraId="48FAB77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55E1F16" w14:textId="77777777" w:rsidR="00BD2DCD" w:rsidRDefault="00374516" w:rsidP="00FA6B23">
            <w:pPr>
              <w:pStyle w:val="TableMonoSpace"/>
            </w:pPr>
            <w:r>
              <w:t xml:space="preserve">  37.1 ± 11.6</w:t>
            </w:r>
          </w:p>
          <w:p w14:paraId="16DB5F51" w14:textId="77777777" w:rsidR="00BD2DCD" w:rsidRDefault="00374516" w:rsidP="00FA6B23">
            <w:pPr>
              <w:pStyle w:val="TableMonoSpace"/>
            </w:pPr>
            <w:r>
              <w:t xml:space="preserve">  62.9 ± 11.6</w:t>
            </w:r>
          </w:p>
          <w:p w14:paraId="78E4757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4F3E139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30FE628" w14:textId="77777777" w:rsidR="00BD2DCD" w:rsidRDefault="00374516" w:rsidP="00FA6B23">
            <w:pPr>
              <w:pStyle w:val="TableMonoSpaceHeader"/>
            </w:pPr>
            <w:r>
              <w:t>Sulfona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3FD7F8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F12F0C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4ACEB9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8D721A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031D72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318FAA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0554EB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3BA494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C9933F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C6BF73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4F7699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29BC98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D8F5F4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0468D0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D9CD71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A2AF394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B142211" w14:textId="77777777" w:rsidR="00BD2DCD" w:rsidRDefault="00374516" w:rsidP="00FA6B23">
            <w:pPr>
              <w:pStyle w:val="TableMonoSpaceHeader"/>
            </w:pPr>
            <w:r>
              <w:t>Thioic_aci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E6BE8A0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CC8251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54454A0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96F537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EE1F82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DFA275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0C51F5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54FE62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53D64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F34003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8F83DD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669BD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18B06D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D9164D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DD6F2B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304999D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CCF7A70" w14:textId="77777777" w:rsidR="00BD2DCD" w:rsidRDefault="00374516" w:rsidP="00FA6B23">
            <w:pPr>
              <w:pStyle w:val="TableMonoSpaceHeader"/>
            </w:pPr>
            <w:r>
              <w:t>Thi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E98F65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D2EAD9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2C7233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C9FFF2E" w14:textId="77777777" w:rsidR="00BD2DCD" w:rsidRDefault="00374516" w:rsidP="00FA6B23">
            <w:pPr>
              <w:pStyle w:val="TableMonoSpace"/>
            </w:pPr>
            <w:r>
              <w:t xml:space="preserve">  61.9 ±  6.0</w:t>
            </w:r>
          </w:p>
          <w:p w14:paraId="410D52A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72829A2" w14:textId="77777777" w:rsidR="00BD2DCD" w:rsidRDefault="00374516" w:rsidP="00FA6B23">
            <w:pPr>
              <w:pStyle w:val="TableMonoSpace"/>
            </w:pPr>
            <w:r>
              <w:t xml:space="preserve">  38.1 ±  6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AD1ED57" w14:textId="77777777" w:rsidR="00BD2DCD" w:rsidRDefault="00374516" w:rsidP="00FA6B23">
            <w:pPr>
              <w:pStyle w:val="TableMonoSpace"/>
            </w:pPr>
            <w:r>
              <w:t xml:space="preserve">  38.1 ±  6.0</w:t>
            </w:r>
          </w:p>
          <w:p w14:paraId="028AF302" w14:textId="77777777" w:rsidR="00BD2DCD" w:rsidRDefault="00374516" w:rsidP="00FA6B23">
            <w:pPr>
              <w:pStyle w:val="TableMonoSpace"/>
            </w:pPr>
            <w:r>
              <w:t xml:space="preserve">  61.9 ±  6.0</w:t>
            </w:r>
          </w:p>
          <w:p w14:paraId="2799436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DBACE29" w14:textId="77777777" w:rsidR="00BD2DCD" w:rsidRDefault="00374516" w:rsidP="00FA6B23">
            <w:pPr>
              <w:pStyle w:val="TableMonoSpace"/>
            </w:pPr>
            <w:r>
              <w:t xml:space="preserve">  38.1 ±  6.0</w:t>
            </w:r>
          </w:p>
          <w:p w14:paraId="4283D748" w14:textId="77777777" w:rsidR="00BD2DCD" w:rsidRDefault="00374516" w:rsidP="00FA6B23">
            <w:pPr>
              <w:pStyle w:val="TableMonoSpace"/>
            </w:pPr>
            <w:r>
              <w:t xml:space="preserve">  61.9 ±  6.0</w:t>
            </w:r>
          </w:p>
          <w:p w14:paraId="56E6BD9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D0370C3" w14:textId="77777777" w:rsidR="00BD2DCD" w:rsidRDefault="00374516" w:rsidP="00FA6B23">
            <w:pPr>
              <w:pStyle w:val="TableMonoSpace"/>
            </w:pPr>
            <w:r>
              <w:t xml:space="preserve">  38.1 ±  6.0</w:t>
            </w:r>
          </w:p>
          <w:p w14:paraId="3809EA2B" w14:textId="77777777" w:rsidR="00BD2DCD" w:rsidRDefault="00374516" w:rsidP="00FA6B23">
            <w:pPr>
              <w:pStyle w:val="TableMonoSpace"/>
            </w:pPr>
            <w:r>
              <w:t xml:space="preserve">  61.9 ±  6.0</w:t>
            </w:r>
          </w:p>
          <w:p w14:paraId="6F693AE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8B053F0" w14:textId="77777777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285E7C9" w14:textId="77777777" w:rsidR="00BD2DCD" w:rsidRDefault="00374516" w:rsidP="00FA6B23">
            <w:pPr>
              <w:pStyle w:val="TableMonoSpaceHeader"/>
            </w:pPr>
            <w:r>
              <w:t>Vinyl_alcoh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619FC5B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DF3364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67722EE" w14:textId="77777777" w:rsidR="00BD2DCD" w:rsidRDefault="00374516" w:rsidP="00FA6B23">
            <w:pPr>
              <w:pStyle w:val="TableMonoSpace"/>
            </w:pPr>
            <w:r>
              <w:lastRenderedPageBreak/>
              <w:t>Incorrect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383E113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81.0 ±  6.7</w:t>
            </w:r>
          </w:p>
          <w:p w14:paraId="655E5CD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01D3E48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19.0 ±  6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CEB529C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9.5 ±  6.7</w:t>
            </w:r>
          </w:p>
          <w:p w14:paraId="5ACCE74A" w14:textId="77777777" w:rsidR="00BD2DCD" w:rsidRDefault="00374516" w:rsidP="00FA6B23">
            <w:pPr>
              <w:pStyle w:val="TableMonoSpace"/>
            </w:pPr>
            <w:r>
              <w:t xml:space="preserve">  90.5 ±  6.7</w:t>
            </w:r>
          </w:p>
          <w:p w14:paraId="01D1D9B4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997D5E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9.5 ±  6.7</w:t>
            </w:r>
          </w:p>
          <w:p w14:paraId="1D6B7B16" w14:textId="77777777" w:rsidR="00BD2DCD" w:rsidRDefault="00374516" w:rsidP="00FA6B23">
            <w:pPr>
              <w:pStyle w:val="TableMonoSpace"/>
            </w:pPr>
            <w:r>
              <w:t xml:space="preserve">  90.5 ±  6.7</w:t>
            </w:r>
          </w:p>
          <w:p w14:paraId="3F5DAFBE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0.0 ±  0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82BE112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9.5 ±  6.7</w:t>
            </w:r>
          </w:p>
          <w:p w14:paraId="1666293D" w14:textId="77777777" w:rsidR="00BD2DCD" w:rsidRDefault="00374516" w:rsidP="00FA6B23">
            <w:pPr>
              <w:pStyle w:val="TableMonoSpace"/>
            </w:pPr>
            <w:r>
              <w:t xml:space="preserve">  90.5 ±  6.7</w:t>
            </w:r>
          </w:p>
          <w:p w14:paraId="6848B764" w14:textId="77777777" w:rsidR="00BD2DCD" w:rsidRDefault="00374516" w:rsidP="00FA6B23">
            <w:pPr>
              <w:pStyle w:val="TableMonoSpace"/>
            </w:pPr>
            <w:r>
              <w:lastRenderedPageBreak/>
              <w:t xml:space="preserve">   0.0 ±  0.0</w:t>
            </w:r>
          </w:p>
        </w:tc>
      </w:tr>
      <w:tr w:rsidR="00BD2DCD" w14:paraId="4AD1E2E0" w14:textId="77777777">
        <w:trPr>
          <w:trHeight w:val="291"/>
        </w:trPr>
        <w:tc>
          <w:tcPr>
            <w:tcW w:w="2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F910B82" w14:textId="77777777" w:rsidR="00BD2DCD" w:rsidRDefault="00374516" w:rsidP="00FA6B23">
            <w:pPr>
              <w:pStyle w:val="TableMonoSpaceHeader"/>
            </w:pPr>
            <w:r>
              <w:lastRenderedPageBreak/>
              <w:t>Average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A73549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58100F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10E007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134595A" w14:textId="77777777" w:rsidR="00BD2DCD" w:rsidRDefault="00374516" w:rsidP="00FA6B23">
            <w:pPr>
              <w:pStyle w:val="TableMonoSpace"/>
            </w:pPr>
            <w:r>
              <w:t>81.3</w:t>
            </w:r>
          </w:p>
          <w:p w14:paraId="4054AB29" w14:textId="77777777" w:rsidR="00BD2DCD" w:rsidRDefault="00374516" w:rsidP="00FA6B23">
            <w:pPr>
              <w:pStyle w:val="TableMonoSpace"/>
            </w:pPr>
            <w:r>
              <w:t>8.3</w:t>
            </w:r>
          </w:p>
          <w:p w14:paraId="0B371917" w14:textId="77777777" w:rsidR="00BD2DCD" w:rsidRDefault="00374516" w:rsidP="00FA6B23">
            <w:pPr>
              <w:pStyle w:val="TableMonoSpace"/>
            </w:pPr>
            <w:r>
              <w:t>10.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BCA4EFC" w14:textId="77777777" w:rsidR="00BD2DCD" w:rsidRDefault="00374516" w:rsidP="00FA6B23">
            <w:pPr>
              <w:pStyle w:val="TableMonoSpace"/>
            </w:pPr>
            <w:r>
              <w:t>64.1</w:t>
            </w:r>
          </w:p>
          <w:p w14:paraId="7B450C42" w14:textId="77777777" w:rsidR="00BD2DCD" w:rsidRDefault="00374516" w:rsidP="00FA6B23">
            <w:pPr>
              <w:pStyle w:val="TableMonoSpace"/>
            </w:pPr>
            <w:r>
              <w:t>33.5</w:t>
            </w:r>
          </w:p>
          <w:p w14:paraId="22F443B4" w14:textId="77777777" w:rsidR="00BD2DCD" w:rsidRDefault="00374516" w:rsidP="00FA6B23">
            <w:pPr>
              <w:pStyle w:val="TableMonoSpace"/>
            </w:pPr>
            <w:r>
              <w:t>2.5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FD61075" w14:textId="77777777" w:rsidR="00BD2DCD" w:rsidRDefault="00374516" w:rsidP="00FA6B23">
            <w:pPr>
              <w:pStyle w:val="TableMonoSpace"/>
            </w:pPr>
            <w:r>
              <w:t>56.5</w:t>
            </w:r>
          </w:p>
          <w:p w14:paraId="22421798" w14:textId="77777777" w:rsidR="00BD2DCD" w:rsidRDefault="00374516" w:rsidP="00FA6B23">
            <w:pPr>
              <w:pStyle w:val="TableMonoSpace"/>
            </w:pPr>
            <w:r>
              <w:t>43.1</w:t>
            </w:r>
          </w:p>
          <w:p w14:paraId="5C8FF9CF" w14:textId="77777777" w:rsidR="00BD2DCD" w:rsidRDefault="00374516" w:rsidP="00FA6B23">
            <w:pPr>
              <w:pStyle w:val="TableMonoSpace"/>
            </w:pPr>
            <w:r>
              <w:t>0.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A6F6101" w14:textId="77777777" w:rsidR="00BD2DCD" w:rsidRDefault="00374516" w:rsidP="00FA6B23">
            <w:pPr>
              <w:pStyle w:val="TableMonoSpace"/>
            </w:pPr>
            <w:r>
              <w:t>52.9</w:t>
            </w:r>
          </w:p>
          <w:p w14:paraId="3DE91EEF" w14:textId="77777777" w:rsidR="00BD2DCD" w:rsidRDefault="00374516" w:rsidP="00FA6B23">
            <w:pPr>
              <w:pStyle w:val="TableMonoSpace"/>
            </w:pPr>
            <w:r>
              <w:t>46.8</w:t>
            </w:r>
          </w:p>
          <w:p w14:paraId="335479D0" w14:textId="77777777" w:rsidR="00BD2DCD" w:rsidRDefault="00374516" w:rsidP="00FA6B23">
            <w:pPr>
              <w:pStyle w:val="TableMonoSpace"/>
            </w:pPr>
            <w:r>
              <w:t>0.3</w:t>
            </w:r>
            <w:r>
              <w:br/>
              <w:t xml:space="preserve"> </w:t>
            </w:r>
          </w:p>
        </w:tc>
      </w:tr>
      <w:bookmarkEnd w:id="3"/>
      <w:tr w:rsidR="00BD2DCD" w14:paraId="74C8B6AA" w14:textId="77777777">
        <w:trPr>
          <w:trHeight w:val="291"/>
        </w:trPr>
        <w:tc>
          <w:tcPr>
            <w:tcW w:w="292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0F97BB2" w14:textId="77777777" w:rsidR="00BD2DCD" w:rsidRDefault="00BD2DCD" w:rsidP="00016595"/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E0B5114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3323806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89BE3CB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F7EC3A1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D23E303" w14:textId="77777777" w:rsidR="00BD2DCD" w:rsidRDefault="00BD2DCD" w:rsidP="00016595"/>
        </w:tc>
      </w:tr>
      <w:tr w:rsidR="00BD2DCD" w14:paraId="5A6E6585" w14:textId="77777777">
        <w:trPr>
          <w:trHeight w:val="291"/>
        </w:trPr>
        <w:tc>
          <w:tcPr>
            <w:tcW w:w="292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3148A06" w14:textId="77777777" w:rsidR="00BD2DCD" w:rsidRDefault="00BD2DCD" w:rsidP="00016595"/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5FFE22B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4946B3B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CE28794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9782E1A" w14:textId="77777777" w:rsidR="00BD2DCD" w:rsidRDefault="00BD2DCD" w:rsidP="00016595"/>
        </w:tc>
        <w:tc>
          <w:tcPr>
            <w:tcW w:w="1290" w:type="dxa"/>
            <w:vMerge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28D8685" w14:textId="77777777" w:rsidR="00BD2DCD" w:rsidRDefault="00BD2DCD" w:rsidP="00016595"/>
        </w:tc>
      </w:tr>
    </w:tbl>
    <w:p w14:paraId="58398AEA" w14:textId="77777777" w:rsidR="00BD2DCD" w:rsidRDefault="00BD2DCD" w:rsidP="00016595"/>
    <w:p w14:paraId="3293068E" w14:textId="77777777" w:rsidR="00BD2DCD" w:rsidRDefault="00374516" w:rsidP="00016595">
      <w:r>
        <w:br/>
      </w:r>
      <w:r>
        <w:br w:type="page"/>
      </w:r>
    </w:p>
    <w:p w14:paraId="4D6F3D5E" w14:textId="38C0A867" w:rsidR="00BD2DCD" w:rsidRDefault="00374516" w:rsidP="00FA6B23">
      <w:pPr>
        <w:ind w:firstLine="0"/>
        <w:rPr>
          <w:b/>
          <w:highlight w:val="yellow"/>
        </w:rPr>
      </w:pPr>
      <w:r>
        <w:rPr>
          <w:b/>
        </w:rPr>
        <w:lastRenderedPageBreak/>
        <w:t>Table S</w:t>
      </w:r>
      <w:r w:rsidR="00212626">
        <w:rPr>
          <w:b/>
        </w:rPr>
        <w:t>3</w:t>
      </w:r>
      <w:r>
        <w:rPr>
          <w:b/>
        </w:rPr>
        <w:t>: Dimorphite-DL accuracy at lysosomal pH (4.5-5.0), assessed with three-fold cross validation.</w:t>
      </w:r>
      <w:r>
        <w:t xml:space="preserve"> The percentage of each moiety with correct, excess, and incorrect predicted ionization states for various pK</w:t>
      </w:r>
      <w:r>
        <w:rPr>
          <w:vertAlign w:val="subscript"/>
        </w:rPr>
        <w:t>a</w:t>
      </w:r>
      <w:r>
        <w:t xml:space="preserve"> precision factors (stdev).</w:t>
      </w:r>
    </w:p>
    <w:tbl>
      <w:tblPr>
        <w:tblStyle w:val="a4"/>
        <w:tblW w:w="9345" w:type="dxa"/>
        <w:tblInd w:w="28" w:type="dxa"/>
        <w:tblLayout w:type="fixed"/>
        <w:tblLook w:val="0600" w:firstRow="0" w:lastRow="0" w:firstColumn="0" w:lastColumn="0" w:noHBand="1" w:noVBand="1"/>
      </w:tblPr>
      <w:tblGrid>
        <w:gridCol w:w="2730"/>
        <w:gridCol w:w="1320"/>
        <w:gridCol w:w="1320"/>
        <w:gridCol w:w="1320"/>
        <w:gridCol w:w="1335"/>
        <w:gridCol w:w="1320"/>
      </w:tblGrid>
      <w:tr w:rsidR="00BD2DCD" w14:paraId="0F5289E2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921970" w14:textId="77777777" w:rsidR="00BD2DCD" w:rsidRDefault="00BD2DCD" w:rsidP="00FA6B23">
            <w:pPr>
              <w:pStyle w:val="TableMonoSpace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E6B2CE" w14:textId="77777777" w:rsidR="00BD2DCD" w:rsidRDefault="00BD2DCD" w:rsidP="00FA6B23">
            <w:pPr>
              <w:pStyle w:val="TableMonoSpace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666FDD" w14:textId="77777777" w:rsidR="00BD2DCD" w:rsidRDefault="00374516" w:rsidP="00FA6B23">
            <w:pPr>
              <w:pStyle w:val="TableMonoSpaceHeader"/>
              <w:jc w:val="center"/>
            </w:pPr>
            <w:r>
              <w:t>stdev: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DE41C2" w14:textId="77777777" w:rsidR="00BD2DCD" w:rsidRDefault="00374516" w:rsidP="00FA6B23">
            <w:pPr>
              <w:pStyle w:val="TableMonoSpaceHeader"/>
              <w:jc w:val="center"/>
            </w:pPr>
            <w:r>
              <w:t>stdev: 1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8D8C76" w14:textId="77777777" w:rsidR="00BD2DCD" w:rsidRDefault="00374516" w:rsidP="00FA6B23">
            <w:pPr>
              <w:pStyle w:val="TableMonoSpaceHeader"/>
              <w:jc w:val="center"/>
            </w:pPr>
            <w:r>
              <w:t>stdev: 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274AA" w14:textId="77777777" w:rsidR="00BD2DCD" w:rsidRDefault="00374516" w:rsidP="00FA6B23">
            <w:pPr>
              <w:pStyle w:val="TableMonoSpaceHeader"/>
              <w:jc w:val="center"/>
            </w:pPr>
            <w:r>
              <w:t>stdev: 2.0</w:t>
            </w:r>
          </w:p>
        </w:tc>
      </w:tr>
      <w:tr w:rsidR="00BD2DCD" w14:paraId="19364E0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805AC5" w14:textId="77777777" w:rsidR="00BD2DCD" w:rsidRDefault="00374516" w:rsidP="00FA6B23">
            <w:pPr>
              <w:pStyle w:val="TableMonoSpaceHeader"/>
            </w:pPr>
            <w:r>
              <w:t>Alcoh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7363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256F51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D05D796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2C79F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9500F2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F63741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94D0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3BDDCA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5C64F2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7614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8BB15D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C42A6E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A1A9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2AA62C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D9B486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1F8492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5B05A7" w14:textId="77777777" w:rsidR="00BD2DCD" w:rsidRDefault="00374516" w:rsidP="00FA6B23">
            <w:pPr>
              <w:pStyle w:val="TableMonoSpaceHeader"/>
            </w:pPr>
            <w:r>
              <w:t>A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F4C59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A4CF73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75B5C0A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AC398E" w14:textId="77777777" w:rsidR="00BD2DCD" w:rsidRDefault="00374516" w:rsidP="00FA6B23">
            <w:pPr>
              <w:pStyle w:val="TableMonoSpace"/>
            </w:pPr>
            <w:r>
              <w:t xml:space="preserve">  88.9 ±  7.9</w:t>
            </w:r>
          </w:p>
          <w:p w14:paraId="6228DEA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4F3170B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C7E16F" w14:textId="77777777" w:rsidR="00BD2DCD" w:rsidRDefault="00374516" w:rsidP="00FA6B23">
            <w:pPr>
              <w:pStyle w:val="TableMonoSpace"/>
            </w:pPr>
            <w:r>
              <w:t xml:space="preserve">  88.9 ±  7.9</w:t>
            </w:r>
          </w:p>
          <w:p w14:paraId="6B200A0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72DC347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943B3" w14:textId="77777777" w:rsidR="00BD2DCD" w:rsidRDefault="00374516" w:rsidP="00FA6B23">
            <w:pPr>
              <w:pStyle w:val="TableMonoSpace"/>
            </w:pPr>
            <w:r>
              <w:t xml:space="preserve">  55.6 ± 39.3</w:t>
            </w:r>
          </w:p>
          <w:p w14:paraId="1596F9C1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5BF81EC7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C1A4F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7E1739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F1B362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D27400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1B7412" w14:textId="77777777" w:rsidR="00BD2DCD" w:rsidRDefault="00374516" w:rsidP="00FA6B23">
            <w:pPr>
              <w:pStyle w:val="TableMonoSpaceHeader"/>
            </w:pPr>
            <w:r>
              <w:t>Amide_electro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40D000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E78546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794B13C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4214F4" w14:textId="77777777" w:rsidR="00BD2DCD" w:rsidRDefault="00374516" w:rsidP="00FA6B23">
            <w:pPr>
              <w:pStyle w:val="TableMonoSpace"/>
            </w:pPr>
            <w:r>
              <w:t xml:space="preserve">  64.4 ±  8.0</w:t>
            </w:r>
          </w:p>
          <w:p w14:paraId="122AAAE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9EA7C91" w14:textId="77777777" w:rsidR="00BD2DCD" w:rsidRDefault="00374516" w:rsidP="00FA6B23">
            <w:pPr>
              <w:pStyle w:val="TableMonoSpace"/>
            </w:pPr>
            <w:r>
              <w:t xml:space="preserve">  35.6 ±  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B97FB3" w14:textId="77777777" w:rsidR="00BD2DCD" w:rsidRDefault="00374516" w:rsidP="00FA6B23">
            <w:pPr>
              <w:pStyle w:val="TableMonoSpace"/>
            </w:pPr>
            <w:r>
              <w:t xml:space="preserve">  12.0 ±  0.7</w:t>
            </w:r>
          </w:p>
          <w:p w14:paraId="7E64B244" w14:textId="77777777" w:rsidR="00BD2DCD" w:rsidRDefault="00374516" w:rsidP="00FA6B23">
            <w:pPr>
              <w:pStyle w:val="TableMonoSpace"/>
            </w:pPr>
            <w:r>
              <w:t xml:space="preserve">  88.0 ±  0.7</w:t>
            </w:r>
          </w:p>
          <w:p w14:paraId="7817DC6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6F4571" w14:textId="77777777" w:rsidR="00BD2DCD" w:rsidRDefault="00374516" w:rsidP="00FA6B23">
            <w:pPr>
              <w:pStyle w:val="TableMonoSpace"/>
            </w:pPr>
            <w:r>
              <w:t xml:space="preserve">  12.0 ±  0.7</w:t>
            </w:r>
          </w:p>
          <w:p w14:paraId="35C7DACA" w14:textId="77777777" w:rsidR="00BD2DCD" w:rsidRDefault="00374516" w:rsidP="00FA6B23">
            <w:pPr>
              <w:pStyle w:val="TableMonoSpace"/>
            </w:pPr>
            <w:r>
              <w:t xml:space="preserve">  88.0 ±  0.7</w:t>
            </w:r>
          </w:p>
          <w:p w14:paraId="4F214FF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04EB94" w14:textId="77777777" w:rsidR="00BD2DCD" w:rsidRDefault="00374516" w:rsidP="00FA6B23">
            <w:pPr>
              <w:pStyle w:val="TableMonoSpace"/>
            </w:pPr>
            <w:r>
              <w:t xml:space="preserve">  12.0 ±  0.7</w:t>
            </w:r>
          </w:p>
          <w:p w14:paraId="73CE5F7C" w14:textId="77777777" w:rsidR="00BD2DCD" w:rsidRDefault="00374516" w:rsidP="00FA6B23">
            <w:pPr>
              <w:pStyle w:val="TableMonoSpace"/>
            </w:pPr>
            <w:r>
              <w:t xml:space="preserve">  88.0 ±  0.7</w:t>
            </w:r>
          </w:p>
          <w:p w14:paraId="4F32064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51130F5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0713B" w14:textId="77777777" w:rsidR="00BD2DCD" w:rsidRDefault="00374516" w:rsidP="00FA6B23">
            <w:pPr>
              <w:pStyle w:val="TableMonoSpaceHeader"/>
            </w:pPr>
            <w:r>
              <w:t>AmidineGuanidin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4EE1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47E42A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AD065F2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E3EE3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E36DD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9DB197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DA28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A0118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70BDE6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5F49F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BA565F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344A6E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C3589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02A519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288617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E5AD25C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900F75" w14:textId="77777777" w:rsidR="00BD2DCD" w:rsidRDefault="00374516" w:rsidP="00FA6B23">
            <w:pPr>
              <w:pStyle w:val="TableMonoSpaceHeader"/>
            </w:pPr>
            <w:r>
              <w:t>AmidineGuanidin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ADB6ED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74F5726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79CF175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FF400" w14:textId="77777777" w:rsidR="00BD2DCD" w:rsidRDefault="00374516" w:rsidP="00FA6B23">
            <w:pPr>
              <w:pStyle w:val="TableMonoSpace"/>
            </w:pPr>
            <w:r>
              <w:t xml:space="preserve">  97.0 ±  4.3</w:t>
            </w:r>
          </w:p>
          <w:p w14:paraId="170053E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29EBB34" w14:textId="77777777" w:rsidR="00BD2DCD" w:rsidRDefault="00374516" w:rsidP="00FA6B23">
            <w:pPr>
              <w:pStyle w:val="TableMonoSpace"/>
            </w:pPr>
            <w:r>
              <w:t xml:space="preserve">   3.0 ±  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8072EA" w14:textId="77777777" w:rsidR="00BD2DCD" w:rsidRDefault="00374516" w:rsidP="00FA6B23">
            <w:pPr>
              <w:pStyle w:val="TableMonoSpace"/>
            </w:pPr>
            <w:r>
              <w:t xml:space="preserve">  97.0 ±  4.3</w:t>
            </w:r>
          </w:p>
          <w:p w14:paraId="40C5374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8E58497" w14:textId="77777777" w:rsidR="00BD2DCD" w:rsidRDefault="00374516" w:rsidP="00FA6B23">
            <w:pPr>
              <w:pStyle w:val="TableMonoSpace"/>
            </w:pPr>
            <w:r>
              <w:t xml:space="preserve">   3.0 ±  4.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1C75BD" w14:textId="77777777" w:rsidR="00BD2DCD" w:rsidRDefault="00374516" w:rsidP="00FA6B23">
            <w:pPr>
              <w:pStyle w:val="TableMonoSpace"/>
            </w:pPr>
            <w:r>
              <w:t xml:space="preserve">  97.0 ±  4.3</w:t>
            </w:r>
          </w:p>
          <w:p w14:paraId="06DDA82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89C25C" w14:textId="77777777" w:rsidR="00BD2DCD" w:rsidRDefault="00374516" w:rsidP="00FA6B23">
            <w:pPr>
              <w:pStyle w:val="TableMonoSpace"/>
            </w:pPr>
            <w:r>
              <w:t xml:space="preserve">   3.0 ±  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F1E823" w14:textId="77777777" w:rsidR="00BD2DCD" w:rsidRDefault="00374516" w:rsidP="00FA6B23">
            <w:pPr>
              <w:pStyle w:val="TableMonoSpace"/>
            </w:pPr>
            <w:r>
              <w:t xml:space="preserve">  97.0 ±  4.3</w:t>
            </w:r>
          </w:p>
          <w:p w14:paraId="3E6360B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581C478" w14:textId="77777777" w:rsidR="00BD2DCD" w:rsidRDefault="00374516" w:rsidP="00FA6B23">
            <w:pPr>
              <w:pStyle w:val="TableMonoSpace"/>
            </w:pPr>
            <w:r>
              <w:t xml:space="preserve">   3.0 ±  4.3</w:t>
            </w:r>
          </w:p>
        </w:tc>
      </w:tr>
      <w:tr w:rsidR="00BD2DCD" w14:paraId="2523074C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44F80D" w14:textId="77777777" w:rsidR="00BD2DCD" w:rsidRDefault="00374516" w:rsidP="00FA6B23">
            <w:pPr>
              <w:pStyle w:val="TableMonoSpaceHeader"/>
            </w:pPr>
            <w:r>
              <w:t>Amines_primary_secondary_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CE26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FB5DDB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F08531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691C88" w14:textId="77777777" w:rsidR="00BD2DCD" w:rsidRDefault="00374516" w:rsidP="00FA6B23">
            <w:pPr>
              <w:pStyle w:val="TableMonoSpace"/>
            </w:pPr>
            <w:r>
              <w:t xml:space="preserve">  90.8 ±  0.9</w:t>
            </w:r>
          </w:p>
          <w:p w14:paraId="547872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BCFBA08" w14:textId="77777777" w:rsidR="00BD2DCD" w:rsidRDefault="00374516" w:rsidP="00FA6B23">
            <w:pPr>
              <w:pStyle w:val="TableMonoSpace"/>
            </w:pPr>
            <w:r>
              <w:t xml:space="preserve">   9.2 ±  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2095D4" w14:textId="77777777" w:rsidR="00BD2DCD" w:rsidRDefault="00374516" w:rsidP="00FA6B23">
            <w:pPr>
              <w:pStyle w:val="TableMonoSpace"/>
            </w:pPr>
            <w:r>
              <w:t xml:space="preserve">  90.8 ±  0.9</w:t>
            </w:r>
          </w:p>
          <w:p w14:paraId="0C20C67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069FAD9" w14:textId="77777777" w:rsidR="00BD2DCD" w:rsidRDefault="00374516" w:rsidP="00FA6B23">
            <w:pPr>
              <w:pStyle w:val="TableMonoSpace"/>
            </w:pPr>
            <w:r>
              <w:t xml:space="preserve">   9.2 ±  0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C94533" w14:textId="77777777" w:rsidR="00BD2DCD" w:rsidRDefault="00374516" w:rsidP="00FA6B23">
            <w:pPr>
              <w:pStyle w:val="TableMonoSpace"/>
            </w:pPr>
            <w:r>
              <w:t xml:space="preserve">   2.2 ±  0.0</w:t>
            </w:r>
          </w:p>
          <w:p w14:paraId="3070A4B9" w14:textId="77777777" w:rsidR="00BD2DCD" w:rsidRDefault="00374516" w:rsidP="00FA6B23">
            <w:pPr>
              <w:pStyle w:val="TableMonoSpace"/>
            </w:pPr>
            <w:r>
              <w:t xml:space="preserve">  97.8 ±  0.0</w:t>
            </w:r>
          </w:p>
          <w:p w14:paraId="6C6C15F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936685" w14:textId="77777777" w:rsidR="00BD2DCD" w:rsidRDefault="00374516" w:rsidP="00FA6B23">
            <w:pPr>
              <w:pStyle w:val="TableMonoSpace"/>
            </w:pPr>
            <w:r>
              <w:t xml:space="preserve">   2.2 ±  0.0</w:t>
            </w:r>
          </w:p>
          <w:p w14:paraId="76D0C25F" w14:textId="77777777" w:rsidR="00BD2DCD" w:rsidRDefault="00374516" w:rsidP="00FA6B23">
            <w:pPr>
              <w:pStyle w:val="TableMonoSpace"/>
            </w:pPr>
            <w:r>
              <w:t xml:space="preserve">  97.8 ±  0.0</w:t>
            </w:r>
          </w:p>
          <w:p w14:paraId="41BDB05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BEE7EA1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DBB498" w14:textId="77777777" w:rsidR="00BD2DCD" w:rsidRDefault="00374516" w:rsidP="00FA6B23">
            <w:pPr>
              <w:pStyle w:val="TableMonoSpaceHeader"/>
            </w:pPr>
            <w:r>
              <w:t>Anilines_prim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ABF7B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E4B3924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6DBF81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CA48CD" w14:textId="77777777" w:rsidR="00BD2DCD" w:rsidRDefault="00374516" w:rsidP="00FA6B23">
            <w:pPr>
              <w:pStyle w:val="TableMonoSpace"/>
            </w:pPr>
            <w:r>
              <w:t xml:space="preserve">  73.9 ±  4.2</w:t>
            </w:r>
          </w:p>
          <w:p w14:paraId="7E57B94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66B228C" w14:textId="77777777" w:rsidR="00BD2DCD" w:rsidRDefault="00374516" w:rsidP="00FA6B23">
            <w:pPr>
              <w:pStyle w:val="TableMonoSpace"/>
            </w:pPr>
            <w:r>
              <w:t xml:space="preserve">  26.1 ±  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191B37" w14:textId="77777777" w:rsidR="00BD2DCD" w:rsidRDefault="00374516" w:rsidP="00FA6B23">
            <w:pPr>
              <w:pStyle w:val="TableMonoSpace"/>
            </w:pPr>
            <w:r>
              <w:t xml:space="preserve">  15.6 ±  0.3</w:t>
            </w:r>
          </w:p>
          <w:p w14:paraId="7935FC52" w14:textId="77777777" w:rsidR="00BD2DCD" w:rsidRDefault="00374516" w:rsidP="00FA6B23">
            <w:pPr>
              <w:pStyle w:val="TableMonoSpace"/>
            </w:pPr>
            <w:r>
              <w:t xml:space="preserve">  84.4 ±  0.3</w:t>
            </w:r>
          </w:p>
          <w:p w14:paraId="271DD2D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2E8874" w14:textId="77777777" w:rsidR="00BD2DCD" w:rsidRDefault="00374516" w:rsidP="00FA6B23">
            <w:pPr>
              <w:pStyle w:val="TableMonoSpace"/>
            </w:pPr>
            <w:r>
              <w:t xml:space="preserve">  15.6 ±  0.3</w:t>
            </w:r>
          </w:p>
          <w:p w14:paraId="1A3597C5" w14:textId="77777777" w:rsidR="00BD2DCD" w:rsidRDefault="00374516" w:rsidP="00FA6B23">
            <w:pPr>
              <w:pStyle w:val="TableMonoSpace"/>
            </w:pPr>
            <w:r>
              <w:t xml:space="preserve">  84.4 ±  0.3</w:t>
            </w:r>
          </w:p>
          <w:p w14:paraId="150C1AF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722FC6" w14:textId="77777777" w:rsidR="00BD2DCD" w:rsidRDefault="00374516" w:rsidP="00FA6B23">
            <w:pPr>
              <w:pStyle w:val="TableMonoSpace"/>
            </w:pPr>
            <w:r>
              <w:t xml:space="preserve">  15.6 ±  0.3</w:t>
            </w:r>
          </w:p>
          <w:p w14:paraId="139F7674" w14:textId="77777777" w:rsidR="00BD2DCD" w:rsidRDefault="00374516" w:rsidP="00FA6B23">
            <w:pPr>
              <w:pStyle w:val="TableMonoSpace"/>
            </w:pPr>
            <w:r>
              <w:t xml:space="preserve">  84.4 ±  0.3</w:t>
            </w:r>
          </w:p>
          <w:p w14:paraId="67900A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F165093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CA295" w14:textId="77777777" w:rsidR="00BD2DCD" w:rsidRDefault="00374516" w:rsidP="00FA6B23">
            <w:pPr>
              <w:pStyle w:val="TableMonoSpaceHeader"/>
            </w:pPr>
            <w:r>
              <w:t>Anilines_second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75FB8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03F5C3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9C23CBE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A121C9" w14:textId="77777777" w:rsidR="00BD2DCD" w:rsidRDefault="00374516" w:rsidP="00FA6B23">
            <w:pPr>
              <w:pStyle w:val="TableMonoSpace"/>
            </w:pPr>
            <w:r>
              <w:t xml:space="preserve">  45.0 ±  8.1</w:t>
            </w:r>
          </w:p>
          <w:p w14:paraId="4F99F0E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FBC1321" w14:textId="77777777" w:rsidR="00BD2DCD" w:rsidRDefault="00374516" w:rsidP="00FA6B23">
            <w:pPr>
              <w:pStyle w:val="TableMonoSpace"/>
            </w:pPr>
            <w:r>
              <w:t xml:space="preserve">  55.0 ±  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36B5D3" w14:textId="77777777" w:rsidR="00BD2DCD" w:rsidRDefault="00374516" w:rsidP="00FA6B23">
            <w:pPr>
              <w:pStyle w:val="TableMonoSpace"/>
            </w:pPr>
            <w:r>
              <w:t xml:space="preserve">  16.3 ±  7.7</w:t>
            </w:r>
          </w:p>
          <w:p w14:paraId="46EA3B84" w14:textId="77777777" w:rsidR="00BD2DCD" w:rsidRDefault="00374516" w:rsidP="00FA6B23">
            <w:pPr>
              <w:pStyle w:val="TableMonoSpace"/>
            </w:pPr>
            <w:r>
              <w:t xml:space="preserve">  83.7 ±  7.7</w:t>
            </w:r>
          </w:p>
          <w:p w14:paraId="22FA04F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9CE1D9" w14:textId="77777777" w:rsidR="00BD2DCD" w:rsidRDefault="00374516" w:rsidP="00FA6B23">
            <w:pPr>
              <w:pStyle w:val="TableMonoSpace"/>
            </w:pPr>
            <w:r>
              <w:t xml:space="preserve">  16.3 ±  7.7</w:t>
            </w:r>
          </w:p>
          <w:p w14:paraId="59914089" w14:textId="77777777" w:rsidR="00BD2DCD" w:rsidRDefault="00374516" w:rsidP="00FA6B23">
            <w:pPr>
              <w:pStyle w:val="TableMonoSpace"/>
            </w:pPr>
            <w:r>
              <w:t xml:space="preserve">  83.7 ±  7.7</w:t>
            </w:r>
          </w:p>
          <w:p w14:paraId="3465A79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DBA500" w14:textId="77777777" w:rsidR="00BD2DCD" w:rsidRDefault="00374516" w:rsidP="00FA6B23">
            <w:pPr>
              <w:pStyle w:val="TableMonoSpace"/>
            </w:pPr>
            <w:r>
              <w:t xml:space="preserve">  16.3 ±  7.7</w:t>
            </w:r>
          </w:p>
          <w:p w14:paraId="1755B39D" w14:textId="77777777" w:rsidR="00BD2DCD" w:rsidRDefault="00374516" w:rsidP="00FA6B23">
            <w:pPr>
              <w:pStyle w:val="TableMonoSpace"/>
            </w:pPr>
            <w:r>
              <w:t xml:space="preserve">  83.7 ±  7.7</w:t>
            </w:r>
          </w:p>
          <w:p w14:paraId="4DD853D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D5B2373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1E0AF2" w14:textId="77777777" w:rsidR="00BD2DCD" w:rsidRDefault="00374516" w:rsidP="00FA6B23">
            <w:pPr>
              <w:pStyle w:val="TableMonoSpaceHeader"/>
            </w:pPr>
            <w:r>
              <w:t>Anilines_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969CFD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2115CC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F21AB2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AF6449" w14:textId="77777777" w:rsidR="00BD2DCD" w:rsidRDefault="00374516" w:rsidP="00FA6B23">
            <w:pPr>
              <w:pStyle w:val="TableMonoSpace"/>
            </w:pPr>
            <w:r>
              <w:t xml:space="preserve">  57.9 ±  4.3</w:t>
            </w:r>
          </w:p>
          <w:p w14:paraId="18A7270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F91F217" w14:textId="77777777" w:rsidR="00BD2DCD" w:rsidRDefault="00374516" w:rsidP="00FA6B23">
            <w:pPr>
              <w:pStyle w:val="TableMonoSpace"/>
            </w:pPr>
            <w:r>
              <w:t xml:space="preserve">  42.1 ±  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14A6C" w14:textId="77777777" w:rsidR="00BD2DCD" w:rsidRDefault="00374516" w:rsidP="00FA6B23">
            <w:pPr>
              <w:pStyle w:val="TableMonoSpace"/>
            </w:pPr>
            <w:r>
              <w:t xml:space="preserve">  10.5 ±  4.3</w:t>
            </w:r>
          </w:p>
          <w:p w14:paraId="35910AEB" w14:textId="77777777" w:rsidR="00BD2DCD" w:rsidRDefault="00374516" w:rsidP="00FA6B23">
            <w:pPr>
              <w:pStyle w:val="TableMonoSpace"/>
            </w:pPr>
            <w:r>
              <w:t xml:space="preserve">  89.5 ±  4.3</w:t>
            </w:r>
          </w:p>
          <w:p w14:paraId="185CB29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CF153" w14:textId="77777777" w:rsidR="00BD2DCD" w:rsidRDefault="00374516" w:rsidP="00FA6B23">
            <w:pPr>
              <w:pStyle w:val="TableMonoSpace"/>
            </w:pPr>
            <w:r>
              <w:t xml:space="preserve">  10.5 ±  4.3</w:t>
            </w:r>
          </w:p>
          <w:p w14:paraId="3802D126" w14:textId="77777777" w:rsidR="00BD2DCD" w:rsidRDefault="00374516" w:rsidP="00FA6B23">
            <w:pPr>
              <w:pStyle w:val="TableMonoSpace"/>
            </w:pPr>
            <w:r>
              <w:t xml:space="preserve">  89.5 ±  4.3</w:t>
            </w:r>
          </w:p>
          <w:p w14:paraId="5F1E6A0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D69CD5" w14:textId="77777777" w:rsidR="00BD2DCD" w:rsidRDefault="00374516" w:rsidP="00FA6B23">
            <w:pPr>
              <w:pStyle w:val="TableMonoSpace"/>
            </w:pPr>
            <w:r>
              <w:t xml:space="preserve">  10.5 ±  4.3</w:t>
            </w:r>
          </w:p>
          <w:p w14:paraId="404B6EBF" w14:textId="77777777" w:rsidR="00BD2DCD" w:rsidRDefault="00374516" w:rsidP="00FA6B23">
            <w:pPr>
              <w:pStyle w:val="TableMonoSpace"/>
            </w:pPr>
            <w:r>
              <w:t xml:space="preserve">  89.5 ±  4.3</w:t>
            </w:r>
          </w:p>
          <w:p w14:paraId="28E4674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A93FB6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6BDB02" w14:textId="77777777" w:rsidR="00BD2DCD" w:rsidRDefault="00374516" w:rsidP="00FA6B23">
            <w:pPr>
              <w:pStyle w:val="TableMonoSpaceHeader"/>
            </w:pPr>
            <w:r>
              <w:t>Aromatic_nitrogen_proton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D823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13A45F0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399D19E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0B7489" w14:textId="77777777" w:rsidR="00BD2DCD" w:rsidRDefault="00374516" w:rsidP="00FA6B23">
            <w:pPr>
              <w:pStyle w:val="TableMonoSpace"/>
            </w:pPr>
            <w:r>
              <w:t xml:space="preserve">  87.5 ±  0.0</w:t>
            </w:r>
          </w:p>
          <w:p w14:paraId="0582995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E408154" w14:textId="77777777" w:rsidR="00BD2DCD" w:rsidRDefault="00374516" w:rsidP="00FA6B23">
            <w:pPr>
              <w:pStyle w:val="TableMonoSpace"/>
            </w:pPr>
            <w:r>
              <w:t xml:space="preserve">  12.5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E699B" w14:textId="77777777" w:rsidR="00BD2DCD" w:rsidRDefault="00374516" w:rsidP="00FA6B23">
            <w:pPr>
              <w:pStyle w:val="TableMonoSpace"/>
            </w:pPr>
            <w:r>
              <w:t xml:space="preserve">  87.5 ±  0.0</w:t>
            </w:r>
          </w:p>
          <w:p w14:paraId="3D161CF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462691B" w14:textId="77777777" w:rsidR="00BD2DCD" w:rsidRDefault="00374516" w:rsidP="00FA6B23">
            <w:pPr>
              <w:pStyle w:val="TableMonoSpace"/>
            </w:pPr>
            <w:r>
              <w:t xml:space="preserve">  12.5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6F2D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E7E3D1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BFAEDF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88807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3B422D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0A8E63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A31D2F6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21A10C" w14:textId="77777777" w:rsidR="00BD2DCD" w:rsidRDefault="00374516" w:rsidP="00FA6B23">
            <w:pPr>
              <w:pStyle w:val="TableMonoSpaceHeader"/>
            </w:pPr>
            <w:r>
              <w:t>Aromatic_nitrogen_unproton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2C2D6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4D61B9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4EE180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1D5F2D" w14:textId="77777777" w:rsidR="00BD2DCD" w:rsidRDefault="00374516" w:rsidP="00FA6B23">
            <w:pPr>
              <w:pStyle w:val="TableMonoSpace"/>
            </w:pPr>
            <w:r>
              <w:t xml:space="preserve">  34.2 ± 19.7</w:t>
            </w:r>
          </w:p>
          <w:p w14:paraId="5AD8FA84" w14:textId="77777777" w:rsidR="00BD2DCD" w:rsidRDefault="00374516" w:rsidP="00FA6B23">
            <w:pPr>
              <w:pStyle w:val="TableMonoSpace"/>
            </w:pPr>
            <w:r>
              <w:t xml:space="preserve">  30.6 ± 43.3</w:t>
            </w:r>
          </w:p>
          <w:p w14:paraId="510F8A7F" w14:textId="77777777" w:rsidR="00BD2DCD" w:rsidRDefault="00374516" w:rsidP="00FA6B23">
            <w:pPr>
              <w:pStyle w:val="TableMonoSpace"/>
            </w:pPr>
            <w:r>
              <w:t xml:space="preserve">  35.2 ± 2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40FD3B" w14:textId="77777777" w:rsidR="00BD2DCD" w:rsidRDefault="00374516" w:rsidP="00FA6B23">
            <w:pPr>
              <w:pStyle w:val="TableMonoSpace"/>
            </w:pPr>
            <w:r>
              <w:t xml:space="preserve">  13.8 ±  4.0</w:t>
            </w:r>
          </w:p>
          <w:p w14:paraId="443FAB22" w14:textId="77777777" w:rsidR="00BD2DCD" w:rsidRDefault="00374516" w:rsidP="00FA6B23">
            <w:pPr>
              <w:pStyle w:val="TableMonoSpace"/>
            </w:pPr>
            <w:r>
              <w:t xml:space="preserve">  86.2 ±  4.0</w:t>
            </w:r>
          </w:p>
          <w:p w14:paraId="5995040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76D3C" w14:textId="77777777" w:rsidR="00BD2DCD" w:rsidRDefault="00374516" w:rsidP="00FA6B23">
            <w:pPr>
              <w:pStyle w:val="TableMonoSpace"/>
            </w:pPr>
            <w:r>
              <w:t xml:space="preserve">  13.8 ±  4.0</w:t>
            </w:r>
          </w:p>
          <w:p w14:paraId="31B66C97" w14:textId="77777777" w:rsidR="00BD2DCD" w:rsidRDefault="00374516" w:rsidP="00FA6B23">
            <w:pPr>
              <w:pStyle w:val="TableMonoSpace"/>
            </w:pPr>
            <w:r>
              <w:t xml:space="preserve">  86.2 ±  4.0</w:t>
            </w:r>
          </w:p>
          <w:p w14:paraId="3E70B5D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FDFDC3" w14:textId="77777777" w:rsidR="00BD2DCD" w:rsidRDefault="00374516" w:rsidP="00FA6B23">
            <w:pPr>
              <w:pStyle w:val="TableMonoSpace"/>
            </w:pPr>
            <w:r>
              <w:t xml:space="preserve">  13.8 ±  4.0</w:t>
            </w:r>
          </w:p>
          <w:p w14:paraId="1EFCDBD6" w14:textId="77777777" w:rsidR="00BD2DCD" w:rsidRDefault="00374516" w:rsidP="00FA6B23">
            <w:pPr>
              <w:pStyle w:val="TableMonoSpace"/>
            </w:pPr>
            <w:r>
              <w:t xml:space="preserve">  86.2 ±  4.0</w:t>
            </w:r>
          </w:p>
          <w:p w14:paraId="658A6AD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1D5400A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6EFD3" w14:textId="77777777" w:rsidR="00BD2DCD" w:rsidRDefault="00374516" w:rsidP="00FA6B23">
            <w:pPr>
              <w:pStyle w:val="TableMonoSpaceHeader"/>
            </w:pPr>
            <w:r>
              <w:t>Carboxy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DB3DE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2E3A9D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2F7FA98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55705D" w14:textId="77777777" w:rsidR="00BD2DCD" w:rsidRDefault="00374516" w:rsidP="00FA6B23">
            <w:pPr>
              <w:pStyle w:val="TableMonoSpace"/>
            </w:pPr>
            <w:r>
              <w:t xml:space="preserve">  75.7 ±  1.4</w:t>
            </w:r>
          </w:p>
          <w:p w14:paraId="7EC45CC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E281296" w14:textId="77777777" w:rsidR="00BD2DCD" w:rsidRDefault="00374516" w:rsidP="00FA6B23">
            <w:pPr>
              <w:pStyle w:val="TableMonoSpace"/>
            </w:pPr>
            <w:r>
              <w:t xml:space="preserve">  24.3 ±  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5DEBAA" w14:textId="77777777" w:rsidR="00BD2DCD" w:rsidRDefault="00374516" w:rsidP="00FA6B23">
            <w:pPr>
              <w:pStyle w:val="TableMonoSpace"/>
            </w:pPr>
            <w:r>
              <w:t xml:space="preserve">  19.9 ±  1.8</w:t>
            </w:r>
          </w:p>
          <w:p w14:paraId="1826DD89" w14:textId="77777777" w:rsidR="00BD2DCD" w:rsidRDefault="00374516" w:rsidP="00FA6B23">
            <w:pPr>
              <w:pStyle w:val="TableMonoSpace"/>
            </w:pPr>
            <w:r>
              <w:t xml:space="preserve">  80.1 ±  1.8</w:t>
            </w:r>
          </w:p>
          <w:p w14:paraId="260D7F2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D3BF5A" w14:textId="77777777" w:rsidR="00BD2DCD" w:rsidRDefault="00374516" w:rsidP="00FA6B23">
            <w:pPr>
              <w:pStyle w:val="TableMonoSpace"/>
            </w:pPr>
            <w:r>
              <w:t xml:space="preserve">  19.9 ±  1.8</w:t>
            </w:r>
          </w:p>
          <w:p w14:paraId="4C60C4C6" w14:textId="77777777" w:rsidR="00BD2DCD" w:rsidRDefault="00374516" w:rsidP="00FA6B23">
            <w:pPr>
              <w:pStyle w:val="TableMonoSpace"/>
            </w:pPr>
            <w:r>
              <w:t xml:space="preserve">  80.1 ±  1.8</w:t>
            </w:r>
          </w:p>
          <w:p w14:paraId="3769BB1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3C49E8" w14:textId="77777777" w:rsidR="00BD2DCD" w:rsidRDefault="00374516" w:rsidP="00FA6B23">
            <w:pPr>
              <w:pStyle w:val="TableMonoSpace"/>
            </w:pPr>
            <w:r>
              <w:t xml:space="preserve">  19.9 ±  1.8</w:t>
            </w:r>
          </w:p>
          <w:p w14:paraId="19EC4B96" w14:textId="77777777" w:rsidR="00BD2DCD" w:rsidRDefault="00374516" w:rsidP="00FA6B23">
            <w:pPr>
              <w:pStyle w:val="TableMonoSpace"/>
            </w:pPr>
            <w:r>
              <w:t xml:space="preserve">  80.1 ±  1.8</w:t>
            </w:r>
          </w:p>
          <w:p w14:paraId="191C682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089A715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06BA98" w14:textId="77777777" w:rsidR="00BD2DCD" w:rsidRDefault="00374516" w:rsidP="00FA6B23">
            <w:pPr>
              <w:pStyle w:val="TableMonoSpaceHeader"/>
            </w:pPr>
            <w:r>
              <w:t>I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310F8B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32E156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9F8A67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772C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59B420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0415C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7C6B7F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1E34D116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6B460CD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675165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0BAA8003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26FDB15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9C7B9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59BFF1FA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33B2E1B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817C672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BB1A9" w14:textId="77777777" w:rsidR="00BD2DCD" w:rsidRDefault="00374516" w:rsidP="00FA6B23">
            <w:pPr>
              <w:pStyle w:val="TableMonoSpaceHeader"/>
            </w:pPr>
            <w:r>
              <w:t>Imid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3B82E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41A928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A74AD2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24402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EBF24B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5EF571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C0CE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FB8D39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9911A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630E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ECF82A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9D36F5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2F65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29163B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EAB98F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8A8EEC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24DC48" w14:textId="77777777" w:rsidR="00BD2DCD" w:rsidRDefault="00374516" w:rsidP="00FA6B23">
            <w:pPr>
              <w:pStyle w:val="TableMonoSpaceHeader"/>
            </w:pPr>
            <w:r>
              <w:t>N-hydroxya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379F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40AE154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073433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7280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EF8004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B2F1B7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3DEB0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76DCE2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A8B400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448C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A08B3E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AEAE5A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78589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3EB391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1F96BC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07A4B08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D7D06" w14:textId="77777777" w:rsidR="00BD2DCD" w:rsidRDefault="00374516" w:rsidP="00FA6B23">
            <w:pPr>
              <w:pStyle w:val="TableMonoSpaceHeader"/>
            </w:pPr>
            <w:r>
              <w:t>O=C-C=C-O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12072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5A930F2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6C77C3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F5550C" w14:textId="77777777" w:rsidR="00BD2DCD" w:rsidRDefault="00374516" w:rsidP="00FA6B23">
            <w:pPr>
              <w:pStyle w:val="TableMonoSpace"/>
            </w:pPr>
            <w:r>
              <w:t xml:space="preserve">  93.3 ±  9.4</w:t>
            </w:r>
          </w:p>
          <w:p w14:paraId="37CC8BF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D2378EC" w14:textId="77777777" w:rsidR="00BD2DCD" w:rsidRDefault="00374516" w:rsidP="00FA6B23">
            <w:pPr>
              <w:pStyle w:val="TableMonoSpace"/>
            </w:pPr>
            <w:r>
              <w:t xml:space="preserve">   6.7 ±  9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E2D3EC" w14:textId="77777777" w:rsidR="00BD2DCD" w:rsidRDefault="00374516" w:rsidP="00FA6B23">
            <w:pPr>
              <w:pStyle w:val="TableMonoSpace"/>
            </w:pPr>
            <w:r>
              <w:t xml:space="preserve">  93.3 ±  9.4</w:t>
            </w:r>
          </w:p>
          <w:p w14:paraId="5CE8C49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8CA0BF3" w14:textId="77777777" w:rsidR="00BD2DCD" w:rsidRDefault="00374516" w:rsidP="00FA6B23">
            <w:pPr>
              <w:pStyle w:val="TableMonoSpace"/>
            </w:pPr>
            <w:r>
              <w:t xml:space="preserve">   6.7 ±  9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394D3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354B61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3DB3CA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B346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4A6BF0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BFA682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7215FDB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D217C" w14:textId="77777777" w:rsidR="00BD2DCD" w:rsidRDefault="00374516" w:rsidP="00FA6B23">
            <w:pPr>
              <w:pStyle w:val="TableMonoSpaceHeader"/>
            </w:pPr>
            <w:r>
              <w:t>Peroxid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1A790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BA0CA0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273E80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A35A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E0A30D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7FFEC9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5145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989DDC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90E713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A14D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59F198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3A265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B488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3E9AA8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640985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89609A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672004" w14:textId="77777777" w:rsidR="00BD2DCD" w:rsidRDefault="00374516" w:rsidP="00FA6B23">
            <w:pPr>
              <w:pStyle w:val="TableMonoSpaceHeader"/>
            </w:pPr>
            <w:r>
              <w:lastRenderedPageBreak/>
              <w:t>Peroxid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43E98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163DDF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F46ACA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5AB32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396AF0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6C4DE8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98E19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91338D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177976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F7E5F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83F151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71A0F0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BEF49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1BAA43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3ABDF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0AC614D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D984C" w14:textId="77777777" w:rsidR="00BD2DCD" w:rsidRDefault="00374516" w:rsidP="00FA6B23">
            <w:pPr>
              <w:pStyle w:val="TableMonoSpaceHeader"/>
            </w:pPr>
            <w:r>
              <w:t>Phe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C8862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4CF919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A11E8C8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C3C10" w14:textId="77777777" w:rsidR="00BD2DCD" w:rsidRDefault="00374516" w:rsidP="00FA6B23">
            <w:pPr>
              <w:pStyle w:val="TableMonoSpace"/>
            </w:pPr>
            <w:r>
              <w:t xml:space="preserve">  83.2 ±  2.7</w:t>
            </w:r>
          </w:p>
          <w:p w14:paraId="723911D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26F6C9C" w14:textId="77777777" w:rsidR="00BD2DCD" w:rsidRDefault="00374516" w:rsidP="00FA6B23">
            <w:pPr>
              <w:pStyle w:val="TableMonoSpace"/>
            </w:pPr>
            <w:r>
              <w:t xml:space="preserve">  16.8 ±  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652FE" w14:textId="77777777" w:rsidR="00BD2DCD" w:rsidRDefault="00374516" w:rsidP="00FA6B23">
            <w:pPr>
              <w:pStyle w:val="TableMonoSpace"/>
            </w:pPr>
            <w:r>
              <w:t xml:space="preserve">   0.5 ±  0.7</w:t>
            </w:r>
          </w:p>
          <w:p w14:paraId="22CACE90" w14:textId="77777777" w:rsidR="00BD2DCD" w:rsidRDefault="00374516" w:rsidP="00FA6B23">
            <w:pPr>
              <w:pStyle w:val="TableMonoSpace"/>
            </w:pPr>
            <w:r>
              <w:t xml:space="preserve">  99.5 ±  0.7</w:t>
            </w:r>
          </w:p>
          <w:p w14:paraId="5963408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B0640C" w14:textId="77777777" w:rsidR="00BD2DCD" w:rsidRDefault="00374516" w:rsidP="00FA6B23">
            <w:pPr>
              <w:pStyle w:val="TableMonoSpace"/>
            </w:pPr>
            <w:r>
              <w:t xml:space="preserve">   0.5 ±  0.7</w:t>
            </w:r>
          </w:p>
          <w:p w14:paraId="3CFAFFBE" w14:textId="77777777" w:rsidR="00BD2DCD" w:rsidRDefault="00374516" w:rsidP="00FA6B23">
            <w:pPr>
              <w:pStyle w:val="TableMonoSpace"/>
            </w:pPr>
            <w:r>
              <w:t xml:space="preserve">  99.5 ±  0.7</w:t>
            </w:r>
          </w:p>
          <w:p w14:paraId="0431FEA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241D4" w14:textId="77777777" w:rsidR="00BD2DCD" w:rsidRDefault="00374516" w:rsidP="00FA6B23">
            <w:pPr>
              <w:pStyle w:val="TableMonoSpace"/>
            </w:pPr>
            <w:r>
              <w:t xml:space="preserve">   0.5 ±  0.7</w:t>
            </w:r>
          </w:p>
          <w:p w14:paraId="2AA4259A" w14:textId="77777777" w:rsidR="00BD2DCD" w:rsidRDefault="00374516" w:rsidP="00FA6B23">
            <w:pPr>
              <w:pStyle w:val="TableMonoSpace"/>
            </w:pPr>
            <w:r>
              <w:t xml:space="preserve">  99.5 ±  0.7</w:t>
            </w:r>
          </w:p>
          <w:p w14:paraId="764358A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CF9A4BB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D72A8" w14:textId="77777777" w:rsidR="00BD2DCD" w:rsidRDefault="00374516" w:rsidP="00FA6B23">
            <w:pPr>
              <w:pStyle w:val="TableMonoSpaceHeader"/>
            </w:pPr>
            <w:r>
              <w:t>Phenyl_carboxy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46CE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E92938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832E2C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320D35" w14:textId="77777777" w:rsidR="00BD2DCD" w:rsidRDefault="00374516" w:rsidP="00FA6B23">
            <w:pPr>
              <w:pStyle w:val="TableMonoSpace"/>
            </w:pPr>
            <w:r>
              <w:t xml:space="preserve">  92.2 ±  3.6</w:t>
            </w:r>
          </w:p>
          <w:p w14:paraId="6231973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3825D90" w14:textId="77777777" w:rsidR="00BD2DCD" w:rsidRDefault="00374516" w:rsidP="00FA6B23">
            <w:pPr>
              <w:pStyle w:val="TableMonoSpace"/>
            </w:pPr>
            <w:r>
              <w:t xml:space="preserve">   7.8 ±  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C3594" w14:textId="77777777" w:rsidR="00BD2DCD" w:rsidRDefault="00374516" w:rsidP="00FA6B23">
            <w:pPr>
              <w:pStyle w:val="TableMonoSpace"/>
            </w:pPr>
            <w:r>
              <w:t xml:space="preserve">   2.8 ±  2.7</w:t>
            </w:r>
          </w:p>
          <w:p w14:paraId="15B0478F" w14:textId="77777777" w:rsidR="00BD2DCD" w:rsidRDefault="00374516" w:rsidP="00FA6B23">
            <w:pPr>
              <w:pStyle w:val="TableMonoSpace"/>
            </w:pPr>
            <w:r>
              <w:t xml:space="preserve">  97.2 ±  2.7</w:t>
            </w:r>
          </w:p>
          <w:p w14:paraId="26B5F5C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A3331B" w14:textId="77777777" w:rsidR="00BD2DCD" w:rsidRDefault="00374516" w:rsidP="00FA6B23">
            <w:pPr>
              <w:pStyle w:val="TableMonoSpace"/>
            </w:pPr>
            <w:r>
              <w:t xml:space="preserve">   2.8 ±  2.7</w:t>
            </w:r>
          </w:p>
          <w:p w14:paraId="68EC5BC9" w14:textId="77777777" w:rsidR="00BD2DCD" w:rsidRDefault="00374516" w:rsidP="00FA6B23">
            <w:pPr>
              <w:pStyle w:val="TableMonoSpace"/>
            </w:pPr>
            <w:r>
              <w:t xml:space="preserve">  97.2 ±  2.7</w:t>
            </w:r>
          </w:p>
          <w:p w14:paraId="4E8A2B1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A357D0" w14:textId="77777777" w:rsidR="00BD2DCD" w:rsidRDefault="00374516" w:rsidP="00FA6B23">
            <w:pPr>
              <w:pStyle w:val="TableMonoSpace"/>
            </w:pPr>
            <w:r>
              <w:t xml:space="preserve">   2.8 ±  2.7</w:t>
            </w:r>
          </w:p>
          <w:p w14:paraId="066C8D39" w14:textId="77777777" w:rsidR="00BD2DCD" w:rsidRDefault="00374516" w:rsidP="00FA6B23">
            <w:pPr>
              <w:pStyle w:val="TableMonoSpace"/>
            </w:pPr>
            <w:r>
              <w:t xml:space="preserve">  97.2 ±  2.7</w:t>
            </w:r>
          </w:p>
          <w:p w14:paraId="0D72823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C4B01A1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31A1B5" w14:textId="77777777" w:rsidR="00BD2DCD" w:rsidRDefault="00374516" w:rsidP="00FA6B23">
            <w:pPr>
              <w:pStyle w:val="TableMonoSpaceHeader"/>
            </w:pPr>
            <w:r>
              <w:t>Phenyl_thi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15555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C77304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3853AC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C328B" w14:textId="77777777" w:rsidR="00BD2DCD" w:rsidRDefault="00374516" w:rsidP="00FA6B23">
            <w:pPr>
              <w:pStyle w:val="TableMonoSpace"/>
            </w:pPr>
            <w:r>
              <w:t xml:space="preserve">  42.2 ± 30.0</w:t>
            </w:r>
          </w:p>
          <w:p w14:paraId="7F9BC0F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5465544" w14:textId="77777777" w:rsidR="00BD2DCD" w:rsidRDefault="00374516" w:rsidP="00FA6B23">
            <w:pPr>
              <w:pStyle w:val="TableMonoSpace"/>
            </w:pPr>
            <w:r>
              <w:t xml:space="preserve">  57.8 ± 3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41D8A9" w14:textId="77777777" w:rsidR="00BD2DCD" w:rsidRDefault="00374516" w:rsidP="00FA6B23">
            <w:pPr>
              <w:pStyle w:val="TableMonoSpace"/>
            </w:pPr>
            <w:r>
              <w:t xml:space="preserve">   5.6 ±  7.9</w:t>
            </w:r>
          </w:p>
          <w:p w14:paraId="6721A5C2" w14:textId="77777777" w:rsidR="00BD2DCD" w:rsidRDefault="00374516" w:rsidP="00FA6B23">
            <w:pPr>
              <w:pStyle w:val="TableMonoSpace"/>
            </w:pPr>
            <w:r>
              <w:t xml:space="preserve">  94.4 ±  7.9</w:t>
            </w:r>
          </w:p>
          <w:p w14:paraId="10E0DF9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ED7A38" w14:textId="77777777" w:rsidR="00BD2DCD" w:rsidRDefault="00374516" w:rsidP="00FA6B23">
            <w:pPr>
              <w:pStyle w:val="TableMonoSpace"/>
            </w:pPr>
            <w:r>
              <w:t xml:space="preserve">   5.6 ±  7.9</w:t>
            </w:r>
          </w:p>
          <w:p w14:paraId="3A768731" w14:textId="77777777" w:rsidR="00BD2DCD" w:rsidRDefault="00374516" w:rsidP="00FA6B23">
            <w:pPr>
              <w:pStyle w:val="TableMonoSpace"/>
            </w:pPr>
            <w:r>
              <w:t xml:space="preserve">  94.4 ±  7.9</w:t>
            </w:r>
          </w:p>
          <w:p w14:paraId="702D3C4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DD1E6" w14:textId="77777777" w:rsidR="00BD2DCD" w:rsidRDefault="00374516" w:rsidP="00FA6B23">
            <w:pPr>
              <w:pStyle w:val="TableMonoSpace"/>
            </w:pPr>
            <w:r>
              <w:t xml:space="preserve">   5.6 ±  7.9</w:t>
            </w:r>
          </w:p>
          <w:p w14:paraId="1A1A2C44" w14:textId="77777777" w:rsidR="00BD2DCD" w:rsidRDefault="00374516" w:rsidP="00FA6B23">
            <w:pPr>
              <w:pStyle w:val="TableMonoSpace"/>
            </w:pPr>
            <w:r>
              <w:t xml:space="preserve">  94.4 ±  7.9</w:t>
            </w:r>
          </w:p>
          <w:p w14:paraId="7920D9A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F11C981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8A8A94" w14:textId="77777777" w:rsidR="00BD2DCD" w:rsidRDefault="00374516" w:rsidP="00FA6B23">
            <w:pPr>
              <w:pStyle w:val="TableMonoSpaceHeader"/>
            </w:pPr>
            <w:r>
              <w:t>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32AC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8BDEEE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98344D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F426E0" w14:textId="77777777" w:rsidR="00BD2DCD" w:rsidRDefault="00374516" w:rsidP="00FA6B23">
            <w:pPr>
              <w:pStyle w:val="TableMonoSpace"/>
            </w:pPr>
            <w:r>
              <w:t xml:space="preserve">  92.6 ±  5.2</w:t>
            </w:r>
          </w:p>
          <w:p w14:paraId="3084192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6C57C01" w14:textId="77777777" w:rsidR="00BD2DCD" w:rsidRDefault="00374516" w:rsidP="00FA6B23">
            <w:pPr>
              <w:pStyle w:val="TableMonoSpace"/>
            </w:pPr>
            <w:r>
              <w:t xml:space="preserve">   7.4 ±  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30ADA" w14:textId="77777777" w:rsidR="00BD2DCD" w:rsidRDefault="00374516" w:rsidP="00FA6B23">
            <w:pPr>
              <w:pStyle w:val="TableMonoSpace"/>
            </w:pPr>
            <w:r>
              <w:t xml:space="preserve">  92.6 ±  5.2</w:t>
            </w:r>
          </w:p>
          <w:p w14:paraId="4E343AE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4C413AC" w14:textId="77777777" w:rsidR="00BD2DCD" w:rsidRDefault="00374516" w:rsidP="00FA6B23">
            <w:pPr>
              <w:pStyle w:val="TableMonoSpace"/>
            </w:pPr>
            <w:r>
              <w:t xml:space="preserve">   7.4 ±  5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3374F8" w14:textId="77777777" w:rsidR="00BD2DCD" w:rsidRDefault="00374516" w:rsidP="00FA6B23">
            <w:pPr>
              <w:pStyle w:val="TableMonoSpace"/>
            </w:pPr>
            <w:r>
              <w:t xml:space="preserve">  66.7 ± 31.4</w:t>
            </w:r>
          </w:p>
          <w:p w14:paraId="1E1B0C83" w14:textId="77777777" w:rsidR="00BD2DCD" w:rsidRDefault="00374516" w:rsidP="00FA6B23">
            <w:pPr>
              <w:pStyle w:val="TableMonoSpace"/>
            </w:pPr>
            <w:r>
              <w:t xml:space="preserve">  25.9 ± 36.7</w:t>
            </w:r>
          </w:p>
          <w:p w14:paraId="0EBBBCD5" w14:textId="77777777" w:rsidR="00BD2DCD" w:rsidRDefault="00374516" w:rsidP="00FA6B23">
            <w:pPr>
              <w:pStyle w:val="TableMonoSpace"/>
            </w:pPr>
            <w:r>
              <w:t xml:space="preserve">   7.4 ±  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47F68B" w14:textId="77777777" w:rsidR="00BD2DCD" w:rsidRDefault="00374516" w:rsidP="00FA6B23">
            <w:pPr>
              <w:pStyle w:val="TableMonoSpace"/>
            </w:pPr>
            <w:r>
              <w:t xml:space="preserve">  33.3 ± 39.5</w:t>
            </w:r>
          </w:p>
          <w:p w14:paraId="0ACA110F" w14:textId="77777777" w:rsidR="00BD2DCD" w:rsidRDefault="00374516" w:rsidP="00FA6B23">
            <w:pPr>
              <w:pStyle w:val="TableMonoSpace"/>
            </w:pPr>
            <w:r>
              <w:t xml:space="preserve">  63.0 ± 44.8</w:t>
            </w:r>
          </w:p>
          <w:p w14:paraId="04FD28C5" w14:textId="77777777" w:rsidR="00BD2DCD" w:rsidRDefault="00374516" w:rsidP="00FA6B23">
            <w:pPr>
              <w:pStyle w:val="TableMonoSpace"/>
            </w:pPr>
            <w:r>
              <w:t xml:space="preserve">   3.7 ±  5.2</w:t>
            </w:r>
          </w:p>
        </w:tc>
      </w:tr>
      <w:tr w:rsidR="00BD2DCD" w14:paraId="4008FC0C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6C660D" w14:textId="77777777" w:rsidR="00BD2DCD" w:rsidRDefault="00374516" w:rsidP="00FA6B23">
            <w:pPr>
              <w:pStyle w:val="TableMonoSpaceHeader"/>
            </w:pPr>
            <w:r>
              <w:t>Phosphate_dies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93FB3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519DF9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CA3D04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7998D3" w14:textId="77777777" w:rsidR="00BD2DCD" w:rsidRDefault="00374516" w:rsidP="00FA6B23">
            <w:pPr>
              <w:pStyle w:val="TableMonoSpace"/>
            </w:pPr>
            <w:r>
              <w:t xml:space="preserve">  95.2 ±  6.7</w:t>
            </w:r>
          </w:p>
          <w:p w14:paraId="6AE87B2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3C8FF86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FFA3CE" w14:textId="77777777" w:rsidR="00BD2DCD" w:rsidRDefault="00374516" w:rsidP="00FA6B23">
            <w:pPr>
              <w:pStyle w:val="TableMonoSpace"/>
            </w:pPr>
            <w:r>
              <w:t xml:space="preserve">  28.6 ± 40.4</w:t>
            </w:r>
          </w:p>
          <w:p w14:paraId="6A3BCD81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1347CC7F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7CE207" w14:textId="77777777" w:rsidR="00BD2DCD" w:rsidRDefault="00374516" w:rsidP="00FA6B23">
            <w:pPr>
              <w:pStyle w:val="TableMonoSpace"/>
            </w:pPr>
            <w:r>
              <w:t xml:space="preserve">  28.6 ± 40.4</w:t>
            </w:r>
          </w:p>
          <w:p w14:paraId="05F801BC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16673EF3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6A5D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875712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C83315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9F8E8EB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BA3499" w14:textId="77777777" w:rsidR="00BD2DCD" w:rsidRDefault="00374516" w:rsidP="00FA6B23">
            <w:pPr>
              <w:pStyle w:val="TableMonoSpaceHeader"/>
            </w:pPr>
            <w:r>
              <w:t>Phosphinic_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809C10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5EFDA6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7D9B151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84BB2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C0C3F4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CE5440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70100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023683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962862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C1ADD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837980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7D02CD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552E50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56DE96B7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3448DAA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DC2EEB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C7EAD" w14:textId="77777777" w:rsidR="00BD2DCD" w:rsidRDefault="00374516" w:rsidP="00FA6B23">
            <w:pPr>
              <w:pStyle w:val="TableMonoSpaceHeader"/>
            </w:pPr>
            <w:r>
              <w:t>Phosphon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647DA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134479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DABCF0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28249" w14:textId="77777777" w:rsidR="00BD2DCD" w:rsidRDefault="00374516" w:rsidP="00FA6B23">
            <w:pPr>
              <w:pStyle w:val="TableMonoSpace"/>
            </w:pPr>
            <w:r>
              <w:t xml:space="preserve">  98.0 ±  2.8</w:t>
            </w:r>
          </w:p>
          <w:p w14:paraId="43BCE13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018EBC0" w14:textId="77777777" w:rsidR="00BD2DCD" w:rsidRDefault="00374516" w:rsidP="00FA6B23">
            <w:pPr>
              <w:pStyle w:val="TableMonoSpace"/>
            </w:pPr>
            <w:r>
              <w:t xml:space="preserve">   2.0 ±  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18FD65" w14:textId="77777777" w:rsidR="00BD2DCD" w:rsidRDefault="00374516" w:rsidP="00FA6B23">
            <w:pPr>
              <w:pStyle w:val="TableMonoSpace"/>
            </w:pPr>
            <w:r>
              <w:t xml:space="preserve">  98.0 ±  2.8</w:t>
            </w:r>
          </w:p>
          <w:p w14:paraId="34BDBA9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DAC4E2E" w14:textId="77777777" w:rsidR="00BD2DCD" w:rsidRDefault="00374516" w:rsidP="00FA6B23">
            <w:pPr>
              <w:pStyle w:val="TableMonoSpace"/>
            </w:pPr>
            <w:r>
              <w:t xml:space="preserve">   2.0 ±  2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0294F" w14:textId="77777777" w:rsidR="00BD2DCD" w:rsidRDefault="00374516" w:rsidP="00FA6B23">
            <w:pPr>
              <w:pStyle w:val="TableMonoSpace"/>
            </w:pPr>
            <w:r>
              <w:t xml:space="preserve">  98.0 ±  2.8</w:t>
            </w:r>
          </w:p>
          <w:p w14:paraId="667D731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5B45C4B" w14:textId="77777777" w:rsidR="00BD2DCD" w:rsidRDefault="00374516" w:rsidP="00FA6B23">
            <w:pPr>
              <w:pStyle w:val="TableMonoSpace"/>
            </w:pPr>
            <w:r>
              <w:t xml:space="preserve">   2.0 ±  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459286" w14:textId="77777777" w:rsidR="00BD2DCD" w:rsidRDefault="00374516" w:rsidP="00FA6B23">
            <w:pPr>
              <w:pStyle w:val="TableMonoSpace"/>
            </w:pPr>
            <w:r>
              <w:t xml:space="preserve">  98.0 ±  2.8</w:t>
            </w:r>
          </w:p>
          <w:p w14:paraId="3F12DA1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145CC7E" w14:textId="77777777" w:rsidR="00BD2DCD" w:rsidRDefault="00374516" w:rsidP="00FA6B23">
            <w:pPr>
              <w:pStyle w:val="TableMonoSpace"/>
            </w:pPr>
            <w:r>
              <w:t xml:space="preserve">   2.0 ±  2.8</w:t>
            </w:r>
          </w:p>
        </w:tc>
      </w:tr>
      <w:tr w:rsidR="00BD2DCD" w14:paraId="54D8A594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BCBE0" w14:textId="77777777" w:rsidR="00BD2DCD" w:rsidRDefault="00374516" w:rsidP="00FA6B23">
            <w:pPr>
              <w:pStyle w:val="TableMonoSpaceHeader"/>
            </w:pPr>
            <w:r>
              <w:t>Phosphonate_es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9269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DAB57D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156724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6BFCF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5D384E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E9DEE0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15C2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3F94DA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E25322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01A8E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EB9A2A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2A28AF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9B73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FB592A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3C76E2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79C51C6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550472" w14:textId="77777777" w:rsidR="00BD2DCD" w:rsidRDefault="00374516" w:rsidP="00FA6B23">
            <w:pPr>
              <w:pStyle w:val="TableMonoSpaceHeader"/>
            </w:pPr>
            <w:r>
              <w:t>Primary_hydroxyl_am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984F8C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C30884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CE9AEA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DE8E8C" w14:textId="77777777" w:rsidR="00BD2DCD" w:rsidRDefault="00374516" w:rsidP="00FA6B23">
            <w:pPr>
              <w:pStyle w:val="TableMonoSpace"/>
            </w:pPr>
            <w:r>
              <w:t xml:space="preserve">  83.3 ± 23.6</w:t>
            </w:r>
          </w:p>
          <w:p w14:paraId="740F3BB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772D7CA" w14:textId="77777777" w:rsidR="00BD2DCD" w:rsidRDefault="00374516" w:rsidP="00FA6B23">
            <w:pPr>
              <w:pStyle w:val="TableMonoSpace"/>
            </w:pPr>
            <w:r>
              <w:t xml:space="preserve">  16.7 ± 2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D210B" w14:textId="77777777" w:rsidR="00BD2DCD" w:rsidRDefault="00374516" w:rsidP="00FA6B23">
            <w:pPr>
              <w:pStyle w:val="TableMonoSpace"/>
            </w:pPr>
            <w:r>
              <w:t xml:space="preserve">  16.7 ± 23.6</w:t>
            </w:r>
          </w:p>
          <w:p w14:paraId="677999D5" w14:textId="77777777" w:rsidR="00BD2DCD" w:rsidRDefault="00374516" w:rsidP="00FA6B23">
            <w:pPr>
              <w:pStyle w:val="TableMonoSpace"/>
            </w:pPr>
            <w:r>
              <w:t xml:space="preserve">  83.3 ± 23.6</w:t>
            </w:r>
          </w:p>
          <w:p w14:paraId="3F0F5D5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7DA295" w14:textId="77777777" w:rsidR="00BD2DCD" w:rsidRDefault="00374516" w:rsidP="00FA6B23">
            <w:pPr>
              <w:pStyle w:val="TableMonoSpace"/>
            </w:pPr>
            <w:r>
              <w:t xml:space="preserve">  16.7 ± 23.6</w:t>
            </w:r>
          </w:p>
          <w:p w14:paraId="2DD31A40" w14:textId="77777777" w:rsidR="00BD2DCD" w:rsidRDefault="00374516" w:rsidP="00FA6B23">
            <w:pPr>
              <w:pStyle w:val="TableMonoSpace"/>
            </w:pPr>
            <w:r>
              <w:t xml:space="preserve">  83.3 ± 23.6</w:t>
            </w:r>
          </w:p>
          <w:p w14:paraId="16A2E73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8CD3EB" w14:textId="77777777" w:rsidR="00BD2DCD" w:rsidRDefault="00374516" w:rsidP="00FA6B23">
            <w:pPr>
              <w:pStyle w:val="TableMonoSpace"/>
            </w:pPr>
            <w:r>
              <w:t xml:space="preserve">  16.7 ± 23.6</w:t>
            </w:r>
          </w:p>
          <w:p w14:paraId="6FAA94EB" w14:textId="77777777" w:rsidR="00BD2DCD" w:rsidRDefault="00374516" w:rsidP="00FA6B23">
            <w:pPr>
              <w:pStyle w:val="TableMonoSpace"/>
            </w:pPr>
            <w:r>
              <w:t xml:space="preserve">  83.3 ± 23.6</w:t>
            </w:r>
          </w:p>
          <w:p w14:paraId="7E1FDE3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FDAF8D3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F9ED86" w14:textId="77777777" w:rsidR="00BD2DCD" w:rsidRDefault="00374516" w:rsidP="00FA6B23">
            <w:pPr>
              <w:pStyle w:val="TableMonoSpaceHeader"/>
            </w:pPr>
            <w:r>
              <w:t>Ringed_imid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1A0A4B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709A634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839F342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35E0B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7FA15E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02842A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299F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A28D4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B6BED9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6863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1D77C9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2D4795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3EC99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FC8129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97E5DA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3B6FEBE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88A2D9" w14:textId="77777777" w:rsidR="00BD2DCD" w:rsidRDefault="00374516" w:rsidP="00FA6B23">
            <w:pPr>
              <w:pStyle w:val="TableMonoSpaceHeader"/>
            </w:pPr>
            <w:r>
              <w:t>Ringed_imid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C43C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F205D0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79D3FB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314F9" w14:textId="77777777" w:rsidR="00BD2DCD" w:rsidRDefault="00374516" w:rsidP="00FA6B23">
            <w:pPr>
              <w:pStyle w:val="TableMonoSpace"/>
            </w:pPr>
            <w:r>
              <w:t xml:space="preserve">  95.8 ±  5.9</w:t>
            </w:r>
          </w:p>
          <w:p w14:paraId="096849B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E16A65" w14:textId="77777777" w:rsidR="00BD2DCD" w:rsidRDefault="00374516" w:rsidP="00FA6B23">
            <w:pPr>
              <w:pStyle w:val="TableMonoSpace"/>
            </w:pPr>
            <w:r>
              <w:t xml:space="preserve">   4.2 ±  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B67E6" w14:textId="77777777" w:rsidR="00BD2DCD" w:rsidRDefault="00374516" w:rsidP="00FA6B23">
            <w:pPr>
              <w:pStyle w:val="TableMonoSpace"/>
            </w:pPr>
            <w:r>
              <w:t xml:space="preserve">  95.8 ±  5.9</w:t>
            </w:r>
          </w:p>
          <w:p w14:paraId="4A8DE02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FDC6E24" w14:textId="77777777" w:rsidR="00BD2DCD" w:rsidRDefault="00374516" w:rsidP="00FA6B23">
            <w:pPr>
              <w:pStyle w:val="TableMonoSpace"/>
            </w:pPr>
            <w:r>
              <w:t xml:space="preserve">   4.2 ±  5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7A233D" w14:textId="77777777" w:rsidR="00BD2DCD" w:rsidRDefault="00374516" w:rsidP="00FA6B23">
            <w:pPr>
              <w:pStyle w:val="TableMonoSpace"/>
            </w:pPr>
            <w:r>
              <w:t xml:space="preserve">  95.8 ±  5.9</w:t>
            </w:r>
          </w:p>
          <w:p w14:paraId="16A68B9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E44FA31" w14:textId="77777777" w:rsidR="00BD2DCD" w:rsidRDefault="00374516" w:rsidP="00FA6B23">
            <w:pPr>
              <w:pStyle w:val="TableMonoSpace"/>
            </w:pPr>
            <w:r>
              <w:t xml:space="preserve">   4.2 ±  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EEC57" w14:textId="77777777" w:rsidR="00BD2DCD" w:rsidRDefault="00374516" w:rsidP="00FA6B23">
            <w:pPr>
              <w:pStyle w:val="TableMonoSpace"/>
            </w:pPr>
            <w:r>
              <w:t xml:space="preserve">  29.2 ± 41.2</w:t>
            </w:r>
          </w:p>
          <w:p w14:paraId="13FD8479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7FCFD8A4" w14:textId="77777777" w:rsidR="00BD2DCD" w:rsidRDefault="00374516" w:rsidP="00FA6B23">
            <w:pPr>
              <w:pStyle w:val="TableMonoSpace"/>
            </w:pPr>
            <w:r>
              <w:t xml:space="preserve">   4.2 ±  5.9</w:t>
            </w:r>
          </w:p>
        </w:tc>
      </w:tr>
      <w:tr w:rsidR="00BD2DCD" w14:paraId="1890775B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579FE7" w14:textId="77777777" w:rsidR="00BD2DCD" w:rsidRDefault="00374516" w:rsidP="00FA6B23">
            <w:pPr>
              <w:pStyle w:val="TableMonoSpaceHeader"/>
            </w:pPr>
            <w:r>
              <w:t>Sulf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9E5BC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0349D1E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D7C52F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8831D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4EBCF1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57510C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11978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8F006B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B3D818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9FE27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DC03D8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304803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B8801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71714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B690FD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C84FA5B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3F9AE6" w14:textId="77777777" w:rsidR="00BD2DCD" w:rsidRDefault="00374516" w:rsidP="00FA6B23">
            <w:pPr>
              <w:pStyle w:val="TableMonoSpaceHeader"/>
            </w:pPr>
            <w:r>
              <w:t>Sulfinic_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6564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1C8AAD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A4F247E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37D19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D6F485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137394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E16F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1E2D87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69740E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A2629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7AD384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B5524E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75B0B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A08836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3A56E4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B5A086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853713" w14:textId="77777777" w:rsidR="00BD2DCD" w:rsidRDefault="00374516" w:rsidP="00FA6B23">
            <w:pPr>
              <w:pStyle w:val="TableMonoSpaceHeader"/>
            </w:pPr>
            <w:r>
              <w:t>Sulfona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9E885B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DE1C43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931D59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CBB22" w14:textId="77777777" w:rsidR="00BD2DCD" w:rsidRDefault="00374516" w:rsidP="00FA6B23">
            <w:pPr>
              <w:pStyle w:val="TableMonoSpace"/>
            </w:pPr>
            <w:r>
              <w:t xml:space="preserve">  87.1 ±  4.9</w:t>
            </w:r>
          </w:p>
          <w:p w14:paraId="0A03CBB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EA9EB97" w14:textId="77777777" w:rsidR="00BD2DCD" w:rsidRDefault="00374516" w:rsidP="00FA6B23">
            <w:pPr>
              <w:pStyle w:val="TableMonoSpace"/>
            </w:pPr>
            <w:r>
              <w:t xml:space="preserve">  12.9 ±  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BFD2B9" w14:textId="77777777" w:rsidR="00BD2DCD" w:rsidRDefault="00374516" w:rsidP="00FA6B23">
            <w:pPr>
              <w:pStyle w:val="TableMonoSpace"/>
            </w:pPr>
            <w:r>
              <w:t xml:space="preserve">  87.1 ±  4.9</w:t>
            </w:r>
          </w:p>
          <w:p w14:paraId="4503FF5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5686BCD" w14:textId="77777777" w:rsidR="00BD2DCD" w:rsidRDefault="00374516" w:rsidP="00FA6B23">
            <w:pPr>
              <w:pStyle w:val="TableMonoSpace"/>
            </w:pPr>
            <w:r>
              <w:t xml:space="preserve">  12.9 ±  4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FC6938" w14:textId="77777777" w:rsidR="00BD2DCD" w:rsidRDefault="00374516" w:rsidP="00FA6B23">
            <w:pPr>
              <w:pStyle w:val="TableMonoSpace"/>
            </w:pPr>
            <w:r>
              <w:t xml:space="preserve">  58.2 ± 36.5</w:t>
            </w:r>
          </w:p>
          <w:p w14:paraId="5B5D69B3" w14:textId="77777777" w:rsidR="00BD2DCD" w:rsidRDefault="00374516" w:rsidP="00FA6B23">
            <w:pPr>
              <w:pStyle w:val="TableMonoSpace"/>
            </w:pPr>
            <w:r>
              <w:t xml:space="preserve">  31.1 ± 44.0</w:t>
            </w:r>
          </w:p>
          <w:p w14:paraId="29ACE87F" w14:textId="77777777" w:rsidR="00BD2DCD" w:rsidRDefault="00374516" w:rsidP="00FA6B23">
            <w:pPr>
              <w:pStyle w:val="TableMonoSpace"/>
            </w:pPr>
            <w:r>
              <w:t xml:space="preserve">  10.7 ±  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601C43" w14:textId="77777777" w:rsidR="00BD2DCD" w:rsidRDefault="00374516" w:rsidP="00FA6B23">
            <w:pPr>
              <w:pStyle w:val="TableMonoSpace"/>
            </w:pPr>
            <w:r>
              <w:t xml:space="preserve">   4.3 ±  3.0</w:t>
            </w:r>
          </w:p>
          <w:p w14:paraId="27292529" w14:textId="77777777" w:rsidR="00BD2DCD" w:rsidRDefault="00374516" w:rsidP="00FA6B23">
            <w:pPr>
              <w:pStyle w:val="TableMonoSpace"/>
            </w:pPr>
            <w:r>
              <w:t xml:space="preserve">  95.7 ±  3.0</w:t>
            </w:r>
          </w:p>
          <w:p w14:paraId="708362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E77DCE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003559" w14:textId="77777777" w:rsidR="00BD2DCD" w:rsidRDefault="00374516" w:rsidP="00FA6B23">
            <w:pPr>
              <w:pStyle w:val="TableMonoSpaceHeader"/>
            </w:pPr>
            <w:r>
              <w:t>Sulfon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B758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1A82F2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7C25E21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5EFD3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B25332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D28F30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01324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3F2D7F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653D01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63908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EAD248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35FF8F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DEB0A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12B2AB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0119B1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328FC52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28D6A" w14:textId="77777777" w:rsidR="00BD2DCD" w:rsidRDefault="00374516" w:rsidP="00FA6B23">
            <w:pPr>
              <w:pStyle w:val="TableMonoSpaceHeader"/>
            </w:pPr>
            <w:r>
              <w:t>Thioic_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8133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E67158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3B2AED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EB632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94877B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C263EB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41B19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D472BC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E681C8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C5FB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A9080B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4A6BDE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D117F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F90798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492147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D192FF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648166" w14:textId="77777777" w:rsidR="00BD2DCD" w:rsidRDefault="00374516" w:rsidP="00FA6B23">
            <w:pPr>
              <w:pStyle w:val="TableMonoSpaceHeader"/>
            </w:pPr>
            <w:r>
              <w:t>Thi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4F4F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6F618B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A2024A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A657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B8387C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FFCDFA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1D7F0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DA0376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67ADCF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7BA21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C05DBD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7D09E2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4F209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BA2418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AB7ED5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5ACF0DD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531A1C" w14:textId="77777777" w:rsidR="00BD2DCD" w:rsidRDefault="00374516" w:rsidP="00FA6B23">
            <w:pPr>
              <w:pStyle w:val="TableMonoSpaceHeader"/>
            </w:pPr>
            <w:r>
              <w:t>Vinyl_alcoh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1D8129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3F0C556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46CF13A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1322E" w14:textId="77777777" w:rsidR="00BD2DCD" w:rsidRDefault="00374516" w:rsidP="00FA6B23">
            <w:pPr>
              <w:pStyle w:val="TableMonoSpace"/>
            </w:pPr>
            <w:r>
              <w:t xml:space="preserve">  95.2 ±  6.7</w:t>
            </w:r>
          </w:p>
          <w:p w14:paraId="275EB9A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804CBD9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D4D06" w14:textId="77777777" w:rsidR="00BD2DCD" w:rsidRDefault="00374516" w:rsidP="00FA6B23">
            <w:pPr>
              <w:pStyle w:val="TableMonoSpace"/>
            </w:pPr>
            <w:r>
              <w:t xml:space="preserve">  95.2 ±  6.7</w:t>
            </w:r>
          </w:p>
          <w:p w14:paraId="7850CF7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F351FC4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1079F2" w14:textId="77777777" w:rsidR="00BD2DCD" w:rsidRDefault="00374516" w:rsidP="00FA6B23">
            <w:pPr>
              <w:pStyle w:val="TableMonoSpace"/>
            </w:pPr>
            <w:r>
              <w:t xml:space="preserve">  95.2 ±  6.7</w:t>
            </w:r>
          </w:p>
          <w:p w14:paraId="4723074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5DB7B93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07A23" w14:textId="77777777" w:rsidR="00BD2DCD" w:rsidRDefault="00374516" w:rsidP="00FA6B23">
            <w:pPr>
              <w:pStyle w:val="TableMonoSpace"/>
            </w:pPr>
            <w:r>
              <w:t xml:space="preserve">  61.9 ± 44.2</w:t>
            </w:r>
          </w:p>
          <w:p w14:paraId="28FA7259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2B018DE2" w14:textId="77777777" w:rsidR="00BD2DCD" w:rsidRDefault="00374516" w:rsidP="00FA6B23">
            <w:pPr>
              <w:pStyle w:val="TableMonoSpace"/>
            </w:pPr>
            <w:r>
              <w:t xml:space="preserve">   4.8 ±  6.7</w:t>
            </w:r>
          </w:p>
        </w:tc>
      </w:tr>
      <w:tr w:rsidR="00BD2DCD" w14:paraId="13ADA2C2" w14:textId="77777777">
        <w:tc>
          <w:tcPr>
            <w:tcW w:w="27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13F5B" w14:textId="77777777" w:rsidR="00BD2DCD" w:rsidRDefault="00374516" w:rsidP="00FA6B23">
            <w:pPr>
              <w:pStyle w:val="TableMonoSpaceHeader"/>
            </w:pPr>
            <w:r>
              <w:lastRenderedPageBreak/>
              <w:t>Aver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083D4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E23C7F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DBB8CF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1C0D69" w14:textId="77777777" w:rsidR="00BD2DCD" w:rsidRDefault="00374516" w:rsidP="00FA6B23">
            <w:pPr>
              <w:pStyle w:val="TableMonoSpace"/>
            </w:pPr>
            <w:r>
              <w:t>88.2</w:t>
            </w:r>
          </w:p>
          <w:p w14:paraId="723B76FE" w14:textId="77777777" w:rsidR="00BD2DCD" w:rsidRDefault="00374516" w:rsidP="00FA6B23">
            <w:pPr>
              <w:pStyle w:val="TableMonoSpace"/>
            </w:pPr>
            <w:r>
              <w:t>0.9</w:t>
            </w:r>
          </w:p>
          <w:p w14:paraId="6E50E63B" w14:textId="77777777" w:rsidR="00BD2DCD" w:rsidRDefault="00374516" w:rsidP="00FA6B23">
            <w:pPr>
              <w:pStyle w:val="TableMonoSpace"/>
            </w:pPr>
            <w:r>
              <w:t>11.0</w:t>
            </w:r>
          </w:p>
        </w:tc>
        <w:tc>
          <w:tcPr>
            <w:tcW w:w="13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9D5E4B" w14:textId="77777777" w:rsidR="00BD2DCD" w:rsidRDefault="00374516" w:rsidP="00FA6B23">
            <w:pPr>
              <w:pStyle w:val="TableMonoSpace"/>
            </w:pPr>
            <w:r>
              <w:t>69.5</w:t>
            </w:r>
          </w:p>
          <w:p w14:paraId="20373CA3" w14:textId="77777777" w:rsidR="00BD2DCD" w:rsidRDefault="00374516" w:rsidP="00FA6B23">
            <w:pPr>
              <w:pStyle w:val="TableMonoSpace"/>
            </w:pPr>
            <w:r>
              <w:t>28.3</w:t>
            </w:r>
          </w:p>
          <w:p w14:paraId="021E0772" w14:textId="77777777" w:rsidR="00BD2DCD" w:rsidRDefault="00374516" w:rsidP="00FA6B23">
            <w:pPr>
              <w:pStyle w:val="TableMonoSpace"/>
            </w:pPr>
            <w:r>
              <w:t>2.2</w:t>
            </w:r>
          </w:p>
        </w:tc>
        <w:tc>
          <w:tcPr>
            <w:tcW w:w="13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045CD" w14:textId="77777777" w:rsidR="00BD2DCD" w:rsidRDefault="00374516" w:rsidP="00FA6B23">
            <w:pPr>
              <w:pStyle w:val="TableMonoSpace"/>
            </w:pPr>
            <w:r>
              <w:t>59.6</w:t>
            </w:r>
          </w:p>
          <w:p w14:paraId="6C52BBD0" w14:textId="77777777" w:rsidR="00BD2DCD" w:rsidRDefault="00374516" w:rsidP="00FA6B23">
            <w:pPr>
              <w:pStyle w:val="TableMonoSpace"/>
            </w:pPr>
            <w:r>
              <w:t>39.1</w:t>
            </w:r>
          </w:p>
          <w:p w14:paraId="3CFC1273" w14:textId="77777777" w:rsidR="00BD2DCD" w:rsidRDefault="00374516" w:rsidP="00FA6B23">
            <w:pPr>
              <w:pStyle w:val="TableMonoSpace"/>
            </w:pPr>
            <w:r>
              <w:t>1.3</w:t>
            </w:r>
          </w:p>
        </w:tc>
        <w:tc>
          <w:tcPr>
            <w:tcW w:w="13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5C913B" w14:textId="77777777" w:rsidR="00BD2DCD" w:rsidRDefault="00374516" w:rsidP="00FA6B23">
            <w:pPr>
              <w:pStyle w:val="TableMonoSpace"/>
            </w:pPr>
            <w:r>
              <w:t>50.2</w:t>
            </w:r>
          </w:p>
          <w:p w14:paraId="533C5AE6" w14:textId="77777777" w:rsidR="00BD2DCD" w:rsidRDefault="00374516" w:rsidP="00FA6B23">
            <w:pPr>
              <w:pStyle w:val="TableMonoSpace"/>
            </w:pPr>
            <w:r>
              <w:t>49.3</w:t>
            </w:r>
          </w:p>
          <w:p w14:paraId="4D781AEC" w14:textId="77777777" w:rsidR="00BD2DCD" w:rsidRDefault="00374516" w:rsidP="00FA6B23">
            <w:pPr>
              <w:pStyle w:val="TableMonoSpace"/>
            </w:pPr>
            <w:r>
              <w:t>0.5</w:t>
            </w:r>
          </w:p>
        </w:tc>
      </w:tr>
      <w:tr w:rsidR="00BD2DCD" w14:paraId="3473DB69" w14:textId="77777777">
        <w:tc>
          <w:tcPr>
            <w:tcW w:w="273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9A9D9" w14:textId="77777777" w:rsidR="00BD2DCD" w:rsidRDefault="00BD2DCD" w:rsidP="00016595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05943E" w14:textId="77777777" w:rsidR="00BD2DCD" w:rsidRDefault="00BD2DCD" w:rsidP="00016595"/>
        </w:tc>
        <w:tc>
          <w:tcPr>
            <w:tcW w:w="13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14E105" w14:textId="77777777" w:rsidR="00BD2DCD" w:rsidRDefault="00BD2DCD" w:rsidP="00016595"/>
        </w:tc>
        <w:tc>
          <w:tcPr>
            <w:tcW w:w="13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095621" w14:textId="77777777" w:rsidR="00BD2DCD" w:rsidRDefault="00BD2DCD" w:rsidP="00016595"/>
        </w:tc>
        <w:tc>
          <w:tcPr>
            <w:tcW w:w="13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3A1D9B" w14:textId="77777777" w:rsidR="00BD2DCD" w:rsidRDefault="00BD2DCD" w:rsidP="00016595"/>
        </w:tc>
        <w:tc>
          <w:tcPr>
            <w:tcW w:w="13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8EB99F" w14:textId="77777777" w:rsidR="00BD2DCD" w:rsidRDefault="00BD2DCD" w:rsidP="00016595"/>
        </w:tc>
      </w:tr>
    </w:tbl>
    <w:p w14:paraId="5BB50C08" w14:textId="77777777" w:rsidR="00BD2DCD" w:rsidRDefault="00BD2DCD" w:rsidP="00016595"/>
    <w:p w14:paraId="4B9B7449" w14:textId="48F5545E" w:rsidR="00BD2DCD" w:rsidRDefault="000E3471" w:rsidP="00FA6B23">
      <w:pPr>
        <w:ind w:firstLine="0"/>
        <w:rPr>
          <w:b/>
          <w:highlight w:val="yellow"/>
        </w:rPr>
      </w:pPr>
      <w:r>
        <w:rPr>
          <w:b/>
        </w:rPr>
        <w:br w:type="column"/>
      </w:r>
      <w:r w:rsidR="00374516">
        <w:rPr>
          <w:b/>
        </w:rPr>
        <w:lastRenderedPageBreak/>
        <w:t>Table S</w:t>
      </w:r>
      <w:r w:rsidR="00212626">
        <w:rPr>
          <w:b/>
        </w:rPr>
        <w:t>4</w:t>
      </w:r>
      <w:r w:rsidR="00374516">
        <w:rPr>
          <w:b/>
        </w:rPr>
        <w:t>: Dimorphite-DL accuracy at stomach pH (1.5-3.5), assessed with three-fold cross validation.</w:t>
      </w:r>
      <w:r w:rsidR="00374516">
        <w:t xml:space="preserve"> The percentage of each moiety with correct, excess, and incorrect predicted ionization states for various pK</w:t>
      </w:r>
      <w:r w:rsidR="00374516">
        <w:rPr>
          <w:vertAlign w:val="subscript"/>
        </w:rPr>
        <w:t>a</w:t>
      </w:r>
      <w:r w:rsidR="00374516">
        <w:t xml:space="preserve"> precision factors (stdev).</w:t>
      </w:r>
    </w:p>
    <w:tbl>
      <w:tblPr>
        <w:tblStyle w:val="a5"/>
        <w:tblW w:w="9345" w:type="dxa"/>
        <w:tblInd w:w="28" w:type="dxa"/>
        <w:tblLayout w:type="fixed"/>
        <w:tblLook w:val="0600" w:firstRow="0" w:lastRow="0" w:firstColumn="0" w:lastColumn="0" w:noHBand="1" w:noVBand="1"/>
      </w:tblPr>
      <w:tblGrid>
        <w:gridCol w:w="2730"/>
        <w:gridCol w:w="1320"/>
        <w:gridCol w:w="1335"/>
        <w:gridCol w:w="1320"/>
        <w:gridCol w:w="1320"/>
        <w:gridCol w:w="1320"/>
      </w:tblGrid>
      <w:tr w:rsidR="00BD2DCD" w14:paraId="0F37262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C8E525" w14:textId="77777777" w:rsidR="00BD2DCD" w:rsidRDefault="00BD2DCD" w:rsidP="00FA6B23">
            <w:pPr>
              <w:pStyle w:val="TableMonoSpace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0B8101" w14:textId="77777777" w:rsidR="00BD2DCD" w:rsidRDefault="00BD2DCD" w:rsidP="00FA6B23">
            <w:pPr>
              <w:pStyle w:val="TableMonoSpace"/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60BE8E" w14:textId="77777777" w:rsidR="00BD2DCD" w:rsidRDefault="00374516" w:rsidP="00FA6B23">
            <w:pPr>
              <w:pStyle w:val="TableMonoSpaceHeader"/>
              <w:jc w:val="center"/>
            </w:pPr>
            <w:r>
              <w:t>stdev: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7B3A75" w14:textId="77777777" w:rsidR="00BD2DCD" w:rsidRDefault="00374516" w:rsidP="00FA6B23">
            <w:pPr>
              <w:pStyle w:val="TableMonoSpaceHeader"/>
              <w:jc w:val="center"/>
            </w:pPr>
            <w:r>
              <w:t>stdev: 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7E717F" w14:textId="77777777" w:rsidR="00BD2DCD" w:rsidRDefault="00374516" w:rsidP="00FA6B23">
            <w:pPr>
              <w:pStyle w:val="TableMonoSpaceHeader"/>
              <w:jc w:val="center"/>
            </w:pPr>
            <w:r>
              <w:t>stdev: 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D4EA8D" w14:textId="77777777" w:rsidR="00BD2DCD" w:rsidRDefault="00374516" w:rsidP="00FA6B23">
            <w:pPr>
              <w:pStyle w:val="TableMonoSpaceHeader"/>
              <w:jc w:val="center"/>
            </w:pPr>
            <w:r>
              <w:t>stdev: 2.0</w:t>
            </w:r>
          </w:p>
        </w:tc>
      </w:tr>
      <w:tr w:rsidR="00BD2DCD" w14:paraId="1FA6D67C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BE59B0" w14:textId="77777777" w:rsidR="00BD2DCD" w:rsidRDefault="00374516" w:rsidP="00FA6B23">
            <w:pPr>
              <w:pStyle w:val="TableMonoSpaceHeader"/>
            </w:pPr>
            <w:r>
              <w:t>Alcoh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39A6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9C6C5E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9A3AF2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840CE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FF0565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22DC9B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1019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8C7FFC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BAD9A3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3018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45EA36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DAFC74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7D3B2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E51FAF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A1696E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FB55B24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F14FB" w14:textId="77777777" w:rsidR="00BD2DCD" w:rsidRDefault="00374516" w:rsidP="00FA6B23">
            <w:pPr>
              <w:pStyle w:val="TableMonoSpaceHeader"/>
            </w:pPr>
            <w:r>
              <w:t>A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54DB6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E716EF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0BB835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AAEA64" w14:textId="77777777" w:rsidR="00BD2DCD" w:rsidRDefault="00374516" w:rsidP="00FA6B23">
            <w:pPr>
              <w:pStyle w:val="TableMonoSpace"/>
            </w:pPr>
            <w:r>
              <w:t xml:space="preserve">  88.9 ±  7.9</w:t>
            </w:r>
          </w:p>
          <w:p w14:paraId="2BEEB7E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10D309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7CBEC3" w14:textId="77777777" w:rsidR="00BD2DCD" w:rsidRDefault="00374516" w:rsidP="00FA6B23">
            <w:pPr>
              <w:pStyle w:val="TableMonoSpace"/>
            </w:pPr>
            <w:r>
              <w:t xml:space="preserve">  88.9 ±  7.9</w:t>
            </w:r>
          </w:p>
          <w:p w14:paraId="6CAF05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1618C68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542CBF" w14:textId="77777777" w:rsidR="00BD2DCD" w:rsidRDefault="00374516" w:rsidP="00FA6B23">
            <w:pPr>
              <w:pStyle w:val="TableMonoSpace"/>
            </w:pPr>
            <w:r>
              <w:t xml:space="preserve">  88.9 ±  7.9</w:t>
            </w:r>
          </w:p>
          <w:p w14:paraId="464599B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726E4C2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22DA2B" w14:textId="77777777" w:rsidR="00BD2DCD" w:rsidRDefault="00374516" w:rsidP="00FA6B23">
            <w:pPr>
              <w:pStyle w:val="TableMonoSpace"/>
            </w:pPr>
            <w:r>
              <w:t xml:space="preserve">  55.6 ± 39.3</w:t>
            </w:r>
          </w:p>
          <w:p w14:paraId="1618687C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416D0DC0" w14:textId="77777777" w:rsidR="00BD2DCD" w:rsidRDefault="00374516" w:rsidP="00FA6B23">
            <w:pPr>
              <w:pStyle w:val="TableMonoSpace"/>
            </w:pPr>
            <w:r>
              <w:t xml:space="preserve">  11.1 ±  7.9</w:t>
            </w:r>
          </w:p>
        </w:tc>
      </w:tr>
      <w:tr w:rsidR="00BD2DCD" w14:paraId="0A9BD32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762621" w14:textId="77777777" w:rsidR="00BD2DCD" w:rsidRDefault="00374516" w:rsidP="00FA6B23">
            <w:pPr>
              <w:pStyle w:val="TableMonoSpaceHeader"/>
            </w:pPr>
            <w:r>
              <w:t>Amide_electro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A1A6B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5A85957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1C2FD8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84BF9E" w14:textId="77777777" w:rsidR="00BD2DCD" w:rsidRDefault="00374516" w:rsidP="00FA6B23">
            <w:pPr>
              <w:pStyle w:val="TableMonoSpace"/>
            </w:pPr>
            <w:r>
              <w:t xml:space="preserve">  36.1 ±  2.0</w:t>
            </w:r>
          </w:p>
          <w:p w14:paraId="3FB7E43E" w14:textId="77777777" w:rsidR="00BD2DCD" w:rsidRDefault="00374516" w:rsidP="00FA6B23">
            <w:pPr>
              <w:pStyle w:val="TableMonoSpace"/>
            </w:pPr>
            <w:r>
              <w:t xml:space="preserve">  43.1 ± 30.5</w:t>
            </w:r>
          </w:p>
          <w:p w14:paraId="0CBC022E" w14:textId="77777777" w:rsidR="00BD2DCD" w:rsidRDefault="00374516" w:rsidP="00FA6B23">
            <w:pPr>
              <w:pStyle w:val="TableMonoSpace"/>
            </w:pPr>
            <w:r>
              <w:t xml:space="preserve">  20.8 ± 29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AC6884" w14:textId="77777777" w:rsidR="00BD2DCD" w:rsidRDefault="00374516" w:rsidP="00FA6B23">
            <w:pPr>
              <w:pStyle w:val="TableMonoSpace"/>
            </w:pPr>
            <w:r>
              <w:t xml:space="preserve">  40.3 ±  7.1</w:t>
            </w:r>
          </w:p>
          <w:p w14:paraId="28326692" w14:textId="77777777" w:rsidR="00BD2DCD" w:rsidRDefault="00374516" w:rsidP="00FA6B23">
            <w:pPr>
              <w:pStyle w:val="TableMonoSpace"/>
            </w:pPr>
            <w:r>
              <w:t xml:space="preserve">  59.7 ±  7.1</w:t>
            </w:r>
          </w:p>
          <w:p w14:paraId="3095C7F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25B2F5" w14:textId="77777777" w:rsidR="00BD2DCD" w:rsidRDefault="00374516" w:rsidP="00FA6B23">
            <w:pPr>
              <w:pStyle w:val="TableMonoSpace"/>
            </w:pPr>
            <w:r>
              <w:t xml:space="preserve">  40.3 ±  7.1</w:t>
            </w:r>
          </w:p>
          <w:p w14:paraId="2A4F6BD9" w14:textId="77777777" w:rsidR="00BD2DCD" w:rsidRDefault="00374516" w:rsidP="00FA6B23">
            <w:pPr>
              <w:pStyle w:val="TableMonoSpace"/>
            </w:pPr>
            <w:r>
              <w:t xml:space="preserve">  59.7 ±  7.1</w:t>
            </w:r>
          </w:p>
          <w:p w14:paraId="43E92DA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889CD5" w14:textId="77777777" w:rsidR="00BD2DCD" w:rsidRDefault="00374516" w:rsidP="00FA6B23">
            <w:pPr>
              <w:pStyle w:val="TableMonoSpace"/>
            </w:pPr>
            <w:r>
              <w:t xml:space="preserve">  40.3 ±  7.1</w:t>
            </w:r>
          </w:p>
          <w:p w14:paraId="0AF57053" w14:textId="77777777" w:rsidR="00BD2DCD" w:rsidRDefault="00374516" w:rsidP="00FA6B23">
            <w:pPr>
              <w:pStyle w:val="TableMonoSpace"/>
            </w:pPr>
            <w:r>
              <w:t xml:space="preserve">  59.7 ±  7.1</w:t>
            </w:r>
          </w:p>
          <w:p w14:paraId="04E2C49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FB97DCE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06F43" w14:textId="77777777" w:rsidR="00BD2DCD" w:rsidRDefault="00374516" w:rsidP="00FA6B23">
            <w:pPr>
              <w:pStyle w:val="TableMonoSpaceHeader"/>
            </w:pPr>
            <w:r>
              <w:t>AmidineGuanidin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B92CF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8FFC2F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6E794D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46A3E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A0B731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44A475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9EB6B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3D508A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EB933D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06F57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0044DD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02C23D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6832B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06F86F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19A18E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48ECE9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1C0A4B" w14:textId="77777777" w:rsidR="00BD2DCD" w:rsidRDefault="00374516" w:rsidP="00FA6B23">
            <w:pPr>
              <w:pStyle w:val="TableMonoSpaceHeader"/>
            </w:pPr>
            <w:r>
              <w:t>AmidineGuanidin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3E3D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609A8F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BA40C76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7EC098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CAF43C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AC760B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D5196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33C599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D46A3A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1A37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BE9365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CD5A7B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F7BF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A94331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277AF5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900A697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972D00" w14:textId="77777777" w:rsidR="00BD2DCD" w:rsidRDefault="00374516" w:rsidP="00FA6B23">
            <w:pPr>
              <w:pStyle w:val="TableMonoSpaceHeader"/>
            </w:pPr>
            <w:r>
              <w:t>Amines_primary_secondary_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625CD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8050A48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46839B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AAE85" w14:textId="77777777" w:rsidR="00BD2DCD" w:rsidRDefault="00374516" w:rsidP="00FA6B23">
            <w:pPr>
              <w:pStyle w:val="TableMonoSpace"/>
            </w:pPr>
            <w:r>
              <w:t xml:space="preserve">  94.9 ±  1.2</w:t>
            </w:r>
          </w:p>
          <w:p w14:paraId="3685EF0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B2F7054" w14:textId="77777777" w:rsidR="00BD2DCD" w:rsidRDefault="00374516" w:rsidP="00FA6B23">
            <w:pPr>
              <w:pStyle w:val="TableMonoSpace"/>
            </w:pPr>
            <w:r>
              <w:t xml:space="preserve">   5.1 ±  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F5145D" w14:textId="77777777" w:rsidR="00BD2DCD" w:rsidRDefault="00374516" w:rsidP="00FA6B23">
            <w:pPr>
              <w:pStyle w:val="TableMonoSpace"/>
            </w:pPr>
            <w:r>
              <w:t xml:space="preserve">  94.9 ±  1.2</w:t>
            </w:r>
          </w:p>
          <w:p w14:paraId="561B296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B10F4F7" w14:textId="77777777" w:rsidR="00BD2DCD" w:rsidRDefault="00374516" w:rsidP="00FA6B23">
            <w:pPr>
              <w:pStyle w:val="TableMonoSpace"/>
            </w:pPr>
            <w:r>
              <w:t xml:space="preserve">   5.1 ±  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9294AE" w14:textId="77777777" w:rsidR="00BD2DCD" w:rsidRDefault="00374516" w:rsidP="00FA6B23">
            <w:pPr>
              <w:pStyle w:val="TableMonoSpace"/>
            </w:pPr>
            <w:r>
              <w:t xml:space="preserve">  94.9 ±  1.2</w:t>
            </w:r>
          </w:p>
          <w:p w14:paraId="065E8EE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49C4C5D" w14:textId="77777777" w:rsidR="00BD2DCD" w:rsidRDefault="00374516" w:rsidP="00FA6B23">
            <w:pPr>
              <w:pStyle w:val="TableMonoSpace"/>
            </w:pPr>
            <w:r>
              <w:t xml:space="preserve">   5.1 ±  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A8AF1" w14:textId="77777777" w:rsidR="00BD2DCD" w:rsidRDefault="00374516" w:rsidP="00FA6B23">
            <w:pPr>
              <w:pStyle w:val="TableMonoSpace"/>
            </w:pPr>
            <w:r>
              <w:t xml:space="preserve">   1.9 ±  0.9</w:t>
            </w:r>
          </w:p>
          <w:p w14:paraId="1A20FC78" w14:textId="77777777" w:rsidR="00BD2DCD" w:rsidRDefault="00374516" w:rsidP="00FA6B23">
            <w:pPr>
              <w:pStyle w:val="TableMonoSpace"/>
            </w:pPr>
            <w:r>
              <w:t xml:space="preserve">  98.1 ±  0.9</w:t>
            </w:r>
          </w:p>
          <w:p w14:paraId="7E8254E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498D41C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03EC5C" w14:textId="77777777" w:rsidR="00BD2DCD" w:rsidRDefault="00374516" w:rsidP="00FA6B23">
            <w:pPr>
              <w:pStyle w:val="TableMonoSpaceHeader"/>
            </w:pPr>
            <w:r>
              <w:t>Anilines_prim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8F68C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6B36E96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CA65797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7B39A9" w14:textId="77777777" w:rsidR="00BD2DCD" w:rsidRDefault="00374516" w:rsidP="00FA6B23">
            <w:pPr>
              <w:pStyle w:val="TableMonoSpace"/>
            </w:pPr>
            <w:r>
              <w:t xml:space="preserve">  66.2 ±  5.0</w:t>
            </w:r>
          </w:p>
          <w:p w14:paraId="465FE15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7546B05" w14:textId="77777777" w:rsidR="00BD2DCD" w:rsidRDefault="00374516" w:rsidP="00FA6B23">
            <w:pPr>
              <w:pStyle w:val="TableMonoSpace"/>
            </w:pPr>
            <w:r>
              <w:t xml:space="preserve">  33.8 ±  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A834C" w14:textId="77777777" w:rsidR="00BD2DCD" w:rsidRDefault="00374516" w:rsidP="00FA6B23">
            <w:pPr>
              <w:pStyle w:val="TableMonoSpace"/>
            </w:pPr>
            <w:r>
              <w:t xml:space="preserve">  25.9 ±  3.4</w:t>
            </w:r>
          </w:p>
          <w:p w14:paraId="3EABC457" w14:textId="77777777" w:rsidR="00BD2DCD" w:rsidRDefault="00374516" w:rsidP="00FA6B23">
            <w:pPr>
              <w:pStyle w:val="TableMonoSpace"/>
            </w:pPr>
            <w:r>
              <w:t xml:space="preserve">  74.1 ±  3.4</w:t>
            </w:r>
          </w:p>
          <w:p w14:paraId="5E980D4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4153AE" w14:textId="77777777" w:rsidR="00BD2DCD" w:rsidRDefault="00374516" w:rsidP="00FA6B23">
            <w:pPr>
              <w:pStyle w:val="TableMonoSpace"/>
            </w:pPr>
            <w:r>
              <w:t xml:space="preserve">  25.9 ±  3.4</w:t>
            </w:r>
          </w:p>
          <w:p w14:paraId="0733DE41" w14:textId="77777777" w:rsidR="00BD2DCD" w:rsidRDefault="00374516" w:rsidP="00FA6B23">
            <w:pPr>
              <w:pStyle w:val="TableMonoSpace"/>
            </w:pPr>
            <w:r>
              <w:t xml:space="preserve">  74.1 ±  3.4</w:t>
            </w:r>
          </w:p>
          <w:p w14:paraId="6BE2254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BBE695" w14:textId="77777777" w:rsidR="00BD2DCD" w:rsidRDefault="00374516" w:rsidP="00FA6B23">
            <w:pPr>
              <w:pStyle w:val="TableMonoSpace"/>
            </w:pPr>
            <w:r>
              <w:t xml:space="preserve">  25.9 ±  3.4</w:t>
            </w:r>
          </w:p>
          <w:p w14:paraId="0C89D659" w14:textId="77777777" w:rsidR="00BD2DCD" w:rsidRDefault="00374516" w:rsidP="00FA6B23">
            <w:pPr>
              <w:pStyle w:val="TableMonoSpace"/>
            </w:pPr>
            <w:r>
              <w:t xml:space="preserve">  74.1 ±  3.4</w:t>
            </w:r>
          </w:p>
          <w:p w14:paraId="1EF0BD3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8065838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0DEED1" w14:textId="77777777" w:rsidR="00BD2DCD" w:rsidRDefault="00374516" w:rsidP="00FA6B23">
            <w:pPr>
              <w:pStyle w:val="TableMonoSpaceHeader"/>
            </w:pPr>
            <w:r>
              <w:t>Anilines_second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FAE0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61518A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26019D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BE5AE" w14:textId="77777777" w:rsidR="00BD2DCD" w:rsidRDefault="00374516" w:rsidP="00FA6B23">
            <w:pPr>
              <w:pStyle w:val="TableMonoSpace"/>
            </w:pPr>
            <w:r>
              <w:t xml:space="preserve">  77.3 ± 14.9</w:t>
            </w:r>
          </w:p>
          <w:p w14:paraId="6837343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8DB841E" w14:textId="77777777" w:rsidR="00BD2DCD" w:rsidRDefault="00374516" w:rsidP="00FA6B23">
            <w:pPr>
              <w:pStyle w:val="TableMonoSpace"/>
            </w:pPr>
            <w:r>
              <w:t xml:space="preserve">  22.7 ± 1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682DB9" w14:textId="77777777" w:rsidR="00BD2DCD" w:rsidRDefault="00374516" w:rsidP="00FA6B23">
            <w:pPr>
              <w:pStyle w:val="TableMonoSpace"/>
            </w:pPr>
            <w:r>
              <w:t xml:space="preserve">   8.3 ± 11.8</w:t>
            </w:r>
          </w:p>
          <w:p w14:paraId="1FAEB5E0" w14:textId="77777777" w:rsidR="00BD2DCD" w:rsidRDefault="00374516" w:rsidP="00FA6B23">
            <w:pPr>
              <w:pStyle w:val="TableMonoSpace"/>
            </w:pPr>
            <w:r>
              <w:t xml:space="preserve">  91.7 ± 11.8</w:t>
            </w:r>
          </w:p>
          <w:p w14:paraId="0C84178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87AF59" w14:textId="77777777" w:rsidR="00BD2DCD" w:rsidRDefault="00374516" w:rsidP="00FA6B23">
            <w:pPr>
              <w:pStyle w:val="TableMonoSpace"/>
            </w:pPr>
            <w:r>
              <w:t xml:space="preserve">   8.3 ± 11.8</w:t>
            </w:r>
          </w:p>
          <w:p w14:paraId="6A5EB53B" w14:textId="77777777" w:rsidR="00BD2DCD" w:rsidRDefault="00374516" w:rsidP="00FA6B23">
            <w:pPr>
              <w:pStyle w:val="TableMonoSpace"/>
            </w:pPr>
            <w:r>
              <w:t xml:space="preserve">  91.7 ± 11.8</w:t>
            </w:r>
          </w:p>
          <w:p w14:paraId="4E5B98B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E56C2" w14:textId="77777777" w:rsidR="00BD2DCD" w:rsidRDefault="00374516" w:rsidP="00FA6B23">
            <w:pPr>
              <w:pStyle w:val="TableMonoSpace"/>
            </w:pPr>
            <w:r>
              <w:t xml:space="preserve">   8.3 ± 11.8</w:t>
            </w:r>
          </w:p>
          <w:p w14:paraId="7A5325BE" w14:textId="77777777" w:rsidR="00BD2DCD" w:rsidRDefault="00374516" w:rsidP="00FA6B23">
            <w:pPr>
              <w:pStyle w:val="TableMonoSpace"/>
            </w:pPr>
            <w:r>
              <w:t xml:space="preserve">  91.7 ± 11.8</w:t>
            </w:r>
          </w:p>
          <w:p w14:paraId="62DBDEF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580B861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731AB0" w14:textId="77777777" w:rsidR="00BD2DCD" w:rsidRDefault="00374516" w:rsidP="00FA6B23">
            <w:pPr>
              <w:pStyle w:val="TableMonoSpaceHeader"/>
            </w:pPr>
            <w:r>
              <w:t>Anilines_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D38A3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4669FCE7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B18081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FBB3A7" w14:textId="77777777" w:rsidR="00BD2DCD" w:rsidRDefault="00374516" w:rsidP="00FA6B23">
            <w:pPr>
              <w:pStyle w:val="TableMonoSpace"/>
            </w:pPr>
            <w:r>
              <w:t xml:space="preserve">  61.4 ±  5.0</w:t>
            </w:r>
          </w:p>
          <w:p w14:paraId="3A27B7D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20C50A27" w14:textId="77777777" w:rsidR="00BD2DCD" w:rsidRDefault="00374516" w:rsidP="00FA6B23">
            <w:pPr>
              <w:pStyle w:val="TableMonoSpace"/>
            </w:pPr>
            <w:r>
              <w:t xml:space="preserve">  38.6 ±  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3397C" w14:textId="77777777" w:rsidR="00BD2DCD" w:rsidRDefault="00374516" w:rsidP="00FA6B23">
            <w:pPr>
              <w:pStyle w:val="TableMonoSpace"/>
            </w:pPr>
            <w:r>
              <w:t xml:space="preserve">  31.6 ±  8.6</w:t>
            </w:r>
          </w:p>
          <w:p w14:paraId="5C61102E" w14:textId="77777777" w:rsidR="00BD2DCD" w:rsidRDefault="00374516" w:rsidP="00FA6B23">
            <w:pPr>
              <w:pStyle w:val="TableMonoSpace"/>
            </w:pPr>
            <w:r>
              <w:t xml:space="preserve">  68.4 ±  8.6</w:t>
            </w:r>
          </w:p>
          <w:p w14:paraId="12B68F2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9E87DD" w14:textId="77777777" w:rsidR="00BD2DCD" w:rsidRDefault="00374516" w:rsidP="00FA6B23">
            <w:pPr>
              <w:pStyle w:val="TableMonoSpace"/>
            </w:pPr>
            <w:r>
              <w:t xml:space="preserve">  31.6 ±  8.6</w:t>
            </w:r>
          </w:p>
          <w:p w14:paraId="5CCEE1B4" w14:textId="77777777" w:rsidR="00BD2DCD" w:rsidRDefault="00374516" w:rsidP="00FA6B23">
            <w:pPr>
              <w:pStyle w:val="TableMonoSpace"/>
            </w:pPr>
            <w:r>
              <w:t xml:space="preserve">  68.4 ±  8.6</w:t>
            </w:r>
          </w:p>
          <w:p w14:paraId="07B5ADF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E0313A" w14:textId="77777777" w:rsidR="00BD2DCD" w:rsidRDefault="00374516" w:rsidP="00FA6B23">
            <w:pPr>
              <w:pStyle w:val="TableMonoSpace"/>
            </w:pPr>
            <w:r>
              <w:t xml:space="preserve">  31.6 ±  8.6</w:t>
            </w:r>
          </w:p>
          <w:p w14:paraId="36CD5D01" w14:textId="77777777" w:rsidR="00BD2DCD" w:rsidRDefault="00374516" w:rsidP="00FA6B23">
            <w:pPr>
              <w:pStyle w:val="TableMonoSpace"/>
            </w:pPr>
            <w:r>
              <w:t xml:space="preserve">  68.4 ±  8.6</w:t>
            </w:r>
          </w:p>
          <w:p w14:paraId="7F75CE8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C08E2FD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E4904" w14:textId="77777777" w:rsidR="00BD2DCD" w:rsidRDefault="00374516" w:rsidP="00FA6B23">
            <w:pPr>
              <w:pStyle w:val="TableMonoSpaceHeader"/>
            </w:pPr>
            <w:r>
              <w:t>Aromatic_nitrogen_proton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B3E7E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8D3A33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A2A48B4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3410CE" w14:textId="77777777" w:rsidR="00BD2DCD" w:rsidRDefault="00374516" w:rsidP="00FA6B23">
            <w:pPr>
              <w:pStyle w:val="TableMonoSpace"/>
            </w:pPr>
            <w:r>
              <w:t xml:space="preserve">  87.5 ±  0.0</w:t>
            </w:r>
          </w:p>
          <w:p w14:paraId="2F75B2D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15B7DDC" w14:textId="77777777" w:rsidR="00BD2DCD" w:rsidRDefault="00374516" w:rsidP="00FA6B23">
            <w:pPr>
              <w:pStyle w:val="TableMonoSpace"/>
            </w:pPr>
            <w:r>
              <w:t xml:space="preserve">  12.5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F835E4" w14:textId="77777777" w:rsidR="00BD2DCD" w:rsidRDefault="00374516" w:rsidP="00FA6B23">
            <w:pPr>
              <w:pStyle w:val="TableMonoSpace"/>
            </w:pPr>
            <w:r>
              <w:t xml:space="preserve">  87.5 ±  0.0</w:t>
            </w:r>
          </w:p>
          <w:p w14:paraId="763844E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7B8C416" w14:textId="77777777" w:rsidR="00BD2DCD" w:rsidRDefault="00374516" w:rsidP="00FA6B23">
            <w:pPr>
              <w:pStyle w:val="TableMonoSpace"/>
            </w:pPr>
            <w:r>
              <w:t xml:space="preserve">  12.5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475C3B" w14:textId="77777777" w:rsidR="00BD2DCD" w:rsidRDefault="00374516" w:rsidP="00FA6B23">
            <w:pPr>
              <w:pStyle w:val="TableMonoSpace"/>
            </w:pPr>
            <w:r>
              <w:t xml:space="preserve">  87.5 ±  0.0</w:t>
            </w:r>
          </w:p>
          <w:p w14:paraId="6AAA0DE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8E4929E" w14:textId="77777777" w:rsidR="00BD2DCD" w:rsidRDefault="00374516" w:rsidP="00FA6B23">
            <w:pPr>
              <w:pStyle w:val="TableMonoSpace"/>
            </w:pPr>
            <w:r>
              <w:t xml:space="preserve">  12.5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D96B40" w14:textId="77777777" w:rsidR="00BD2DCD" w:rsidRDefault="00374516" w:rsidP="00FA6B23">
            <w:pPr>
              <w:pStyle w:val="TableMonoSpace"/>
            </w:pPr>
            <w:r>
              <w:t xml:space="preserve">   8.3 ±  5.9</w:t>
            </w:r>
          </w:p>
          <w:p w14:paraId="16F44467" w14:textId="77777777" w:rsidR="00BD2DCD" w:rsidRDefault="00374516" w:rsidP="00FA6B23">
            <w:pPr>
              <w:pStyle w:val="TableMonoSpace"/>
            </w:pPr>
            <w:r>
              <w:t xml:space="preserve">  91.7 ±  5.9</w:t>
            </w:r>
          </w:p>
          <w:p w14:paraId="33F0E83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44ED2BE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F8E46B" w14:textId="77777777" w:rsidR="00BD2DCD" w:rsidRDefault="00374516" w:rsidP="00FA6B23">
            <w:pPr>
              <w:pStyle w:val="TableMonoSpaceHeader"/>
            </w:pPr>
            <w:r>
              <w:t>Aromatic_nitrogen_unproton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5FB4E9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0AC38E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A0F726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A4784A" w14:textId="77777777" w:rsidR="00BD2DCD" w:rsidRDefault="00374516" w:rsidP="00FA6B23">
            <w:pPr>
              <w:pStyle w:val="TableMonoSpace"/>
            </w:pPr>
            <w:r>
              <w:t xml:space="preserve">  64.2 ±  3.7</w:t>
            </w:r>
          </w:p>
          <w:p w14:paraId="49A7826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A437DBE" w14:textId="77777777" w:rsidR="00BD2DCD" w:rsidRDefault="00374516" w:rsidP="00FA6B23">
            <w:pPr>
              <w:pStyle w:val="TableMonoSpace"/>
            </w:pPr>
            <w:r>
              <w:t xml:space="preserve">  35.8 ±  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BBC50" w14:textId="77777777" w:rsidR="00BD2DCD" w:rsidRDefault="00374516" w:rsidP="00FA6B23">
            <w:pPr>
              <w:pStyle w:val="TableMonoSpace"/>
            </w:pPr>
            <w:r>
              <w:t xml:space="preserve">  29.4 ±  6.7</w:t>
            </w:r>
          </w:p>
          <w:p w14:paraId="70B41E2E" w14:textId="77777777" w:rsidR="00BD2DCD" w:rsidRDefault="00374516" w:rsidP="00FA6B23">
            <w:pPr>
              <w:pStyle w:val="TableMonoSpace"/>
            </w:pPr>
            <w:r>
              <w:t xml:space="preserve">  70.6 ±  6.7</w:t>
            </w:r>
          </w:p>
          <w:p w14:paraId="48F6B1B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0D7035" w14:textId="77777777" w:rsidR="00BD2DCD" w:rsidRDefault="00374516" w:rsidP="00FA6B23">
            <w:pPr>
              <w:pStyle w:val="TableMonoSpace"/>
            </w:pPr>
            <w:r>
              <w:t xml:space="preserve">  29.4 ±  6.7</w:t>
            </w:r>
          </w:p>
          <w:p w14:paraId="0D968536" w14:textId="77777777" w:rsidR="00BD2DCD" w:rsidRDefault="00374516" w:rsidP="00FA6B23">
            <w:pPr>
              <w:pStyle w:val="TableMonoSpace"/>
            </w:pPr>
            <w:r>
              <w:t xml:space="preserve">  70.6 ±  6.7</w:t>
            </w:r>
          </w:p>
          <w:p w14:paraId="628127E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E5C1F6" w14:textId="77777777" w:rsidR="00BD2DCD" w:rsidRDefault="00374516" w:rsidP="00FA6B23">
            <w:pPr>
              <w:pStyle w:val="TableMonoSpace"/>
            </w:pPr>
            <w:r>
              <w:t xml:space="preserve">  29.4 ±  6.7</w:t>
            </w:r>
          </w:p>
          <w:p w14:paraId="7C4EAE70" w14:textId="77777777" w:rsidR="00BD2DCD" w:rsidRDefault="00374516" w:rsidP="00FA6B23">
            <w:pPr>
              <w:pStyle w:val="TableMonoSpace"/>
            </w:pPr>
            <w:r>
              <w:t xml:space="preserve">  70.6 ±  6.7</w:t>
            </w:r>
          </w:p>
          <w:p w14:paraId="7187081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3776DF1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F7A242" w14:textId="77777777" w:rsidR="00BD2DCD" w:rsidRDefault="00374516" w:rsidP="00FA6B23">
            <w:pPr>
              <w:pStyle w:val="TableMonoSpaceHeader"/>
            </w:pPr>
            <w:r>
              <w:t>Carboxy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892A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2BEA78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72D8285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F4DCB1" w14:textId="77777777" w:rsidR="00BD2DCD" w:rsidRDefault="00374516" w:rsidP="00FA6B23">
            <w:pPr>
              <w:pStyle w:val="TableMonoSpace"/>
            </w:pPr>
            <w:r>
              <w:t xml:space="preserve">  43.3 ±  7.5</w:t>
            </w:r>
          </w:p>
          <w:p w14:paraId="17C34ADE" w14:textId="77777777" w:rsidR="00BD2DCD" w:rsidRDefault="00374516" w:rsidP="00FA6B23">
            <w:pPr>
              <w:pStyle w:val="TableMonoSpace"/>
            </w:pPr>
            <w:r>
              <w:t xml:space="preserve">  41.3 ± 29.2</w:t>
            </w:r>
          </w:p>
          <w:p w14:paraId="3A1BF4F3" w14:textId="77777777" w:rsidR="00BD2DCD" w:rsidRDefault="00374516" w:rsidP="00FA6B23">
            <w:pPr>
              <w:pStyle w:val="TableMonoSpace"/>
            </w:pPr>
            <w:r>
              <w:t xml:space="preserve">  15.4 ± 2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90E0FF" w14:textId="77777777" w:rsidR="00BD2DCD" w:rsidRDefault="00374516" w:rsidP="00FA6B23">
            <w:pPr>
              <w:pStyle w:val="TableMonoSpace"/>
            </w:pPr>
            <w:r>
              <w:t xml:space="preserve">  38.3 ±  0.5</w:t>
            </w:r>
          </w:p>
          <w:p w14:paraId="1A1484DC" w14:textId="77777777" w:rsidR="00BD2DCD" w:rsidRDefault="00374516" w:rsidP="00FA6B23">
            <w:pPr>
              <w:pStyle w:val="TableMonoSpace"/>
            </w:pPr>
            <w:r>
              <w:t xml:space="preserve">  61.7 ±  0.5</w:t>
            </w:r>
          </w:p>
          <w:p w14:paraId="2039A6D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C170EC" w14:textId="77777777" w:rsidR="00BD2DCD" w:rsidRDefault="00374516" w:rsidP="00FA6B23">
            <w:pPr>
              <w:pStyle w:val="TableMonoSpace"/>
            </w:pPr>
            <w:r>
              <w:t xml:space="preserve">  38.3 ±  0.5</w:t>
            </w:r>
          </w:p>
          <w:p w14:paraId="3E15F523" w14:textId="77777777" w:rsidR="00BD2DCD" w:rsidRDefault="00374516" w:rsidP="00FA6B23">
            <w:pPr>
              <w:pStyle w:val="TableMonoSpace"/>
            </w:pPr>
            <w:r>
              <w:t xml:space="preserve">  61.7 ±  0.5</w:t>
            </w:r>
          </w:p>
          <w:p w14:paraId="6B6A0CA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4C480" w14:textId="77777777" w:rsidR="00BD2DCD" w:rsidRDefault="00374516" w:rsidP="00FA6B23">
            <w:pPr>
              <w:pStyle w:val="TableMonoSpace"/>
            </w:pPr>
            <w:r>
              <w:t xml:space="preserve">  38.3 ±  0.5</w:t>
            </w:r>
          </w:p>
          <w:p w14:paraId="40A34E52" w14:textId="77777777" w:rsidR="00BD2DCD" w:rsidRDefault="00374516" w:rsidP="00FA6B23">
            <w:pPr>
              <w:pStyle w:val="TableMonoSpace"/>
            </w:pPr>
            <w:r>
              <w:t xml:space="preserve">  61.7 ±  0.5</w:t>
            </w:r>
          </w:p>
          <w:p w14:paraId="540088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8C28477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191F8" w14:textId="77777777" w:rsidR="00BD2DCD" w:rsidRDefault="00374516" w:rsidP="00FA6B23">
            <w:pPr>
              <w:pStyle w:val="TableMonoSpaceHeader"/>
            </w:pPr>
            <w:r>
              <w:t>I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97B49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ECB6F1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D71C1D0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251717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29F38E9F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7FB3254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91F62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7125B450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4E83465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2F4DCE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3AC8A084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3DC2C92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AB0DBE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613B1D8B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33E9508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B5C1584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6078A8" w14:textId="77777777" w:rsidR="00BD2DCD" w:rsidRDefault="00374516" w:rsidP="00FA6B23">
            <w:pPr>
              <w:pStyle w:val="TableMonoSpaceHeader"/>
            </w:pPr>
            <w:r>
              <w:t>Imid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01C46A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FD8C1E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9932830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9838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9B837A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B3ABD9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87C96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F46715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C764F1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C64D8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F98F1C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980794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9306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B8274D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6C980B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2340058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B260C3" w14:textId="77777777" w:rsidR="00BD2DCD" w:rsidRDefault="00374516" w:rsidP="00FA6B23">
            <w:pPr>
              <w:pStyle w:val="TableMonoSpaceHeader"/>
            </w:pPr>
            <w:r>
              <w:t>N-hydroxya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703B0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D9551A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46B326A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9DAC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0CC09E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EA56A9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F7041C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1659DA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25F118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3112E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9B023F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5602C4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8F2AD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06A15A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0CD61F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6EBDB3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FE11F9" w14:textId="77777777" w:rsidR="00BD2DCD" w:rsidRDefault="00374516" w:rsidP="00FA6B23">
            <w:pPr>
              <w:pStyle w:val="TableMonoSpaceHeader"/>
            </w:pPr>
            <w:r>
              <w:t>O=C-C=C-O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046DC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1F4297D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EE84ABE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884CEB" w14:textId="77777777" w:rsidR="00BD2DCD" w:rsidRDefault="00374516" w:rsidP="00FA6B23">
            <w:pPr>
              <w:pStyle w:val="TableMonoSpace"/>
            </w:pPr>
            <w:r>
              <w:t xml:space="preserve">  53.3 ± 24.9</w:t>
            </w:r>
          </w:p>
          <w:p w14:paraId="57FB8A71" w14:textId="77777777" w:rsidR="00BD2DCD" w:rsidRDefault="00374516" w:rsidP="00FA6B23">
            <w:pPr>
              <w:pStyle w:val="TableMonoSpace"/>
            </w:pPr>
            <w:r>
              <w:t xml:space="preserve">  26.7 ± 37.7</w:t>
            </w:r>
          </w:p>
          <w:p w14:paraId="67FAFE4B" w14:textId="77777777" w:rsidR="00BD2DCD" w:rsidRDefault="00374516" w:rsidP="00FA6B23">
            <w:pPr>
              <w:pStyle w:val="TableMonoSpace"/>
            </w:pPr>
            <w:r>
              <w:t xml:space="preserve">  20.0 ± 1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A7D02" w14:textId="77777777" w:rsidR="00BD2DCD" w:rsidRDefault="00374516" w:rsidP="00FA6B23">
            <w:pPr>
              <w:pStyle w:val="TableMonoSpace"/>
            </w:pPr>
            <w:r>
              <w:t xml:space="preserve">  26.7 ±  9.4</w:t>
            </w:r>
          </w:p>
          <w:p w14:paraId="7E9A6F91" w14:textId="77777777" w:rsidR="00BD2DCD" w:rsidRDefault="00374516" w:rsidP="00FA6B23">
            <w:pPr>
              <w:pStyle w:val="TableMonoSpace"/>
            </w:pPr>
            <w:r>
              <w:t xml:space="preserve">  73.3 ±  9.4</w:t>
            </w:r>
          </w:p>
          <w:p w14:paraId="05B7169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9B37B" w14:textId="77777777" w:rsidR="00BD2DCD" w:rsidRDefault="00374516" w:rsidP="00FA6B23">
            <w:pPr>
              <w:pStyle w:val="TableMonoSpace"/>
            </w:pPr>
            <w:r>
              <w:t xml:space="preserve">  26.7 ±  9.4</w:t>
            </w:r>
          </w:p>
          <w:p w14:paraId="2F976AB9" w14:textId="77777777" w:rsidR="00BD2DCD" w:rsidRDefault="00374516" w:rsidP="00FA6B23">
            <w:pPr>
              <w:pStyle w:val="TableMonoSpace"/>
            </w:pPr>
            <w:r>
              <w:t xml:space="preserve">  73.3 ±  9.4</w:t>
            </w:r>
          </w:p>
          <w:p w14:paraId="5EE60A6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2A1165" w14:textId="77777777" w:rsidR="00BD2DCD" w:rsidRDefault="00374516" w:rsidP="00FA6B23">
            <w:pPr>
              <w:pStyle w:val="TableMonoSpace"/>
            </w:pPr>
            <w:r>
              <w:t xml:space="preserve">  26.7 ±  9.4</w:t>
            </w:r>
          </w:p>
          <w:p w14:paraId="7AEA32D1" w14:textId="77777777" w:rsidR="00BD2DCD" w:rsidRDefault="00374516" w:rsidP="00FA6B23">
            <w:pPr>
              <w:pStyle w:val="TableMonoSpace"/>
            </w:pPr>
            <w:r>
              <w:t xml:space="preserve">  73.3 ±  9.4</w:t>
            </w:r>
          </w:p>
          <w:p w14:paraId="05AC880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3B12E39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46E424" w14:textId="77777777" w:rsidR="00BD2DCD" w:rsidRDefault="00374516" w:rsidP="00FA6B23">
            <w:pPr>
              <w:pStyle w:val="TableMonoSpaceHeader"/>
            </w:pPr>
            <w:r>
              <w:t>Peroxid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AB144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93550B6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D66586C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AD5E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9CD521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4D22AC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FA44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C0D1F8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E7FC75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108A5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097E4C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E3070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57A50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463CE7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3F5B1C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0EA94A8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73D3C" w14:textId="77777777" w:rsidR="00BD2DCD" w:rsidRDefault="00374516" w:rsidP="00FA6B23">
            <w:pPr>
              <w:pStyle w:val="TableMonoSpaceHeader"/>
            </w:pPr>
            <w:r>
              <w:lastRenderedPageBreak/>
              <w:t>Peroxid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0522CE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F1503FE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446E1DE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53DD23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25759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C07449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E0118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80C4CD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4AEDB3A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128AD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E659DF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B6A059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654B2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2019E3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320806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E145ABD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55D56F" w14:textId="77777777" w:rsidR="00BD2DCD" w:rsidRDefault="00374516" w:rsidP="00FA6B23">
            <w:pPr>
              <w:pStyle w:val="TableMonoSpaceHeader"/>
            </w:pPr>
            <w:r>
              <w:t>Phe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E9EC72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620CB9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330766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BB0AD" w14:textId="77777777" w:rsidR="00BD2DCD" w:rsidRDefault="00374516" w:rsidP="00FA6B23">
            <w:pPr>
              <w:pStyle w:val="TableMonoSpace"/>
            </w:pPr>
            <w:r>
              <w:t xml:space="preserve">  86.3 ±  2.7</w:t>
            </w:r>
          </w:p>
          <w:p w14:paraId="1DF5B3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5F2B52B" w14:textId="77777777" w:rsidR="00BD2DCD" w:rsidRDefault="00374516" w:rsidP="00FA6B23">
            <w:pPr>
              <w:pStyle w:val="TableMonoSpace"/>
            </w:pPr>
            <w:r>
              <w:t xml:space="preserve">  13.7 ±  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1D23C2" w14:textId="77777777" w:rsidR="00BD2DCD" w:rsidRDefault="00374516" w:rsidP="00FA6B23">
            <w:pPr>
              <w:pStyle w:val="TableMonoSpace"/>
            </w:pPr>
            <w:r>
              <w:t xml:space="preserve">  86.3 ±  2.7</w:t>
            </w:r>
          </w:p>
          <w:p w14:paraId="27F1D47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370D757" w14:textId="77777777" w:rsidR="00BD2DCD" w:rsidRDefault="00374516" w:rsidP="00FA6B23">
            <w:pPr>
              <w:pStyle w:val="TableMonoSpace"/>
            </w:pPr>
            <w:r>
              <w:t xml:space="preserve">  13.7 ±  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01CC9F" w14:textId="77777777" w:rsidR="00BD2DCD" w:rsidRDefault="00374516" w:rsidP="00FA6B23">
            <w:pPr>
              <w:pStyle w:val="TableMonoSpace"/>
            </w:pPr>
            <w:r>
              <w:t xml:space="preserve">   3.7 ±  0.8</w:t>
            </w:r>
          </w:p>
          <w:p w14:paraId="2F13A317" w14:textId="77777777" w:rsidR="00BD2DCD" w:rsidRDefault="00374516" w:rsidP="00FA6B23">
            <w:pPr>
              <w:pStyle w:val="TableMonoSpace"/>
            </w:pPr>
            <w:r>
              <w:t xml:space="preserve">  96.3 ±  0.8</w:t>
            </w:r>
          </w:p>
          <w:p w14:paraId="1F646D1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B9ECFC" w14:textId="77777777" w:rsidR="00BD2DCD" w:rsidRDefault="00374516" w:rsidP="00FA6B23">
            <w:pPr>
              <w:pStyle w:val="TableMonoSpace"/>
            </w:pPr>
            <w:r>
              <w:t xml:space="preserve">   3.7 ±  0.8</w:t>
            </w:r>
          </w:p>
          <w:p w14:paraId="79C57362" w14:textId="77777777" w:rsidR="00BD2DCD" w:rsidRDefault="00374516" w:rsidP="00FA6B23">
            <w:pPr>
              <w:pStyle w:val="TableMonoSpace"/>
            </w:pPr>
            <w:r>
              <w:t xml:space="preserve">  96.3 ±  0.8</w:t>
            </w:r>
          </w:p>
          <w:p w14:paraId="26E86FC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A3EE152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E9E8C4" w14:textId="77777777" w:rsidR="00BD2DCD" w:rsidRDefault="00374516" w:rsidP="00FA6B23">
            <w:pPr>
              <w:pStyle w:val="TableMonoSpaceHeader"/>
            </w:pPr>
            <w:r>
              <w:t>Phenyl_carboxy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93747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0E76A66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8E97FE2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DBC240" w14:textId="77777777" w:rsidR="00BD2DCD" w:rsidRDefault="00374516" w:rsidP="00FA6B23">
            <w:pPr>
              <w:pStyle w:val="TableMonoSpace"/>
            </w:pPr>
            <w:r>
              <w:t xml:space="preserve">  35.5 ± 14.5</w:t>
            </w:r>
          </w:p>
          <w:p w14:paraId="19B7FBD7" w14:textId="77777777" w:rsidR="00BD2DCD" w:rsidRDefault="00374516" w:rsidP="00FA6B23">
            <w:pPr>
              <w:pStyle w:val="TableMonoSpace"/>
            </w:pPr>
            <w:r>
              <w:t xml:space="preserve">  49.6 ± 35.3</w:t>
            </w:r>
          </w:p>
          <w:p w14:paraId="42451629" w14:textId="77777777" w:rsidR="00BD2DCD" w:rsidRDefault="00374516" w:rsidP="00FA6B23">
            <w:pPr>
              <w:pStyle w:val="TableMonoSpace"/>
            </w:pPr>
            <w:r>
              <w:t xml:space="preserve">  14.9 ± 2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6FFF6E" w14:textId="77777777" w:rsidR="00BD2DCD" w:rsidRDefault="00374516" w:rsidP="00FA6B23">
            <w:pPr>
              <w:pStyle w:val="TableMonoSpace"/>
            </w:pPr>
            <w:r>
              <w:t xml:space="preserve">  29.1 ±  6.1</w:t>
            </w:r>
          </w:p>
          <w:p w14:paraId="36A70550" w14:textId="77777777" w:rsidR="00BD2DCD" w:rsidRDefault="00374516" w:rsidP="00FA6B23">
            <w:pPr>
              <w:pStyle w:val="TableMonoSpace"/>
            </w:pPr>
            <w:r>
              <w:t xml:space="preserve">  70.9 ±  6.1</w:t>
            </w:r>
          </w:p>
          <w:p w14:paraId="4083ACB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851251" w14:textId="77777777" w:rsidR="00BD2DCD" w:rsidRDefault="00374516" w:rsidP="00FA6B23">
            <w:pPr>
              <w:pStyle w:val="TableMonoSpace"/>
            </w:pPr>
            <w:r>
              <w:t xml:space="preserve">  29.1 ±  6.1</w:t>
            </w:r>
          </w:p>
          <w:p w14:paraId="0A1C6540" w14:textId="77777777" w:rsidR="00BD2DCD" w:rsidRDefault="00374516" w:rsidP="00FA6B23">
            <w:pPr>
              <w:pStyle w:val="TableMonoSpace"/>
            </w:pPr>
            <w:r>
              <w:t xml:space="preserve">  70.9 ±  6.1</w:t>
            </w:r>
          </w:p>
          <w:p w14:paraId="7E65081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F42AE8" w14:textId="77777777" w:rsidR="00BD2DCD" w:rsidRDefault="00374516" w:rsidP="00FA6B23">
            <w:pPr>
              <w:pStyle w:val="TableMonoSpace"/>
            </w:pPr>
            <w:r>
              <w:t xml:space="preserve">  29.1 ±  6.1</w:t>
            </w:r>
          </w:p>
          <w:p w14:paraId="261EC3F3" w14:textId="77777777" w:rsidR="00BD2DCD" w:rsidRDefault="00374516" w:rsidP="00FA6B23">
            <w:pPr>
              <w:pStyle w:val="TableMonoSpace"/>
            </w:pPr>
            <w:r>
              <w:t xml:space="preserve">  70.9 ±  6.1</w:t>
            </w:r>
          </w:p>
          <w:p w14:paraId="0550079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7D945A85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5707F8" w14:textId="77777777" w:rsidR="00BD2DCD" w:rsidRDefault="00374516" w:rsidP="00FA6B23">
            <w:pPr>
              <w:pStyle w:val="TableMonoSpaceHeader"/>
            </w:pPr>
            <w:r>
              <w:t>Phenyl_thi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96E4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267F0E2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890E15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21E59A" w14:textId="77777777" w:rsidR="00BD2DCD" w:rsidRDefault="00374516" w:rsidP="00FA6B23">
            <w:pPr>
              <w:pStyle w:val="TableMonoSpace"/>
            </w:pPr>
            <w:r>
              <w:t xml:space="preserve">  75.6 ± 17.5</w:t>
            </w:r>
          </w:p>
          <w:p w14:paraId="34722FB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B9D7977" w14:textId="77777777" w:rsidR="00BD2DCD" w:rsidRDefault="00374516" w:rsidP="00FA6B23">
            <w:pPr>
              <w:pStyle w:val="TableMonoSpace"/>
            </w:pPr>
            <w:r>
              <w:t xml:space="preserve">  24.4 ± 17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4998FC" w14:textId="77777777" w:rsidR="00BD2DCD" w:rsidRDefault="00374516" w:rsidP="00FA6B23">
            <w:pPr>
              <w:pStyle w:val="TableMonoSpace"/>
            </w:pPr>
            <w:r>
              <w:t xml:space="preserve">  12.2 ±  8.7</w:t>
            </w:r>
          </w:p>
          <w:p w14:paraId="397EAB5A" w14:textId="77777777" w:rsidR="00BD2DCD" w:rsidRDefault="00374516" w:rsidP="00FA6B23">
            <w:pPr>
              <w:pStyle w:val="TableMonoSpace"/>
            </w:pPr>
            <w:r>
              <w:t xml:space="preserve">  87.8 ±  8.7</w:t>
            </w:r>
          </w:p>
          <w:p w14:paraId="4B80713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8338F3" w14:textId="77777777" w:rsidR="00BD2DCD" w:rsidRDefault="00374516" w:rsidP="00FA6B23">
            <w:pPr>
              <w:pStyle w:val="TableMonoSpace"/>
            </w:pPr>
            <w:r>
              <w:t xml:space="preserve">  12.2 ±  8.7</w:t>
            </w:r>
          </w:p>
          <w:p w14:paraId="5A2C7514" w14:textId="77777777" w:rsidR="00BD2DCD" w:rsidRDefault="00374516" w:rsidP="00FA6B23">
            <w:pPr>
              <w:pStyle w:val="TableMonoSpace"/>
            </w:pPr>
            <w:r>
              <w:t xml:space="preserve">  87.8 ±  8.7</w:t>
            </w:r>
          </w:p>
          <w:p w14:paraId="76945FF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1C565" w14:textId="77777777" w:rsidR="00BD2DCD" w:rsidRDefault="00374516" w:rsidP="00FA6B23">
            <w:pPr>
              <w:pStyle w:val="TableMonoSpace"/>
            </w:pPr>
            <w:r>
              <w:t xml:space="preserve">  12.2 ±  8.7</w:t>
            </w:r>
          </w:p>
          <w:p w14:paraId="516E7E8B" w14:textId="77777777" w:rsidR="00BD2DCD" w:rsidRDefault="00374516" w:rsidP="00FA6B23">
            <w:pPr>
              <w:pStyle w:val="TableMonoSpace"/>
            </w:pPr>
            <w:r>
              <w:t xml:space="preserve">  87.8 ±  8.7</w:t>
            </w:r>
          </w:p>
          <w:p w14:paraId="16F985F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0DC52B2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6196B4" w14:textId="77777777" w:rsidR="00BD2DCD" w:rsidRDefault="00374516" w:rsidP="00FA6B23">
            <w:pPr>
              <w:pStyle w:val="TableMonoSpaceHeader"/>
            </w:pPr>
            <w:r>
              <w:t>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DF50E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B3096A0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320F3BA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6FA8F2" w14:textId="77777777" w:rsidR="00BD2DCD" w:rsidRDefault="00374516" w:rsidP="00FA6B23">
            <w:pPr>
              <w:pStyle w:val="TableMonoSpace"/>
            </w:pPr>
            <w:r>
              <w:t xml:space="preserve">  81.5 ± 10.5</w:t>
            </w:r>
          </w:p>
          <w:p w14:paraId="0FB0FF65" w14:textId="77777777" w:rsidR="00BD2DCD" w:rsidRDefault="00374516" w:rsidP="00FA6B23">
            <w:pPr>
              <w:pStyle w:val="TableMonoSpace"/>
            </w:pPr>
            <w:r>
              <w:t xml:space="preserve">  18.5 ± 10.5</w:t>
            </w:r>
          </w:p>
          <w:p w14:paraId="1442710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F5E663" w14:textId="77777777" w:rsidR="00BD2DCD" w:rsidRDefault="00374516" w:rsidP="00FA6B23">
            <w:pPr>
              <w:pStyle w:val="TableMonoSpace"/>
            </w:pPr>
            <w:r>
              <w:t xml:space="preserve">  81.5 ± 10.5</w:t>
            </w:r>
          </w:p>
          <w:p w14:paraId="1B94588E" w14:textId="77777777" w:rsidR="00BD2DCD" w:rsidRDefault="00374516" w:rsidP="00FA6B23">
            <w:pPr>
              <w:pStyle w:val="TableMonoSpace"/>
            </w:pPr>
            <w:r>
              <w:t xml:space="preserve">  18.5 ± 10.5</w:t>
            </w:r>
          </w:p>
          <w:p w14:paraId="25160B5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DD495" w14:textId="77777777" w:rsidR="00BD2DCD" w:rsidRDefault="00374516" w:rsidP="00FA6B23">
            <w:pPr>
              <w:pStyle w:val="TableMonoSpace"/>
            </w:pPr>
            <w:r>
              <w:t xml:space="preserve">  81.5 ± 10.5</w:t>
            </w:r>
          </w:p>
          <w:p w14:paraId="62913902" w14:textId="77777777" w:rsidR="00BD2DCD" w:rsidRDefault="00374516" w:rsidP="00FA6B23">
            <w:pPr>
              <w:pStyle w:val="TableMonoSpace"/>
            </w:pPr>
            <w:r>
              <w:t xml:space="preserve">  18.5 ± 10.5</w:t>
            </w:r>
          </w:p>
          <w:p w14:paraId="7844FC9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9BC252" w14:textId="77777777" w:rsidR="00BD2DCD" w:rsidRDefault="00374516" w:rsidP="00FA6B23">
            <w:pPr>
              <w:pStyle w:val="TableMonoSpace"/>
            </w:pPr>
            <w:r>
              <w:t xml:space="preserve">  81.5 ± 10.5</w:t>
            </w:r>
          </w:p>
          <w:p w14:paraId="377A6894" w14:textId="77777777" w:rsidR="00BD2DCD" w:rsidRDefault="00374516" w:rsidP="00FA6B23">
            <w:pPr>
              <w:pStyle w:val="TableMonoSpace"/>
            </w:pPr>
            <w:r>
              <w:t xml:space="preserve">  18.5 ± 10.5</w:t>
            </w:r>
          </w:p>
          <w:p w14:paraId="6E0AD6B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1296746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D4844" w14:textId="77777777" w:rsidR="00BD2DCD" w:rsidRDefault="00374516" w:rsidP="00FA6B23">
            <w:pPr>
              <w:pStyle w:val="TableMonoSpaceHeader"/>
            </w:pPr>
            <w:r>
              <w:t>Phosphate_dies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A04C4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D857F2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56D1FD2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6A6493" w14:textId="77777777" w:rsidR="00BD2DCD" w:rsidRDefault="00374516" w:rsidP="00FA6B23">
            <w:pPr>
              <w:pStyle w:val="TableMonoSpace"/>
            </w:pPr>
            <w:r>
              <w:t xml:space="preserve">  26.2 ± 10.3</w:t>
            </w:r>
          </w:p>
          <w:p w14:paraId="7AA13876" w14:textId="77777777" w:rsidR="00BD2DCD" w:rsidRDefault="00374516" w:rsidP="00FA6B23">
            <w:pPr>
              <w:pStyle w:val="TableMonoSpace"/>
            </w:pPr>
            <w:r>
              <w:t xml:space="preserve">  73.8 ± 10.3</w:t>
            </w:r>
          </w:p>
          <w:p w14:paraId="15FFF7A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CBE9EE" w14:textId="77777777" w:rsidR="00BD2DCD" w:rsidRDefault="00374516" w:rsidP="00FA6B23">
            <w:pPr>
              <w:pStyle w:val="TableMonoSpace"/>
            </w:pPr>
            <w:r>
              <w:t xml:space="preserve">  26.2 ± 10.3</w:t>
            </w:r>
          </w:p>
          <w:p w14:paraId="04DA0E68" w14:textId="77777777" w:rsidR="00BD2DCD" w:rsidRDefault="00374516" w:rsidP="00FA6B23">
            <w:pPr>
              <w:pStyle w:val="TableMonoSpace"/>
            </w:pPr>
            <w:r>
              <w:t xml:space="preserve">  73.8 ± 10.3</w:t>
            </w:r>
          </w:p>
          <w:p w14:paraId="3C674F1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15495" w14:textId="77777777" w:rsidR="00BD2DCD" w:rsidRDefault="00374516" w:rsidP="00FA6B23">
            <w:pPr>
              <w:pStyle w:val="TableMonoSpace"/>
            </w:pPr>
            <w:r>
              <w:t xml:space="preserve">  26.2 ± 10.3</w:t>
            </w:r>
          </w:p>
          <w:p w14:paraId="6526B94F" w14:textId="77777777" w:rsidR="00BD2DCD" w:rsidRDefault="00374516" w:rsidP="00FA6B23">
            <w:pPr>
              <w:pStyle w:val="TableMonoSpace"/>
            </w:pPr>
            <w:r>
              <w:t xml:space="preserve">  73.8 ± 10.3</w:t>
            </w:r>
          </w:p>
          <w:p w14:paraId="199FFC1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96E9E1" w14:textId="77777777" w:rsidR="00BD2DCD" w:rsidRDefault="00374516" w:rsidP="00FA6B23">
            <w:pPr>
              <w:pStyle w:val="TableMonoSpace"/>
            </w:pPr>
            <w:r>
              <w:t xml:space="preserve">  26.2 ± 10.3</w:t>
            </w:r>
          </w:p>
          <w:p w14:paraId="1D972951" w14:textId="77777777" w:rsidR="00BD2DCD" w:rsidRDefault="00374516" w:rsidP="00FA6B23">
            <w:pPr>
              <w:pStyle w:val="TableMonoSpace"/>
            </w:pPr>
            <w:r>
              <w:t xml:space="preserve">  73.8 ± 10.3</w:t>
            </w:r>
          </w:p>
          <w:p w14:paraId="4B18D45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6D0046D5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FD789A" w14:textId="77777777" w:rsidR="00BD2DCD" w:rsidRDefault="00374516" w:rsidP="00FA6B23">
            <w:pPr>
              <w:pStyle w:val="TableMonoSpaceHeader"/>
            </w:pPr>
            <w:r>
              <w:t>Phosphinic_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088138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C51E994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D7AC15D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58C429" w14:textId="77777777" w:rsidR="00BD2DCD" w:rsidRDefault="00374516" w:rsidP="00FA6B23">
            <w:pPr>
              <w:pStyle w:val="TableMonoSpace"/>
            </w:pPr>
            <w:r>
              <w:t xml:space="preserve">  84.1 ± 13.7</w:t>
            </w:r>
          </w:p>
          <w:p w14:paraId="2D6A154A" w14:textId="77777777" w:rsidR="00BD2DCD" w:rsidRDefault="00374516" w:rsidP="00FA6B23">
            <w:pPr>
              <w:pStyle w:val="TableMonoSpace"/>
            </w:pPr>
            <w:r>
              <w:t xml:space="preserve">  15.9 ± 13.7</w:t>
            </w:r>
          </w:p>
          <w:p w14:paraId="59BF7AC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D69F74" w14:textId="77777777" w:rsidR="00BD2DCD" w:rsidRDefault="00374516" w:rsidP="00FA6B23">
            <w:pPr>
              <w:pStyle w:val="TableMonoSpace"/>
            </w:pPr>
            <w:r>
              <w:t xml:space="preserve">  84.1 ± 13.7</w:t>
            </w:r>
          </w:p>
          <w:p w14:paraId="41AFF996" w14:textId="77777777" w:rsidR="00BD2DCD" w:rsidRDefault="00374516" w:rsidP="00FA6B23">
            <w:pPr>
              <w:pStyle w:val="TableMonoSpace"/>
            </w:pPr>
            <w:r>
              <w:t xml:space="preserve">  15.9 ± 13.7</w:t>
            </w:r>
          </w:p>
          <w:p w14:paraId="1706BE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A46D1" w14:textId="77777777" w:rsidR="00BD2DCD" w:rsidRDefault="00374516" w:rsidP="00FA6B23">
            <w:pPr>
              <w:pStyle w:val="TableMonoSpace"/>
            </w:pPr>
            <w:r>
              <w:t xml:space="preserve">  84.1 ± 13.7</w:t>
            </w:r>
          </w:p>
          <w:p w14:paraId="1D3BBFE8" w14:textId="77777777" w:rsidR="00BD2DCD" w:rsidRDefault="00374516" w:rsidP="00FA6B23">
            <w:pPr>
              <w:pStyle w:val="TableMonoSpace"/>
            </w:pPr>
            <w:r>
              <w:t xml:space="preserve">  15.9 ± 13.7</w:t>
            </w:r>
          </w:p>
          <w:p w14:paraId="183DE40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62861D" w14:textId="77777777" w:rsidR="00BD2DCD" w:rsidRDefault="00374516" w:rsidP="00FA6B23">
            <w:pPr>
              <w:pStyle w:val="TableMonoSpace"/>
            </w:pPr>
            <w:r>
              <w:t xml:space="preserve">  84.1 ± 13.7</w:t>
            </w:r>
          </w:p>
          <w:p w14:paraId="73BFD3A2" w14:textId="77777777" w:rsidR="00BD2DCD" w:rsidRDefault="00374516" w:rsidP="00FA6B23">
            <w:pPr>
              <w:pStyle w:val="TableMonoSpace"/>
            </w:pPr>
            <w:r>
              <w:t xml:space="preserve">  15.9 ± 13.7</w:t>
            </w:r>
          </w:p>
          <w:p w14:paraId="2126EA8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D67866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AA5B01" w14:textId="77777777" w:rsidR="00BD2DCD" w:rsidRDefault="00374516" w:rsidP="00FA6B23">
            <w:pPr>
              <w:pStyle w:val="TableMonoSpaceHeader"/>
            </w:pPr>
            <w:r>
              <w:t>Phosphon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72187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C227F87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2832B26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1B00C2" w14:textId="77777777" w:rsidR="00BD2DCD" w:rsidRDefault="00374516" w:rsidP="00FA6B23">
            <w:pPr>
              <w:pStyle w:val="TableMonoSpace"/>
            </w:pPr>
            <w:r>
              <w:t xml:space="preserve">  74.5 ±  7.3</w:t>
            </w:r>
          </w:p>
          <w:p w14:paraId="1FF8F5E9" w14:textId="77777777" w:rsidR="00BD2DCD" w:rsidRDefault="00374516" w:rsidP="00FA6B23">
            <w:pPr>
              <w:pStyle w:val="TableMonoSpace"/>
            </w:pPr>
            <w:r>
              <w:t xml:space="preserve">  25.5 ±  7.3</w:t>
            </w:r>
          </w:p>
          <w:p w14:paraId="2CFEA08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61D77A" w14:textId="77777777" w:rsidR="00BD2DCD" w:rsidRDefault="00374516" w:rsidP="00FA6B23">
            <w:pPr>
              <w:pStyle w:val="TableMonoSpace"/>
            </w:pPr>
            <w:r>
              <w:t xml:space="preserve">  74.5 ±  7.3</w:t>
            </w:r>
          </w:p>
          <w:p w14:paraId="27943B23" w14:textId="77777777" w:rsidR="00BD2DCD" w:rsidRDefault="00374516" w:rsidP="00FA6B23">
            <w:pPr>
              <w:pStyle w:val="TableMonoSpace"/>
            </w:pPr>
            <w:r>
              <w:t xml:space="preserve">  25.5 ±  7.3</w:t>
            </w:r>
          </w:p>
          <w:p w14:paraId="7CAD830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9AC05" w14:textId="77777777" w:rsidR="00BD2DCD" w:rsidRDefault="00374516" w:rsidP="00FA6B23">
            <w:pPr>
              <w:pStyle w:val="TableMonoSpace"/>
            </w:pPr>
            <w:r>
              <w:t xml:space="preserve">  74.5 ±  7.3</w:t>
            </w:r>
          </w:p>
          <w:p w14:paraId="67990013" w14:textId="77777777" w:rsidR="00BD2DCD" w:rsidRDefault="00374516" w:rsidP="00FA6B23">
            <w:pPr>
              <w:pStyle w:val="TableMonoSpace"/>
            </w:pPr>
            <w:r>
              <w:t xml:space="preserve">  25.5 ±  7.3</w:t>
            </w:r>
          </w:p>
          <w:p w14:paraId="73A4C4F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47546" w14:textId="77777777" w:rsidR="00BD2DCD" w:rsidRDefault="00374516" w:rsidP="00FA6B23">
            <w:pPr>
              <w:pStyle w:val="TableMonoSpace"/>
            </w:pPr>
            <w:r>
              <w:t xml:space="preserve">  74.5 ±  7.3</w:t>
            </w:r>
          </w:p>
          <w:p w14:paraId="78B3AD8E" w14:textId="77777777" w:rsidR="00BD2DCD" w:rsidRDefault="00374516" w:rsidP="00FA6B23">
            <w:pPr>
              <w:pStyle w:val="TableMonoSpace"/>
            </w:pPr>
            <w:r>
              <w:t xml:space="preserve">  25.5 ±  7.3</w:t>
            </w:r>
          </w:p>
          <w:p w14:paraId="20162A7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EB6A3A6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AC95F" w14:textId="77777777" w:rsidR="00BD2DCD" w:rsidRDefault="00374516" w:rsidP="00FA6B23">
            <w:pPr>
              <w:pStyle w:val="TableMonoSpaceHeader"/>
            </w:pPr>
            <w:r>
              <w:t>Phosphonate_es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2C19B3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EE2E03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0C05EF1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072FF9" w14:textId="77777777" w:rsidR="00BD2DCD" w:rsidRDefault="00374516" w:rsidP="00FA6B23">
            <w:pPr>
              <w:pStyle w:val="TableMonoSpace"/>
            </w:pPr>
            <w:r>
              <w:t xml:space="preserve">  92.6 ± 10.5</w:t>
            </w:r>
          </w:p>
          <w:p w14:paraId="61C836ED" w14:textId="77777777" w:rsidR="00BD2DCD" w:rsidRDefault="00374516" w:rsidP="00FA6B23">
            <w:pPr>
              <w:pStyle w:val="TableMonoSpace"/>
            </w:pPr>
            <w:r>
              <w:t xml:space="preserve">   7.4 ± 10.5</w:t>
            </w:r>
          </w:p>
          <w:p w14:paraId="58F0094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0A0D8" w14:textId="77777777" w:rsidR="00BD2DCD" w:rsidRDefault="00374516" w:rsidP="00FA6B23">
            <w:pPr>
              <w:pStyle w:val="TableMonoSpace"/>
            </w:pPr>
            <w:r>
              <w:t xml:space="preserve">  92.6 ± 10.5</w:t>
            </w:r>
          </w:p>
          <w:p w14:paraId="2C472CDA" w14:textId="77777777" w:rsidR="00BD2DCD" w:rsidRDefault="00374516" w:rsidP="00FA6B23">
            <w:pPr>
              <w:pStyle w:val="TableMonoSpace"/>
            </w:pPr>
            <w:r>
              <w:t xml:space="preserve">   7.4 ± 10.5</w:t>
            </w:r>
          </w:p>
          <w:p w14:paraId="41906B6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744D51" w14:textId="77777777" w:rsidR="00BD2DCD" w:rsidRDefault="00374516" w:rsidP="00FA6B23">
            <w:pPr>
              <w:pStyle w:val="TableMonoSpace"/>
            </w:pPr>
            <w:r>
              <w:t xml:space="preserve">  92.6 ± 10.5</w:t>
            </w:r>
          </w:p>
          <w:p w14:paraId="74C6F789" w14:textId="77777777" w:rsidR="00BD2DCD" w:rsidRDefault="00374516" w:rsidP="00FA6B23">
            <w:pPr>
              <w:pStyle w:val="TableMonoSpace"/>
            </w:pPr>
            <w:r>
              <w:t xml:space="preserve">   7.4 ± 10.5</w:t>
            </w:r>
          </w:p>
          <w:p w14:paraId="10133E2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5247B" w14:textId="77777777" w:rsidR="00BD2DCD" w:rsidRDefault="00374516" w:rsidP="00FA6B23">
            <w:pPr>
              <w:pStyle w:val="TableMonoSpace"/>
            </w:pPr>
            <w:r>
              <w:t xml:space="preserve">  92.6 ± 10.5</w:t>
            </w:r>
          </w:p>
          <w:p w14:paraId="70955E3E" w14:textId="77777777" w:rsidR="00BD2DCD" w:rsidRDefault="00374516" w:rsidP="00FA6B23">
            <w:pPr>
              <w:pStyle w:val="TableMonoSpace"/>
            </w:pPr>
            <w:r>
              <w:t xml:space="preserve">   7.4 ± 10.5</w:t>
            </w:r>
          </w:p>
          <w:p w14:paraId="2D4D6F6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48F59FA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B0CEC1" w14:textId="77777777" w:rsidR="00BD2DCD" w:rsidRDefault="00374516" w:rsidP="00FA6B23">
            <w:pPr>
              <w:pStyle w:val="TableMonoSpaceHeader"/>
            </w:pPr>
            <w:r>
              <w:t>Primary_hydroxyl_aminePrimary_hydroxyl_am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8857A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525581C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74B20C40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CEA89" w14:textId="77777777" w:rsidR="00BD2DCD" w:rsidRDefault="00374516" w:rsidP="00FA6B23">
            <w:pPr>
              <w:pStyle w:val="TableMonoSpace"/>
            </w:pPr>
            <w:r>
              <w:t xml:space="preserve">  88.9 ± 15.7</w:t>
            </w:r>
          </w:p>
          <w:p w14:paraId="520E6A3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E0D1E0B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46349C" w14:textId="77777777" w:rsidR="00BD2DCD" w:rsidRDefault="00374516" w:rsidP="00FA6B23">
            <w:pPr>
              <w:pStyle w:val="TableMonoSpace"/>
            </w:pPr>
            <w:r>
              <w:t xml:space="preserve">  22.2 ± 31.4</w:t>
            </w:r>
          </w:p>
          <w:p w14:paraId="285D0962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143DBDBC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49391" w14:textId="77777777" w:rsidR="00BD2DCD" w:rsidRDefault="00374516" w:rsidP="00FA6B23">
            <w:pPr>
              <w:pStyle w:val="TableMonoSpace"/>
            </w:pPr>
            <w:r>
              <w:t xml:space="preserve">  22.2 ± 31.4</w:t>
            </w:r>
          </w:p>
          <w:p w14:paraId="07BDD2FB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1853AE98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5DB4AA" w14:textId="77777777" w:rsidR="00BD2DCD" w:rsidRDefault="00374516" w:rsidP="00FA6B23">
            <w:pPr>
              <w:pStyle w:val="TableMonoSpace"/>
            </w:pPr>
            <w:r>
              <w:t xml:space="preserve">  22.2 ± 31.4</w:t>
            </w:r>
          </w:p>
          <w:p w14:paraId="6EE8C77B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73399ED6" w14:textId="77777777" w:rsidR="00BD2DCD" w:rsidRDefault="00374516" w:rsidP="00FA6B23">
            <w:pPr>
              <w:pStyle w:val="TableMonoSpace"/>
            </w:pPr>
            <w:r>
              <w:t xml:space="preserve">  11.1 ± 15.7</w:t>
            </w:r>
          </w:p>
        </w:tc>
      </w:tr>
      <w:tr w:rsidR="00BD2DCD" w14:paraId="485430C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7B8465" w14:textId="77777777" w:rsidR="00BD2DCD" w:rsidRDefault="00374516" w:rsidP="00FA6B23">
            <w:pPr>
              <w:pStyle w:val="TableMonoSpaceHeader"/>
            </w:pPr>
            <w:r>
              <w:t>Ringed_imid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92CF7D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E2EBC1B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61F365DF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9804D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FFE640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D4F41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4016A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2736FD7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3A6ED1E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E3496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B84B6E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D69DA1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08F4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1E5785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B46DB3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3F6B3D6D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15AA7" w14:textId="77777777" w:rsidR="00BD2DCD" w:rsidRDefault="00374516" w:rsidP="00FA6B23">
            <w:pPr>
              <w:pStyle w:val="TableMonoSpaceHeader"/>
            </w:pPr>
            <w:r>
              <w:t>Ringed_imid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5F9042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D2E1AC8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CC62639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B5420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CB3FBC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FCE382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4D724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7270C6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012AA3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A17E4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F1359F9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46F7E9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59797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794E287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5C3464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C3EC8A2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204436" w14:textId="77777777" w:rsidR="00BD2DCD" w:rsidRDefault="00374516" w:rsidP="00FA6B23">
            <w:pPr>
              <w:pStyle w:val="TableMonoSpaceHeader"/>
            </w:pPr>
            <w:r>
              <w:t>Sulf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57547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3DD0FE5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5B9DF0B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E6C8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C8583F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924017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99D5B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9F6857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16A5B0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32011D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6161A7E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A7228B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910DB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FC7C42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DBBE4A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08C001C0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3C817" w14:textId="77777777" w:rsidR="00BD2DCD" w:rsidRDefault="00374516" w:rsidP="00FA6B23">
            <w:pPr>
              <w:pStyle w:val="TableMonoSpaceHeader"/>
            </w:pPr>
            <w:r>
              <w:t>Sulfinic_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0010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27737DD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4B0AD41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F356E7" w14:textId="77777777" w:rsidR="00BD2DCD" w:rsidRDefault="00374516" w:rsidP="00FA6B23">
            <w:pPr>
              <w:pStyle w:val="TableMonoSpace"/>
            </w:pPr>
            <w:r>
              <w:t xml:space="preserve">  66.7 ±  0.0</w:t>
            </w:r>
          </w:p>
          <w:p w14:paraId="0A59AFEB" w14:textId="77777777" w:rsidR="00BD2DCD" w:rsidRDefault="00374516" w:rsidP="00FA6B23">
            <w:pPr>
              <w:pStyle w:val="TableMonoSpace"/>
            </w:pPr>
            <w:r>
              <w:t xml:space="preserve">  33.3 ±  0.0</w:t>
            </w:r>
          </w:p>
          <w:p w14:paraId="2DBE6F3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E38B8" w14:textId="77777777" w:rsidR="00BD2DCD" w:rsidRDefault="00374516" w:rsidP="00FA6B23">
            <w:pPr>
              <w:pStyle w:val="TableMonoSpace"/>
            </w:pPr>
            <w:r>
              <w:t xml:space="preserve">  66.7 ±  0.0</w:t>
            </w:r>
          </w:p>
          <w:p w14:paraId="0592E894" w14:textId="77777777" w:rsidR="00BD2DCD" w:rsidRDefault="00374516" w:rsidP="00FA6B23">
            <w:pPr>
              <w:pStyle w:val="TableMonoSpace"/>
            </w:pPr>
            <w:r>
              <w:t xml:space="preserve">  33.3 ±  0.0</w:t>
            </w:r>
          </w:p>
          <w:p w14:paraId="6FF1217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9D0EA6" w14:textId="77777777" w:rsidR="00BD2DCD" w:rsidRDefault="00374516" w:rsidP="00FA6B23">
            <w:pPr>
              <w:pStyle w:val="TableMonoSpace"/>
            </w:pPr>
            <w:r>
              <w:t xml:space="preserve">  66.7 ±  0.0</w:t>
            </w:r>
          </w:p>
          <w:p w14:paraId="7447B012" w14:textId="77777777" w:rsidR="00BD2DCD" w:rsidRDefault="00374516" w:rsidP="00FA6B23">
            <w:pPr>
              <w:pStyle w:val="TableMonoSpace"/>
            </w:pPr>
            <w:r>
              <w:t xml:space="preserve">  33.3 ±  0.0</w:t>
            </w:r>
          </w:p>
          <w:p w14:paraId="7D3AA47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C441DF" w14:textId="77777777" w:rsidR="00BD2DCD" w:rsidRDefault="00374516" w:rsidP="00FA6B23">
            <w:pPr>
              <w:pStyle w:val="TableMonoSpace"/>
            </w:pPr>
            <w:r>
              <w:t xml:space="preserve">  66.7 ±  0.0</w:t>
            </w:r>
          </w:p>
          <w:p w14:paraId="7D1FDD5A" w14:textId="77777777" w:rsidR="00BD2DCD" w:rsidRDefault="00374516" w:rsidP="00FA6B23">
            <w:pPr>
              <w:pStyle w:val="TableMonoSpace"/>
            </w:pPr>
            <w:r>
              <w:t xml:space="preserve">  33.3 ±  0.0</w:t>
            </w:r>
          </w:p>
          <w:p w14:paraId="4A7BC1A0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9AF2AD7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0FE86F" w14:textId="77777777" w:rsidR="00BD2DCD" w:rsidRDefault="00374516" w:rsidP="00FA6B23">
            <w:pPr>
              <w:pStyle w:val="TableMonoSpaceHeader"/>
            </w:pPr>
            <w:r>
              <w:t>Sulfonam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54C152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088915D9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E17DC03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600FB6" w14:textId="77777777" w:rsidR="00BD2DCD" w:rsidRDefault="00374516" w:rsidP="00FA6B23">
            <w:pPr>
              <w:pStyle w:val="TableMonoSpace"/>
            </w:pPr>
            <w:r>
              <w:t xml:space="preserve">  95.7 ±  3.0</w:t>
            </w:r>
          </w:p>
          <w:p w14:paraId="34477F4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5EB04AA" w14:textId="77777777" w:rsidR="00BD2DCD" w:rsidRDefault="00374516" w:rsidP="00FA6B23">
            <w:pPr>
              <w:pStyle w:val="TableMonoSpace"/>
            </w:pPr>
            <w:r>
              <w:t xml:space="preserve">   4.3 ±  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EABE0" w14:textId="77777777" w:rsidR="00BD2DCD" w:rsidRDefault="00374516" w:rsidP="00FA6B23">
            <w:pPr>
              <w:pStyle w:val="TableMonoSpace"/>
            </w:pPr>
            <w:r>
              <w:t xml:space="preserve">  95.7 ±  3.0</w:t>
            </w:r>
          </w:p>
          <w:p w14:paraId="77B47A1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1BD2D75" w14:textId="77777777" w:rsidR="00BD2DCD" w:rsidRDefault="00374516" w:rsidP="00FA6B23">
            <w:pPr>
              <w:pStyle w:val="TableMonoSpace"/>
            </w:pPr>
            <w:r>
              <w:t xml:space="preserve">   4.3 ±  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5BEA4" w14:textId="77777777" w:rsidR="00BD2DCD" w:rsidRDefault="00374516" w:rsidP="00FA6B23">
            <w:pPr>
              <w:pStyle w:val="TableMonoSpace"/>
            </w:pPr>
            <w:r>
              <w:t xml:space="preserve">  95.7 ±  3.0</w:t>
            </w:r>
          </w:p>
          <w:p w14:paraId="72EF6AF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5E6D028" w14:textId="77777777" w:rsidR="00BD2DCD" w:rsidRDefault="00374516" w:rsidP="00FA6B23">
            <w:pPr>
              <w:pStyle w:val="TableMonoSpace"/>
            </w:pPr>
            <w:r>
              <w:t xml:space="preserve">   4.3 ±  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CC6D50" w14:textId="77777777" w:rsidR="00BD2DCD" w:rsidRDefault="00374516" w:rsidP="00FA6B23">
            <w:pPr>
              <w:pStyle w:val="TableMonoSpace"/>
            </w:pPr>
            <w:r>
              <w:t xml:space="preserve">  95.7 ±  3.0</w:t>
            </w:r>
          </w:p>
          <w:p w14:paraId="578A8DA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968EF3F" w14:textId="77777777" w:rsidR="00BD2DCD" w:rsidRDefault="00374516" w:rsidP="00FA6B23">
            <w:pPr>
              <w:pStyle w:val="TableMonoSpace"/>
            </w:pPr>
            <w:r>
              <w:t xml:space="preserve">   4.3 ±  3.0</w:t>
            </w:r>
          </w:p>
        </w:tc>
      </w:tr>
      <w:tr w:rsidR="00BD2DCD" w14:paraId="0F29CD2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0B43C2" w14:textId="77777777" w:rsidR="00BD2DCD" w:rsidRDefault="00374516" w:rsidP="00FA6B23">
            <w:pPr>
              <w:pStyle w:val="TableMonoSpaceHeader"/>
            </w:pPr>
            <w:r>
              <w:t>Sulfon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35886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BD7C77F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500D4387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E47D91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3B1F04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C5AB984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BD6D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2BEDB4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EEF7B2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455C5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26B2ED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14F205B8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D21C1E" w14:textId="77777777" w:rsidR="00BD2DCD" w:rsidRDefault="00374516" w:rsidP="00FA6B23">
            <w:pPr>
              <w:pStyle w:val="TableMonoSpace"/>
            </w:pPr>
            <w:r>
              <w:t xml:space="preserve">  66.7 ± 47.1</w:t>
            </w:r>
          </w:p>
          <w:p w14:paraId="4E8D6E2F" w14:textId="77777777" w:rsidR="00BD2DCD" w:rsidRDefault="00374516" w:rsidP="00FA6B23">
            <w:pPr>
              <w:pStyle w:val="TableMonoSpace"/>
            </w:pPr>
            <w:r>
              <w:t xml:space="preserve">  33.3 ± 47.1</w:t>
            </w:r>
          </w:p>
          <w:p w14:paraId="22C8DF4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22A4FB17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B12E42" w14:textId="77777777" w:rsidR="00BD2DCD" w:rsidRDefault="00374516" w:rsidP="00FA6B23">
            <w:pPr>
              <w:pStyle w:val="TableMonoSpaceHeader"/>
            </w:pPr>
            <w:r>
              <w:t>Thioic_ac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487DE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913F924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2E49A036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4120E" w14:textId="77777777" w:rsidR="00BD2DCD" w:rsidRDefault="00374516" w:rsidP="00FA6B23">
            <w:pPr>
              <w:pStyle w:val="TableMonoSpace"/>
            </w:pPr>
            <w:r>
              <w:t xml:space="preserve">  61.1 ± 28.3</w:t>
            </w:r>
          </w:p>
          <w:p w14:paraId="2085862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D77F1DD" w14:textId="77777777" w:rsidR="00BD2DCD" w:rsidRDefault="00374516" w:rsidP="00FA6B23">
            <w:pPr>
              <w:pStyle w:val="TableMonoSpace"/>
            </w:pPr>
            <w:r>
              <w:t xml:space="preserve">  38.9 ± 28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867C82" w14:textId="77777777" w:rsidR="00BD2DCD" w:rsidRDefault="00374516" w:rsidP="00FA6B23">
            <w:pPr>
              <w:pStyle w:val="TableMonoSpace"/>
            </w:pPr>
            <w:r>
              <w:t xml:space="preserve">  27.8 ± 20.8</w:t>
            </w:r>
          </w:p>
          <w:p w14:paraId="6B635D2B" w14:textId="77777777" w:rsidR="00BD2DCD" w:rsidRDefault="00374516" w:rsidP="00FA6B23">
            <w:pPr>
              <w:pStyle w:val="TableMonoSpace"/>
            </w:pPr>
            <w:r>
              <w:t xml:space="preserve">  50.0 ± 40.8</w:t>
            </w:r>
          </w:p>
          <w:p w14:paraId="5DFA2192" w14:textId="77777777" w:rsidR="00BD2DCD" w:rsidRDefault="00374516" w:rsidP="00FA6B23">
            <w:pPr>
              <w:pStyle w:val="TableMonoSpace"/>
            </w:pPr>
            <w:r>
              <w:t xml:space="preserve">  22.2 ± 3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E6CE0E" w14:textId="77777777" w:rsidR="00BD2DCD" w:rsidRDefault="00374516" w:rsidP="00FA6B23">
            <w:pPr>
              <w:pStyle w:val="TableMonoSpace"/>
            </w:pPr>
            <w:r>
              <w:t xml:space="preserve">  38.9 ± 28.3</w:t>
            </w:r>
          </w:p>
          <w:p w14:paraId="347BDE21" w14:textId="77777777" w:rsidR="00BD2DCD" w:rsidRDefault="00374516" w:rsidP="00FA6B23">
            <w:pPr>
              <w:pStyle w:val="TableMonoSpace"/>
            </w:pPr>
            <w:r>
              <w:t xml:space="preserve">  61.1 ± 28.3</w:t>
            </w:r>
          </w:p>
          <w:p w14:paraId="0F05792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065703" w14:textId="77777777" w:rsidR="00BD2DCD" w:rsidRDefault="00374516" w:rsidP="00FA6B23">
            <w:pPr>
              <w:pStyle w:val="TableMonoSpace"/>
            </w:pPr>
            <w:r>
              <w:t xml:space="preserve">  38.9 ± 28.3</w:t>
            </w:r>
          </w:p>
          <w:p w14:paraId="6E44F99C" w14:textId="77777777" w:rsidR="00BD2DCD" w:rsidRDefault="00374516" w:rsidP="00FA6B23">
            <w:pPr>
              <w:pStyle w:val="TableMonoSpace"/>
            </w:pPr>
            <w:r>
              <w:t xml:space="preserve">  61.1 ± 28.3</w:t>
            </w:r>
          </w:p>
          <w:p w14:paraId="6728C89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208FB66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162D8" w14:textId="77777777" w:rsidR="00BD2DCD" w:rsidRDefault="00374516" w:rsidP="00FA6B23">
            <w:pPr>
              <w:pStyle w:val="TableMonoSpaceHeader"/>
            </w:pPr>
            <w:r>
              <w:t>Thi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79C8DF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641BC2AA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1807E1AE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69959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4A9CC9B3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BF2BDE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6D39F7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3B557EC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59EDDED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8B3860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8FE72ED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48B9C7A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EDEDF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0EB8CFE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630BAD6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55F19A5F" w14:textId="77777777"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A158DD" w14:textId="77777777" w:rsidR="00BD2DCD" w:rsidRDefault="00374516" w:rsidP="00FA6B23">
            <w:pPr>
              <w:pStyle w:val="TableMonoSpaceHeader"/>
            </w:pPr>
            <w:r>
              <w:t>Vinyl_alcoh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DAE3D5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75636281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0C6E016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F4AC9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C34F3F6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767FFBB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E92D32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5A779F2B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A2223D1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C4D1AE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7BACE85C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335AFDB2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35B46" w14:textId="77777777" w:rsidR="00BD2DCD" w:rsidRDefault="00374516" w:rsidP="00FA6B23">
            <w:pPr>
              <w:pStyle w:val="TableMonoSpace"/>
            </w:pPr>
            <w:r>
              <w:t xml:space="preserve"> 100.0 ±  0.0</w:t>
            </w:r>
          </w:p>
          <w:p w14:paraId="15915C75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  <w:p w14:paraId="0494A7AF" w14:textId="77777777" w:rsidR="00BD2DCD" w:rsidRDefault="00374516" w:rsidP="00FA6B23">
            <w:pPr>
              <w:pStyle w:val="TableMonoSpace"/>
            </w:pPr>
            <w:r>
              <w:t xml:space="preserve">   0.0 ±  0.0</w:t>
            </w:r>
          </w:p>
        </w:tc>
      </w:tr>
      <w:tr w:rsidR="00BD2DCD" w14:paraId="48589F24" w14:textId="77777777">
        <w:trPr>
          <w:trHeight w:val="291"/>
        </w:trPr>
        <w:tc>
          <w:tcPr>
            <w:tcW w:w="2730" w:type="dxa"/>
            <w:vMerge w:val="restart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C1863" w14:textId="77777777" w:rsidR="00BD2DCD" w:rsidRDefault="00374516" w:rsidP="00FA6B23">
            <w:pPr>
              <w:pStyle w:val="TableMonoSpaceHeader"/>
            </w:pPr>
            <w:r>
              <w:lastRenderedPageBreak/>
              <w:t>Average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005AB1" w14:textId="77777777" w:rsidR="00BD2DCD" w:rsidRDefault="00374516" w:rsidP="00FA6B23">
            <w:pPr>
              <w:pStyle w:val="TableMonoSpace"/>
            </w:pPr>
            <w:r>
              <w:t>Correct (%)</w:t>
            </w:r>
          </w:p>
          <w:p w14:paraId="17A41225" w14:textId="77777777" w:rsidR="00BD2DCD" w:rsidRDefault="00374516" w:rsidP="00FA6B23">
            <w:pPr>
              <w:pStyle w:val="TableMonoSpace"/>
            </w:pPr>
            <w:r>
              <w:t>Excess (%)</w:t>
            </w:r>
          </w:p>
          <w:p w14:paraId="0C58C0C1" w14:textId="77777777" w:rsidR="00BD2DCD" w:rsidRDefault="00374516" w:rsidP="00FA6B23">
            <w:pPr>
              <w:pStyle w:val="TableMonoSpace"/>
            </w:pPr>
            <w:r>
              <w:t>Incorrect (%)</w:t>
            </w:r>
          </w:p>
        </w:tc>
        <w:tc>
          <w:tcPr>
            <w:tcW w:w="1335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75F24" w14:textId="77777777" w:rsidR="00BD2DCD" w:rsidRDefault="00374516" w:rsidP="00FA6B23">
            <w:pPr>
              <w:pStyle w:val="TableMonoSpace"/>
            </w:pPr>
            <w:r>
              <w:t>79.9</w:t>
            </w:r>
          </w:p>
          <w:p w14:paraId="1E39B64E" w14:textId="77777777" w:rsidR="00BD2DCD" w:rsidRDefault="00374516" w:rsidP="00FA6B23">
            <w:pPr>
              <w:pStyle w:val="TableMonoSpace"/>
            </w:pPr>
            <w:r>
              <w:t>11.2</w:t>
            </w:r>
          </w:p>
          <w:p w14:paraId="27139A17" w14:textId="77777777" w:rsidR="00BD2DCD" w:rsidRDefault="00374516" w:rsidP="00FA6B23">
            <w:pPr>
              <w:pStyle w:val="TableMonoSpace"/>
            </w:pPr>
            <w:r>
              <w:t>9.0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0B3055" w14:textId="77777777" w:rsidR="00BD2DCD" w:rsidRDefault="00374516" w:rsidP="00FA6B23">
            <w:pPr>
              <w:pStyle w:val="TableMonoSpace"/>
            </w:pPr>
            <w:r>
              <w:t>69.6</w:t>
            </w:r>
          </w:p>
          <w:p w14:paraId="664A0DC2" w14:textId="77777777" w:rsidR="00BD2DCD" w:rsidRDefault="00374516" w:rsidP="00FA6B23">
            <w:pPr>
              <w:pStyle w:val="TableMonoSpace"/>
            </w:pPr>
            <w:r>
              <w:t>28.2</w:t>
            </w:r>
          </w:p>
          <w:p w14:paraId="41FEC65C" w14:textId="77777777" w:rsidR="00BD2DCD" w:rsidRDefault="00374516" w:rsidP="00FA6B23">
            <w:pPr>
              <w:pStyle w:val="TableMonoSpace"/>
            </w:pPr>
            <w:r>
              <w:t>2.2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C8D10" w14:textId="77777777" w:rsidR="00BD2DCD" w:rsidRDefault="00374516" w:rsidP="00FA6B23">
            <w:pPr>
              <w:pStyle w:val="TableMonoSpace"/>
            </w:pPr>
            <w:r>
              <w:t>67.6</w:t>
            </w:r>
          </w:p>
          <w:p w14:paraId="0A8C9042" w14:textId="77777777" w:rsidR="00BD2DCD" w:rsidRDefault="00374516" w:rsidP="00FA6B23">
            <w:pPr>
              <w:pStyle w:val="TableMonoSpace"/>
            </w:pPr>
            <w:r>
              <w:t>31.2</w:t>
            </w:r>
          </w:p>
          <w:p w14:paraId="4D86E79A" w14:textId="77777777" w:rsidR="00BD2DCD" w:rsidRDefault="00374516" w:rsidP="00FA6B23">
            <w:pPr>
              <w:pStyle w:val="TableMonoSpace"/>
            </w:pPr>
            <w:r>
              <w:t>1.2</w:t>
            </w:r>
          </w:p>
        </w:tc>
        <w:tc>
          <w:tcPr>
            <w:tcW w:w="132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FDE8E" w14:textId="77777777" w:rsidR="00BD2DCD" w:rsidRDefault="00374516" w:rsidP="00FA6B23">
            <w:pPr>
              <w:pStyle w:val="TableMonoSpace"/>
            </w:pPr>
            <w:r>
              <w:t>60.9</w:t>
            </w:r>
          </w:p>
          <w:p w14:paraId="1DB9BEBC" w14:textId="77777777" w:rsidR="00BD2DCD" w:rsidRDefault="00374516" w:rsidP="00FA6B23">
            <w:pPr>
              <w:pStyle w:val="TableMonoSpace"/>
            </w:pPr>
            <w:r>
              <w:t>38.3</w:t>
            </w:r>
          </w:p>
          <w:p w14:paraId="79D70145" w14:textId="77777777" w:rsidR="00BD2DCD" w:rsidRDefault="00374516" w:rsidP="00FA6B23">
            <w:pPr>
              <w:pStyle w:val="TableMonoSpace"/>
            </w:pPr>
            <w:r>
              <w:t>0.7</w:t>
            </w:r>
          </w:p>
        </w:tc>
      </w:tr>
      <w:tr w:rsidR="00BD2DCD" w14:paraId="2774D61C" w14:textId="77777777">
        <w:trPr>
          <w:trHeight w:val="291"/>
        </w:trPr>
        <w:tc>
          <w:tcPr>
            <w:tcW w:w="273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DDF149" w14:textId="77777777" w:rsidR="00BD2DCD" w:rsidRDefault="00BD2DCD" w:rsidP="00016595"/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7E42C0" w14:textId="77777777" w:rsidR="00BD2DCD" w:rsidRDefault="00BD2DCD" w:rsidP="00016595"/>
        </w:tc>
        <w:tc>
          <w:tcPr>
            <w:tcW w:w="1335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3B9A9" w14:textId="77777777" w:rsidR="00BD2DCD" w:rsidRDefault="00BD2DCD" w:rsidP="00016595"/>
        </w:tc>
        <w:tc>
          <w:tcPr>
            <w:tcW w:w="132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865040" w14:textId="77777777" w:rsidR="00BD2DCD" w:rsidRDefault="00BD2DCD" w:rsidP="00016595"/>
        </w:tc>
        <w:tc>
          <w:tcPr>
            <w:tcW w:w="132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C18882" w14:textId="77777777" w:rsidR="00BD2DCD" w:rsidRDefault="00BD2DCD" w:rsidP="00016595"/>
        </w:tc>
        <w:tc>
          <w:tcPr>
            <w:tcW w:w="132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9EB43A" w14:textId="77777777" w:rsidR="00BD2DCD" w:rsidRDefault="00BD2DCD" w:rsidP="00016595"/>
        </w:tc>
      </w:tr>
      <w:tr w:rsidR="00BD2DCD" w14:paraId="647FF7D7" w14:textId="77777777">
        <w:trPr>
          <w:trHeight w:val="291"/>
        </w:trPr>
        <w:tc>
          <w:tcPr>
            <w:tcW w:w="273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46BD20" w14:textId="77777777" w:rsidR="00BD2DCD" w:rsidRDefault="00BD2DCD" w:rsidP="00016595"/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D23D01" w14:textId="77777777" w:rsidR="00BD2DCD" w:rsidRDefault="00BD2DCD" w:rsidP="00016595"/>
        </w:tc>
        <w:tc>
          <w:tcPr>
            <w:tcW w:w="1335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B3B0A" w14:textId="77777777" w:rsidR="00BD2DCD" w:rsidRDefault="00BD2DCD" w:rsidP="00016595"/>
        </w:tc>
        <w:tc>
          <w:tcPr>
            <w:tcW w:w="132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94A2C8" w14:textId="77777777" w:rsidR="00BD2DCD" w:rsidRDefault="00BD2DCD" w:rsidP="00016595"/>
        </w:tc>
        <w:tc>
          <w:tcPr>
            <w:tcW w:w="132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35BCAE" w14:textId="77777777" w:rsidR="00BD2DCD" w:rsidRDefault="00BD2DCD" w:rsidP="00016595"/>
        </w:tc>
        <w:tc>
          <w:tcPr>
            <w:tcW w:w="132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9439F3" w14:textId="77777777" w:rsidR="00BD2DCD" w:rsidRDefault="00BD2DCD" w:rsidP="00016595"/>
        </w:tc>
      </w:tr>
    </w:tbl>
    <w:p w14:paraId="4766A46B" w14:textId="77777777" w:rsidR="000E3471" w:rsidRDefault="000E3471" w:rsidP="008A7FB1">
      <w:pPr>
        <w:pStyle w:val="Heading2"/>
      </w:pPr>
    </w:p>
    <w:p w14:paraId="3AB15C90" w14:textId="2F37F49A" w:rsidR="008A7FB1" w:rsidRPr="008A7FB1" w:rsidRDefault="008A7FB1" w:rsidP="008A7FB1">
      <w:pPr>
        <w:pStyle w:val="Heading2"/>
      </w:pPr>
    </w:p>
    <w:p w14:paraId="1C53E7C5" w14:textId="70EC1FBD" w:rsidR="00BD2DCD" w:rsidRDefault="008A7FB1" w:rsidP="00016595">
      <w:pPr>
        <w:rPr>
          <w:highlight w:val="yellow"/>
        </w:rPr>
      </w:pPr>
      <w:r>
        <w:rPr>
          <w:highlight w:val="yellow"/>
          <w:lang w:val="en-US"/>
        </w:rPr>
        <w:fldChar w:fldCharType="begin"/>
      </w:r>
      <w:r>
        <w:rPr>
          <w:highlight w:val="yellow"/>
        </w:rPr>
        <w:instrText xml:space="preserve"> ADDIN EN.REFLIST </w:instrText>
      </w:r>
      <w:r>
        <w:rPr>
          <w:highlight w:val="yellow"/>
          <w:lang w:val="en-US"/>
        </w:rPr>
        <w:fldChar w:fldCharType="end"/>
      </w:r>
    </w:p>
    <w:sectPr w:rsidR="00BD2DCD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170DE"/>
    <w:multiLevelType w:val="multilevel"/>
    <w:tmpl w:val="9814D0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2C04D15"/>
    <w:multiLevelType w:val="multilevel"/>
    <w:tmpl w:val="C9F8B2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4C007F3"/>
    <w:multiLevelType w:val="hybridMultilevel"/>
    <w:tmpl w:val="C23E6520"/>
    <w:lvl w:ilvl="0" w:tplc="1902C18A">
      <w:start w:val="1"/>
      <w:numFmt w:val="decimal"/>
      <w:pStyle w:val="EndNoteBibliography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416997"/>
    <w:multiLevelType w:val="multilevel"/>
    <w:tmpl w:val="03AC43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F6C5960"/>
    <w:multiLevelType w:val="multilevel"/>
    <w:tmpl w:val="08A044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00D6F6F"/>
    <w:multiLevelType w:val="multilevel"/>
    <w:tmpl w:val="AE8CA7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zsw0t8tadpue2e2o5ptwzdspdwxtazew9&quot;&gt;EndNoteLibrary&lt;record-ids&gt;&lt;item&gt;7246&lt;/item&gt;&lt;item&gt;7748&lt;/item&gt;&lt;/record-ids&gt;&lt;/item&gt;&lt;/Libraries&gt;"/>
  </w:docVars>
  <w:rsids>
    <w:rsidRoot w:val="00BD2DCD"/>
    <w:rsid w:val="00010A65"/>
    <w:rsid w:val="00013D18"/>
    <w:rsid w:val="00016595"/>
    <w:rsid w:val="000177E5"/>
    <w:rsid w:val="00036A93"/>
    <w:rsid w:val="0004417C"/>
    <w:rsid w:val="000C3513"/>
    <w:rsid w:val="000D0ADD"/>
    <w:rsid w:val="000E3471"/>
    <w:rsid w:val="000F495B"/>
    <w:rsid w:val="00116768"/>
    <w:rsid w:val="0012657C"/>
    <w:rsid w:val="001353FA"/>
    <w:rsid w:val="001471D4"/>
    <w:rsid w:val="00151CEF"/>
    <w:rsid w:val="0016434D"/>
    <w:rsid w:val="00194391"/>
    <w:rsid w:val="00195762"/>
    <w:rsid w:val="00195A42"/>
    <w:rsid w:val="001B74FD"/>
    <w:rsid w:val="001D11E2"/>
    <w:rsid w:val="00211BE1"/>
    <w:rsid w:val="00212626"/>
    <w:rsid w:val="00225B4E"/>
    <w:rsid w:val="00245B40"/>
    <w:rsid w:val="00275189"/>
    <w:rsid w:val="00286B8D"/>
    <w:rsid w:val="002902A6"/>
    <w:rsid w:val="00293FCC"/>
    <w:rsid w:val="002B429E"/>
    <w:rsid w:val="002B6A81"/>
    <w:rsid w:val="002D141F"/>
    <w:rsid w:val="002D226D"/>
    <w:rsid w:val="002F6DE5"/>
    <w:rsid w:val="00315E67"/>
    <w:rsid w:val="00350921"/>
    <w:rsid w:val="0036733E"/>
    <w:rsid w:val="00374516"/>
    <w:rsid w:val="003B1C9D"/>
    <w:rsid w:val="003B41F5"/>
    <w:rsid w:val="003F0B37"/>
    <w:rsid w:val="00491C8B"/>
    <w:rsid w:val="004F314E"/>
    <w:rsid w:val="005334C0"/>
    <w:rsid w:val="0053401A"/>
    <w:rsid w:val="00545E10"/>
    <w:rsid w:val="005608E2"/>
    <w:rsid w:val="00564231"/>
    <w:rsid w:val="005F5148"/>
    <w:rsid w:val="00603DE1"/>
    <w:rsid w:val="006336FA"/>
    <w:rsid w:val="006D5489"/>
    <w:rsid w:val="006D7A2B"/>
    <w:rsid w:val="00712BC9"/>
    <w:rsid w:val="007265C3"/>
    <w:rsid w:val="007A58D9"/>
    <w:rsid w:val="007A6C02"/>
    <w:rsid w:val="007B0DCB"/>
    <w:rsid w:val="007B51B4"/>
    <w:rsid w:val="00811217"/>
    <w:rsid w:val="00815BC5"/>
    <w:rsid w:val="0082590C"/>
    <w:rsid w:val="00847C05"/>
    <w:rsid w:val="008704A5"/>
    <w:rsid w:val="00880AE7"/>
    <w:rsid w:val="00893E25"/>
    <w:rsid w:val="008A18E6"/>
    <w:rsid w:val="008A1EED"/>
    <w:rsid w:val="008A26D5"/>
    <w:rsid w:val="008A555E"/>
    <w:rsid w:val="008A7FB1"/>
    <w:rsid w:val="008D17F4"/>
    <w:rsid w:val="008D3CE6"/>
    <w:rsid w:val="00917EB2"/>
    <w:rsid w:val="00926368"/>
    <w:rsid w:val="009326B2"/>
    <w:rsid w:val="00981FAE"/>
    <w:rsid w:val="009A6D6F"/>
    <w:rsid w:val="009B12AA"/>
    <w:rsid w:val="009C5B0F"/>
    <w:rsid w:val="009D6D36"/>
    <w:rsid w:val="009F256E"/>
    <w:rsid w:val="009F7994"/>
    <w:rsid w:val="00A12CDF"/>
    <w:rsid w:val="00A245F2"/>
    <w:rsid w:val="00A36F7F"/>
    <w:rsid w:val="00A40B8C"/>
    <w:rsid w:val="00A41C71"/>
    <w:rsid w:val="00A46E0D"/>
    <w:rsid w:val="00A60E15"/>
    <w:rsid w:val="00A71E65"/>
    <w:rsid w:val="00AA04CB"/>
    <w:rsid w:val="00AA22D0"/>
    <w:rsid w:val="00AA265F"/>
    <w:rsid w:val="00AA49AD"/>
    <w:rsid w:val="00AB5285"/>
    <w:rsid w:val="00AE0AC6"/>
    <w:rsid w:val="00B14DF3"/>
    <w:rsid w:val="00B209B7"/>
    <w:rsid w:val="00B355D1"/>
    <w:rsid w:val="00B47A1C"/>
    <w:rsid w:val="00B5009B"/>
    <w:rsid w:val="00B55171"/>
    <w:rsid w:val="00BA031F"/>
    <w:rsid w:val="00BC1036"/>
    <w:rsid w:val="00BC2444"/>
    <w:rsid w:val="00BC656A"/>
    <w:rsid w:val="00BD2DCD"/>
    <w:rsid w:val="00BE2A18"/>
    <w:rsid w:val="00BF3A97"/>
    <w:rsid w:val="00C01D65"/>
    <w:rsid w:val="00C51674"/>
    <w:rsid w:val="00C74A67"/>
    <w:rsid w:val="00C86340"/>
    <w:rsid w:val="00CA5FCB"/>
    <w:rsid w:val="00CC2407"/>
    <w:rsid w:val="00CD4A85"/>
    <w:rsid w:val="00D52BC0"/>
    <w:rsid w:val="00DA00BE"/>
    <w:rsid w:val="00DF26D2"/>
    <w:rsid w:val="00DF3181"/>
    <w:rsid w:val="00DF43E6"/>
    <w:rsid w:val="00E31DA3"/>
    <w:rsid w:val="00E36C33"/>
    <w:rsid w:val="00E60746"/>
    <w:rsid w:val="00E979EB"/>
    <w:rsid w:val="00EB0C0B"/>
    <w:rsid w:val="00ED0C3A"/>
    <w:rsid w:val="00EE1789"/>
    <w:rsid w:val="00EE52C3"/>
    <w:rsid w:val="00EF5325"/>
    <w:rsid w:val="00EF5CBE"/>
    <w:rsid w:val="00F06177"/>
    <w:rsid w:val="00F31ABF"/>
    <w:rsid w:val="00F62665"/>
    <w:rsid w:val="00F75244"/>
    <w:rsid w:val="00F853A2"/>
    <w:rsid w:val="00FA6B23"/>
    <w:rsid w:val="00FC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DDFC"/>
  <w15:docId w15:val="{073E7E6C-DF1B-8348-9809-315EF964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595"/>
    <w:pPr>
      <w:jc w:val="both"/>
    </w:pPr>
  </w:style>
  <w:style w:type="paragraph" w:styleId="Heading1">
    <w:name w:val="heading 1"/>
    <w:basedOn w:val="Normal"/>
    <w:next w:val="Normal"/>
    <w:uiPriority w:val="9"/>
    <w:qFormat/>
    <w:rsid w:val="007B0DCB"/>
    <w:pPr>
      <w:keepNext/>
      <w:keepLines/>
      <w:spacing w:before="400" w:after="120"/>
      <w:ind w:firstLine="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595"/>
    <w:pPr>
      <w:keepNext/>
      <w:keepLines/>
      <w:spacing w:before="360" w:after="120"/>
      <w:ind w:firstLine="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595"/>
    <w:pPr>
      <w:keepNext/>
      <w:keepLines/>
      <w:spacing w:before="320" w:after="80"/>
      <w:ind w:firstLine="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A2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2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7A2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2CD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CDF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6595"/>
    <w:pPr>
      <w:numPr>
        <w:numId w:val="6"/>
      </w:numPr>
      <w:spacing w:line="240" w:lineRule="auto"/>
      <w:ind w:left="540" w:hanging="540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6595"/>
    <w:rPr>
      <w:lang w:val="en-US"/>
    </w:rPr>
  </w:style>
  <w:style w:type="table" w:styleId="ListTable2">
    <w:name w:val="List Table 2"/>
    <w:basedOn w:val="TableNormal"/>
    <w:uiPriority w:val="47"/>
    <w:rsid w:val="00A245F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245F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78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16595"/>
    <w:pPr>
      <w:ind w:left="720"/>
      <w:contextualSpacing/>
    </w:pPr>
  </w:style>
  <w:style w:type="paragraph" w:customStyle="1" w:styleId="TableNormal0">
    <w:name w:val="TableNormal"/>
    <w:basedOn w:val="Normal"/>
    <w:qFormat/>
    <w:rsid w:val="00016595"/>
    <w:pPr>
      <w:spacing w:line="240" w:lineRule="auto"/>
      <w:ind w:firstLine="0"/>
      <w:jc w:val="center"/>
    </w:pPr>
  </w:style>
  <w:style w:type="paragraph" w:customStyle="1" w:styleId="TableMonoSpace">
    <w:name w:val="TableMonoSpace"/>
    <w:basedOn w:val="Normal"/>
    <w:qFormat/>
    <w:rsid w:val="007B0DCB"/>
    <w:pPr>
      <w:ind w:firstLine="0"/>
    </w:pPr>
    <w:rPr>
      <w:rFonts w:ascii="Courier New" w:hAnsi="Courier New" w:cs="Courier New"/>
      <w:sz w:val="16"/>
      <w:szCs w:val="16"/>
    </w:rPr>
  </w:style>
  <w:style w:type="paragraph" w:customStyle="1" w:styleId="TableMonoSpaceHeader">
    <w:name w:val="TableMonoSpaceHeader"/>
    <w:basedOn w:val="TableMonoSpace"/>
    <w:qFormat/>
    <w:rsid w:val="00FA6B23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293FCC"/>
    <w:rPr>
      <w:color w:val="434343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7FB1"/>
    <w:rPr>
      <w:sz w:val="32"/>
      <w:szCs w:val="32"/>
    </w:rPr>
  </w:style>
  <w:style w:type="paragraph" w:styleId="Revision">
    <w:name w:val="Revision"/>
    <w:hidden/>
    <w:uiPriority w:val="99"/>
    <w:semiHidden/>
    <w:rsid w:val="00286B8D"/>
    <w:pPr>
      <w:spacing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7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879CDC-8755-7047-A04F-6F72466BB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768</Words>
  <Characters>27179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Admin User</cp:lastModifiedBy>
  <cp:revision>2</cp:revision>
  <dcterms:created xsi:type="dcterms:W3CDTF">2019-02-11T17:55:00Z</dcterms:created>
  <dcterms:modified xsi:type="dcterms:W3CDTF">2019-02-11T17:55:00Z</dcterms:modified>
</cp:coreProperties>
</file>